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52CC2" w14:textId="72463B19" w:rsidR="00B364FD" w:rsidRPr="005F4D67" w:rsidRDefault="00961999" w:rsidP="005F4D6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F4D6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4F2B1B82" w14:textId="77777777" w:rsid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083FBF" w14:textId="77777777" w:rsidR="007D314D" w:rsidRDefault="007D314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M1 – Demographics breakdown by sample, and comparison with official statistics</w:t>
      </w:r>
    </w:p>
    <w:tbl>
      <w:tblPr>
        <w:tblW w:w="5142" w:type="pct"/>
        <w:tblInd w:w="-284" w:type="dxa"/>
        <w:tblLook w:val="04A0" w:firstRow="1" w:lastRow="0" w:firstColumn="1" w:lastColumn="0" w:noHBand="0" w:noVBand="1"/>
      </w:tblPr>
      <w:tblGrid>
        <w:gridCol w:w="1017"/>
        <w:gridCol w:w="755"/>
        <w:gridCol w:w="732"/>
        <w:gridCol w:w="755"/>
        <w:gridCol w:w="732"/>
        <w:gridCol w:w="755"/>
        <w:gridCol w:w="732"/>
        <w:gridCol w:w="755"/>
        <w:gridCol w:w="732"/>
        <w:gridCol w:w="755"/>
        <w:gridCol w:w="732"/>
        <w:gridCol w:w="755"/>
        <w:gridCol w:w="732"/>
        <w:gridCol w:w="755"/>
        <w:gridCol w:w="732"/>
        <w:gridCol w:w="755"/>
        <w:gridCol w:w="732"/>
        <w:gridCol w:w="755"/>
        <w:gridCol w:w="732"/>
      </w:tblGrid>
      <w:tr w:rsidR="007D314D" w:rsidRPr="007D314D" w14:paraId="47349DE8" w14:textId="77777777" w:rsidTr="00AD42BF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2F08" w14:textId="77777777" w:rsidR="007D314D" w:rsidRPr="007D314D" w:rsidRDefault="007D314D" w:rsidP="007D31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152F" w14:textId="69EFF92A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A1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664B" w14:textId="71BACCA4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A2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2A41" w14:textId="2B900A01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A3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E5BE" w14:textId="73ADEFE7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A4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739B" w14:textId="02852A0D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A5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C306" w14:textId="466AC8B1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IA6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7C1E" w14:textId="77777777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Kent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7AEB" w14:textId="77777777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520D" w14:textId="77777777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</w:tr>
      <w:tr w:rsidR="007D314D" w:rsidRPr="007D314D" w14:paraId="43A7D476" w14:textId="77777777" w:rsidTr="00AD42BF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A974F" w14:textId="77777777" w:rsidR="007D314D" w:rsidRPr="007D314D" w:rsidRDefault="007D314D" w:rsidP="007D31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9D38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6048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9C93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74F8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BFF19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33FA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EC1D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FCC2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91B8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0169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CA26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FE5B4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F252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1C03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9268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6829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D891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0D30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sus</w:t>
            </w:r>
          </w:p>
        </w:tc>
      </w:tr>
      <w:tr w:rsidR="007D314D" w:rsidRPr="007D314D" w14:paraId="67768066" w14:textId="77777777" w:rsidTr="00AD42BF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34B6D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Gender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B17DB9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0F60E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5C3461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2370C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68E9D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6A1346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72302E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F470E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459E9A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274D3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8BEA8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7248C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1EFD2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A0069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EB408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D625C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339E3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0AAD5" w14:textId="77777777" w:rsidR="007D314D" w:rsidRPr="007D314D" w:rsidRDefault="007D314D" w:rsidP="007D3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AD42BF" w:rsidRPr="007D314D" w14:paraId="7FE3BFED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CC9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Mal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BCA" w14:textId="11E6E3D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91D3E" w14:textId="1DE6EEED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8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CD7" w14:textId="2FBA9C59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A7B5D" w14:textId="79111988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EA9" w14:textId="40C28274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114FF" w14:textId="6026AC6F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5F0B" w14:textId="38BA7028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8DEBC3" w14:textId="7A6C0952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453F" w14:textId="4C09BF8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5F5E93" w14:textId="3CA2B4B1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B54" w14:textId="57128CF3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59BC3" w14:textId="4DE9DCD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DEF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4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5FF93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6B9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9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638326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8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EA1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8D0EB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9.1</w:t>
            </w:r>
          </w:p>
        </w:tc>
      </w:tr>
      <w:tr w:rsidR="00AD42BF" w:rsidRPr="007D314D" w14:paraId="2F890A20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157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emal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7564" w14:textId="3B3E68C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54E8D" w14:textId="164B34DF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1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4D29" w14:textId="285F291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3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E42B36" w14:textId="55669F1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0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8045" w14:textId="43ACB106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F7C61C" w14:textId="2701AAD2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0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15B" w14:textId="3E421202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D8CA16" w14:textId="7750580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0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984" w14:textId="2076EB1E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7299B" w14:textId="1E476328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0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F22E" w14:textId="12AEB221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7EA481" w14:textId="01F275E6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0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C1E1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55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0FA67D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51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C368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50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F36E3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51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E98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57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0485AD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50.9</w:t>
            </w:r>
          </w:p>
        </w:tc>
      </w:tr>
      <w:tr w:rsidR="00AD42BF" w:rsidRPr="007D314D" w14:paraId="2B7EF54B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564405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Ag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7C37DB" w14:textId="4C5A7736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77D56" w14:textId="159B7C92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102F99" w14:textId="626A8A08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FED4E1" w14:textId="6B34C8CB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397C7A" w14:textId="4717ACDA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92BC4" w14:textId="5DD311D3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C0B0B4" w14:textId="44EEBB52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47D390" w14:textId="11FB878B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8C23EA" w14:textId="7D1BCEE6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4A915C" w14:textId="7953705C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B76FF4" w14:textId="5A4D5C6B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ED54E" w14:textId="6942669A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A004D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CA8A8C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2115F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D154BC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C8770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D4B70A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AD42BF" w:rsidRPr="007D314D" w14:paraId="1DC72450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FF0F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18-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C0DC" w14:textId="135CE299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88CAB" w14:textId="24A2AC26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6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04F" w14:textId="621C57E8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A4D56A" w14:textId="6AA927C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2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E9F" w14:textId="22E45770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4F8ECF" w14:textId="3A7D57DC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2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4E5" w14:textId="22B931B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3A9CA" w14:textId="72700FAF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60A1" w14:textId="0CDE8EDC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B8EDCF" w14:textId="1DFC13FA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8A3" w14:textId="45844879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A6844" w14:textId="0487FCBA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3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E00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22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43253C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5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4378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10FCF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6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166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33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D60CA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5.1</w:t>
            </w:r>
          </w:p>
        </w:tc>
      </w:tr>
      <w:tr w:rsidR="00AD42BF" w:rsidRPr="007D314D" w14:paraId="5958A568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DF82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45-6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853F" w14:textId="74247B69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BA804" w14:textId="1C5C0D4A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6B09" w14:textId="697A3C7E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4BF9FB" w14:textId="04B9FE43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F77C" w14:textId="5CC8C68D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04011" w14:textId="516F05F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94DA" w14:textId="1D9DCC32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976BD" w14:textId="690DF289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2120" w14:textId="442FC45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CBB30" w14:textId="52279C3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63A" w14:textId="2EF977DF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F773B" w14:textId="2C109672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C2D6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1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18729E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32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04D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34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0248D6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33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22CB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41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092B3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32.5</w:t>
            </w:r>
          </w:p>
        </w:tc>
      </w:tr>
      <w:tr w:rsidR="00AD42BF" w:rsidRPr="007D314D" w14:paraId="6102DA91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274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65+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6A7" w14:textId="244BD54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B3EB2" w14:textId="69681F4E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6F7" w14:textId="5D6FE2BD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96353" w14:textId="2B692180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FEF" w14:textId="05BB4FFA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614C89" w14:textId="26E09614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F26" w14:textId="07B8088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0544E" w14:textId="35182DFC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0376" w14:textId="1C18049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249884" w14:textId="12F8A4E6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C0D6" w14:textId="51CD7A50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1DD7C" w14:textId="189EDDBA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EBE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36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4EA0EA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22.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0E72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25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6F24C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20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2102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2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510393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22.4</w:t>
            </w:r>
          </w:p>
        </w:tc>
      </w:tr>
      <w:tr w:rsidR="00AD42BF" w:rsidRPr="007D314D" w14:paraId="6B00FE83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7E769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Ethnicity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56EDB" w14:textId="026828AB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3A7483" w14:textId="4B43BC26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4C531" w14:textId="12A94225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5DCF87" w14:textId="04A2BE82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F4902" w14:textId="49760D96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098D6" w14:textId="3CA7D373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40BAF" w14:textId="5EFE139B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C0E60F" w14:textId="291CAD4E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68ABD" w14:textId="1BF05B75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4564D4" w14:textId="399CD371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39EFA2" w14:textId="52684630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AAF2CB" w14:textId="560419A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12085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B9992A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583B4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A40A5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5ED2E2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CD09E3" w14:textId="77777777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AD42BF" w:rsidRPr="007D314D" w14:paraId="56EFC92F" w14:textId="77777777" w:rsidTr="00AD42BF">
        <w:trPr>
          <w:trHeight w:val="300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D882" w14:textId="4B3F9941" w:rsidR="00AD42BF" w:rsidRPr="007D314D" w:rsidRDefault="00AD42BF" w:rsidP="00AD4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Whit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C2E1" w14:textId="4DF1CC59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7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B6E870" w14:textId="3F771950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9.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DB18" w14:textId="0DC279A4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4E95B" w14:textId="2B880FF6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2666" w14:textId="2DDC1472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42BE77" w14:textId="4E4DDE4E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C9E7" w14:textId="2F7D974D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1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B6CDE" w14:textId="38EDEFFB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8B90" w14:textId="28369DE5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4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30A85" w14:textId="7F29D8F1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9037" w14:textId="2B935400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4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49082" w14:textId="79D6AB4A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2.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8EE3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88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E7521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93.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4495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90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2400EB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95.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E35B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92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5E570" w14:textId="77777777" w:rsidR="00AD42BF" w:rsidRPr="007D314D" w:rsidRDefault="00AD42BF" w:rsidP="00AD4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14D">
              <w:rPr>
                <w:rFonts w:ascii="Calibri" w:eastAsia="Times New Roman" w:hAnsi="Calibri" w:cs="Calibri"/>
                <w:color w:val="000000"/>
                <w:lang w:val="en-GB" w:eastAsia="en-GB"/>
              </w:rPr>
              <w:t>95.5</w:t>
            </w:r>
          </w:p>
        </w:tc>
      </w:tr>
    </w:tbl>
    <w:p w14:paraId="46BA0FA1" w14:textId="36F8B3FC" w:rsidR="007D314D" w:rsidRPr="007D314D" w:rsidRDefault="007D314D" w:rsidP="007D314D">
      <w:pPr>
        <w:spacing w:before="240" w:after="0" w:line="240" w:lineRule="auto"/>
        <w:rPr>
          <w:rFonts w:ascii="Times New Roman" w:hAnsi="Times New Roman" w:cs="Times New Roman"/>
          <w:lang w:val="en-GB"/>
        </w:rPr>
      </w:pPr>
      <w:r w:rsidRPr="007D314D">
        <w:rPr>
          <w:rFonts w:ascii="Times New Roman" w:hAnsi="Times New Roman" w:cs="Times New Roman"/>
          <w:i/>
          <w:iCs/>
          <w:lang w:val="en-GB"/>
        </w:rPr>
        <w:t>Notes</w:t>
      </w:r>
      <w:r w:rsidRPr="007D314D">
        <w:rPr>
          <w:rFonts w:ascii="Times New Roman" w:hAnsi="Times New Roman" w:cs="Times New Roman"/>
          <w:lang w:val="en-GB"/>
        </w:rPr>
        <w:t xml:space="preserve">. </w:t>
      </w:r>
      <w:r w:rsidRPr="001702D6">
        <w:rPr>
          <w:rFonts w:ascii="Times New Roman" w:hAnsi="Times New Roman" w:cs="Times New Roman"/>
          <w:lang w:val="en-GB"/>
        </w:rPr>
        <w:t xml:space="preserve">IA stands for the Integration </w:t>
      </w:r>
      <w:r w:rsidR="00873AB9">
        <w:rPr>
          <w:rFonts w:ascii="Times New Roman" w:hAnsi="Times New Roman" w:cs="Times New Roman"/>
          <w:lang w:val="en-GB"/>
        </w:rPr>
        <w:t xml:space="preserve">and cohesion </w:t>
      </w:r>
      <w:r w:rsidRPr="001702D6">
        <w:rPr>
          <w:rFonts w:ascii="Times New Roman" w:hAnsi="Times New Roman" w:cs="Times New Roman"/>
          <w:lang w:val="en-GB"/>
        </w:rPr>
        <w:t xml:space="preserve">Areas, numbered from 1 to 6. “Sample” shows the present data. “Census” shows official data from the 2011 UK Census (Office for National Statistics; </w:t>
      </w:r>
      <w:hyperlink r:id="rId7" w:history="1">
        <w:r w:rsidRPr="001702D6">
          <w:rPr>
            <w:rStyle w:val="Hyperlink"/>
            <w:rFonts w:ascii="Times New Roman" w:hAnsi="Times New Roman" w:cs="Times New Roman"/>
            <w:lang w:val="en-GB"/>
          </w:rPr>
          <w:t>https://www.ons.gov.uk/census</w:t>
        </w:r>
      </w:hyperlink>
      <w:r w:rsidRPr="001702D6">
        <w:rPr>
          <w:rFonts w:ascii="Times New Roman" w:hAnsi="Times New Roman" w:cs="Times New Roman"/>
          <w:lang w:val="en-GB"/>
        </w:rPr>
        <w:t>).</w:t>
      </w:r>
    </w:p>
    <w:p w14:paraId="4D3AA2E5" w14:textId="044206C6" w:rsidR="007D314D" w:rsidRDefault="007D314D" w:rsidP="007D314D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414F329B" w14:textId="72EB7028" w:rsidR="007D314D" w:rsidRPr="007D314D" w:rsidRDefault="007D314D" w:rsidP="007D314D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  <w:sectPr w:rsidR="007D314D" w:rsidRPr="007D314D" w:rsidSect="007D314D">
          <w:head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5165C1E" w14:textId="1340F6E5" w:rsid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M</w:t>
      </w:r>
      <w:r w:rsidR="00EB3F0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Structural Equation Modelling: Model and Specifications</w:t>
      </w:r>
    </w:p>
    <w:p w14:paraId="10227366" w14:textId="60163F6A" w:rsid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8BB201" w14:textId="6BA4F2AF" w:rsid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following code was used to specify and run the SEM model on R (packag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lava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31FF1D7C" w14:textId="77777777" w:rsidR="005F4D67" w:rsidRP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A2E1C7" w14:textId="77777777" w:rsidR="005F4D67" w:rsidRPr="005F4D67" w:rsidRDefault="005F4D67" w:rsidP="005F4D67">
      <w:pPr>
        <w:spacing w:after="0"/>
        <w:rPr>
          <w:b/>
          <w:bCs/>
          <w:lang w:val="en-US"/>
        </w:rPr>
      </w:pPr>
      <w:r w:rsidRPr="005F4D67">
        <w:rPr>
          <w:b/>
          <w:bCs/>
          <w:lang w:val="en-US"/>
        </w:rPr>
        <w:t>SEM model</w:t>
      </w:r>
    </w:p>
    <w:p w14:paraId="36C58F56" w14:textId="36971F92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5F4D67">
        <w:rPr>
          <w:lang w:val="en-US"/>
        </w:rPr>
        <w:t xml:space="preserve">fit.mod &lt;- </w:t>
      </w:r>
      <w:r w:rsidRPr="009E53FC">
        <w:rPr>
          <w:color w:val="2F5496" w:themeColor="accent1" w:themeShade="BF"/>
          <w:lang w:val="en-US"/>
        </w:rPr>
        <w:t>'</w:t>
      </w:r>
    </w:p>
    <w:p w14:paraId="5418B83F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># measurement model</w:t>
      </w:r>
    </w:p>
    <w:p w14:paraId="53613934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poltrust</w:t>
      </w:r>
      <w:proofErr w:type="spellEnd"/>
      <w:r w:rsidRPr="009E53FC">
        <w:rPr>
          <w:color w:val="2F5496" w:themeColor="accent1" w:themeShade="BF"/>
          <w:lang w:val="en-US"/>
        </w:rPr>
        <w:t xml:space="preserve"> =~ poltrust1 + poltrust2 + poltrust3</w:t>
      </w:r>
    </w:p>
    <w:p w14:paraId="53DC6472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 xml:space="preserve">appro2 =~ </w:t>
      </w:r>
      <w:proofErr w:type="spellStart"/>
      <w:r w:rsidRPr="009E53FC">
        <w:rPr>
          <w:color w:val="2F5496" w:themeColor="accent1" w:themeShade="BF"/>
          <w:lang w:val="en-US"/>
        </w:rPr>
        <w:t>appropri_guidelines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appropri_school</w:t>
      </w:r>
      <w:proofErr w:type="spellEnd"/>
      <w:r w:rsidRPr="009E53FC">
        <w:rPr>
          <w:color w:val="2F5496" w:themeColor="accent1" w:themeShade="BF"/>
          <w:lang w:val="en-US"/>
        </w:rPr>
        <w:t xml:space="preserve"> </w:t>
      </w:r>
    </w:p>
    <w:p w14:paraId="49063A1D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 xml:space="preserve">trust =~ </w:t>
      </w:r>
      <w:proofErr w:type="spellStart"/>
      <w:r w:rsidRPr="009E53FC">
        <w:rPr>
          <w:color w:val="2F5496" w:themeColor="accent1" w:themeShade="BF"/>
          <w:lang w:val="en-US"/>
        </w:rPr>
        <w:t>trust_general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trust_london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trust_neigh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trust_young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trust_old</w:t>
      </w:r>
      <w:proofErr w:type="spellEnd"/>
    </w:p>
    <w:p w14:paraId="0EF03611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rela</w:t>
      </w:r>
      <w:proofErr w:type="spellEnd"/>
      <w:r w:rsidRPr="009E53FC">
        <w:rPr>
          <w:color w:val="2F5496" w:themeColor="accent1" w:themeShade="BF"/>
          <w:lang w:val="en-US"/>
        </w:rPr>
        <w:t xml:space="preserve"> =~ </w:t>
      </w:r>
      <w:proofErr w:type="spellStart"/>
      <w:r w:rsidRPr="009E53FC">
        <w:rPr>
          <w:color w:val="2F5496" w:themeColor="accent1" w:themeShade="BF"/>
          <w:lang w:val="en-US"/>
        </w:rPr>
        <w:t>connec_family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connec_friend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connec_colleag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connec_neigh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connec_local</w:t>
      </w:r>
      <w:proofErr w:type="spellEnd"/>
    </w:p>
    <w:p w14:paraId="3056E140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wb</w:t>
      </w:r>
      <w:proofErr w:type="spellEnd"/>
      <w:r w:rsidRPr="009E53FC">
        <w:rPr>
          <w:color w:val="2F5496" w:themeColor="accent1" w:themeShade="BF"/>
          <w:lang w:val="en-US"/>
        </w:rPr>
        <w:t xml:space="preserve"> =~ wellbeing1 + wellbeing2</w:t>
      </w:r>
    </w:p>
    <w:p w14:paraId="100C1B23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>op =~ optimism1 + optimism2</w:t>
      </w:r>
    </w:p>
    <w:p w14:paraId="3B79BABF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</w:p>
    <w:p w14:paraId="47FE1198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># regression equations</w:t>
      </w:r>
    </w:p>
    <w:p w14:paraId="78F5D6BF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poltrust</w:t>
      </w:r>
      <w:proofErr w:type="spellEnd"/>
      <w:r w:rsidRPr="009E53FC">
        <w:rPr>
          <w:color w:val="2F5496" w:themeColor="accent1" w:themeShade="BF"/>
          <w:lang w:val="en-US"/>
        </w:rPr>
        <w:t xml:space="preserve"> ~ </w:t>
      </w:r>
      <w:proofErr w:type="spellStart"/>
      <w:r w:rsidRPr="009E53FC">
        <w:rPr>
          <w:color w:val="2F5496" w:themeColor="accent1" w:themeShade="BF"/>
          <w:lang w:val="en-US"/>
        </w:rPr>
        <w:t>regions_vs_LA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genderMF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ag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whether_whit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incom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statusladder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polorient</w:t>
      </w:r>
      <w:proofErr w:type="spellEnd"/>
    </w:p>
    <w:p w14:paraId="0A3C581F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 xml:space="preserve">appro2 ~ </w:t>
      </w:r>
      <w:proofErr w:type="spellStart"/>
      <w:r w:rsidRPr="009E53FC">
        <w:rPr>
          <w:color w:val="2F5496" w:themeColor="accent1" w:themeShade="BF"/>
          <w:lang w:val="en-US"/>
        </w:rPr>
        <w:t>regions_vs_LA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genderMF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ag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whether_whit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incom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statusladder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polorient</w:t>
      </w:r>
      <w:proofErr w:type="spellEnd"/>
    </w:p>
    <w:p w14:paraId="480D651E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thermo_migrants</w:t>
      </w:r>
      <w:proofErr w:type="spellEnd"/>
      <w:r w:rsidRPr="009E53FC">
        <w:rPr>
          <w:color w:val="2F5496" w:themeColor="accent1" w:themeShade="BF"/>
          <w:lang w:val="en-US"/>
        </w:rPr>
        <w:t xml:space="preserve"> ~ </w:t>
      </w:r>
      <w:proofErr w:type="spellStart"/>
      <w:r w:rsidRPr="009E53FC">
        <w:rPr>
          <w:color w:val="2F5496" w:themeColor="accent1" w:themeShade="BF"/>
          <w:lang w:val="en-US"/>
        </w:rPr>
        <w:t>regions_vs_LA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genderMF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ag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whether_whit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incom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statusladder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polorient</w:t>
      </w:r>
      <w:proofErr w:type="spellEnd"/>
    </w:p>
    <w:p w14:paraId="44ED1128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nb_collac</w:t>
      </w:r>
      <w:proofErr w:type="spellEnd"/>
      <w:r w:rsidRPr="009E53FC">
        <w:rPr>
          <w:color w:val="2F5496" w:themeColor="accent1" w:themeShade="BF"/>
          <w:lang w:val="en-US"/>
        </w:rPr>
        <w:t xml:space="preserve"> ~ </w:t>
      </w:r>
      <w:proofErr w:type="spellStart"/>
      <w:r w:rsidRPr="009E53FC">
        <w:rPr>
          <w:color w:val="2F5496" w:themeColor="accent1" w:themeShade="BF"/>
          <w:lang w:val="en-US"/>
        </w:rPr>
        <w:t>regions_vs_LA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genderMF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ag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whether_whit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incom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statusladder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polorient</w:t>
      </w:r>
      <w:proofErr w:type="spellEnd"/>
    </w:p>
    <w:p w14:paraId="55B7FC87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 xml:space="preserve">trust ~ </w:t>
      </w:r>
      <w:proofErr w:type="spellStart"/>
      <w:r w:rsidRPr="009E53FC">
        <w:rPr>
          <w:color w:val="2F5496" w:themeColor="accent1" w:themeShade="BF"/>
          <w:lang w:val="en-US"/>
        </w:rPr>
        <w:t>regions_vs_LA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genderMF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ag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whether_whit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incom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statusladder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polorient</w:t>
      </w:r>
      <w:proofErr w:type="spellEnd"/>
    </w:p>
    <w:p w14:paraId="0E5FAE73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rela</w:t>
      </w:r>
      <w:proofErr w:type="spellEnd"/>
      <w:r w:rsidRPr="009E53FC">
        <w:rPr>
          <w:color w:val="2F5496" w:themeColor="accent1" w:themeShade="BF"/>
          <w:lang w:val="en-US"/>
        </w:rPr>
        <w:t xml:space="preserve"> ~ </w:t>
      </w:r>
      <w:proofErr w:type="spellStart"/>
      <w:r w:rsidRPr="009E53FC">
        <w:rPr>
          <w:color w:val="2F5496" w:themeColor="accent1" w:themeShade="BF"/>
          <w:lang w:val="en-US"/>
        </w:rPr>
        <w:t>regions_vs_LA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genderMF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ag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whether_whit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income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statusladder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Zpolorient</w:t>
      </w:r>
      <w:proofErr w:type="spellEnd"/>
    </w:p>
    <w:p w14:paraId="07B4185F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</w:p>
    <w:p w14:paraId="23179688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proofErr w:type="spellStart"/>
      <w:r w:rsidRPr="009E53FC">
        <w:rPr>
          <w:color w:val="2F5496" w:themeColor="accent1" w:themeShade="BF"/>
          <w:lang w:val="en-US"/>
        </w:rPr>
        <w:t>wb</w:t>
      </w:r>
      <w:proofErr w:type="spellEnd"/>
      <w:r w:rsidRPr="009E53FC">
        <w:rPr>
          <w:color w:val="2F5496" w:themeColor="accent1" w:themeShade="BF"/>
          <w:lang w:val="en-US"/>
        </w:rPr>
        <w:t xml:space="preserve"> ~ </w:t>
      </w:r>
      <w:proofErr w:type="spellStart"/>
      <w:r w:rsidRPr="009E53FC">
        <w:rPr>
          <w:color w:val="2F5496" w:themeColor="accent1" w:themeShade="BF"/>
          <w:lang w:val="en-US"/>
        </w:rPr>
        <w:t>poltrust</w:t>
      </w:r>
      <w:proofErr w:type="spellEnd"/>
      <w:r w:rsidRPr="009E53FC">
        <w:rPr>
          <w:color w:val="2F5496" w:themeColor="accent1" w:themeShade="BF"/>
          <w:lang w:val="en-US"/>
        </w:rPr>
        <w:t xml:space="preserve"> + appro2 + </w:t>
      </w:r>
      <w:proofErr w:type="spellStart"/>
      <w:r w:rsidRPr="009E53FC">
        <w:rPr>
          <w:color w:val="2F5496" w:themeColor="accent1" w:themeShade="BF"/>
          <w:lang w:val="en-US"/>
        </w:rPr>
        <w:t>thermo_migrants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nb_collac</w:t>
      </w:r>
      <w:proofErr w:type="spellEnd"/>
      <w:r w:rsidRPr="009E53FC">
        <w:rPr>
          <w:color w:val="2F5496" w:themeColor="accent1" w:themeShade="BF"/>
          <w:lang w:val="en-US"/>
        </w:rPr>
        <w:t xml:space="preserve"> + trust + </w:t>
      </w:r>
      <w:proofErr w:type="spellStart"/>
      <w:r w:rsidRPr="009E53FC">
        <w:rPr>
          <w:color w:val="2F5496" w:themeColor="accent1" w:themeShade="BF"/>
          <w:lang w:val="en-US"/>
        </w:rPr>
        <w:t>rela</w:t>
      </w:r>
      <w:proofErr w:type="spellEnd"/>
    </w:p>
    <w:p w14:paraId="5AF6A4B7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 xml:space="preserve">op ~ </w:t>
      </w:r>
      <w:proofErr w:type="spellStart"/>
      <w:r w:rsidRPr="009E53FC">
        <w:rPr>
          <w:color w:val="2F5496" w:themeColor="accent1" w:themeShade="BF"/>
          <w:lang w:val="en-US"/>
        </w:rPr>
        <w:t>poltrust</w:t>
      </w:r>
      <w:proofErr w:type="spellEnd"/>
      <w:r w:rsidRPr="009E53FC">
        <w:rPr>
          <w:color w:val="2F5496" w:themeColor="accent1" w:themeShade="BF"/>
          <w:lang w:val="en-US"/>
        </w:rPr>
        <w:t xml:space="preserve"> + appro2 + </w:t>
      </w:r>
      <w:proofErr w:type="spellStart"/>
      <w:r w:rsidRPr="009E53FC">
        <w:rPr>
          <w:color w:val="2F5496" w:themeColor="accent1" w:themeShade="BF"/>
          <w:lang w:val="en-US"/>
        </w:rPr>
        <w:t>thermo_migrants</w:t>
      </w:r>
      <w:proofErr w:type="spellEnd"/>
      <w:r w:rsidRPr="009E53FC">
        <w:rPr>
          <w:color w:val="2F5496" w:themeColor="accent1" w:themeShade="BF"/>
          <w:lang w:val="en-US"/>
        </w:rPr>
        <w:t xml:space="preserve"> + </w:t>
      </w:r>
      <w:proofErr w:type="spellStart"/>
      <w:r w:rsidRPr="009E53FC">
        <w:rPr>
          <w:color w:val="2F5496" w:themeColor="accent1" w:themeShade="BF"/>
          <w:lang w:val="en-US"/>
        </w:rPr>
        <w:t>nb_collac</w:t>
      </w:r>
      <w:proofErr w:type="spellEnd"/>
      <w:r w:rsidRPr="009E53FC">
        <w:rPr>
          <w:color w:val="2F5496" w:themeColor="accent1" w:themeShade="BF"/>
          <w:lang w:val="en-US"/>
        </w:rPr>
        <w:t xml:space="preserve"> + trust + </w:t>
      </w:r>
      <w:proofErr w:type="spellStart"/>
      <w:r w:rsidRPr="009E53FC">
        <w:rPr>
          <w:color w:val="2F5496" w:themeColor="accent1" w:themeShade="BF"/>
          <w:lang w:val="en-US"/>
        </w:rPr>
        <w:t>rela</w:t>
      </w:r>
      <w:proofErr w:type="spellEnd"/>
    </w:p>
    <w:p w14:paraId="4319DAFE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</w:p>
    <w:p w14:paraId="51F32C4C" w14:textId="77777777" w:rsidR="005F4D67" w:rsidRPr="009E53FC" w:rsidRDefault="005F4D67" w:rsidP="005F4D67">
      <w:pPr>
        <w:spacing w:after="0"/>
        <w:rPr>
          <w:color w:val="2F5496" w:themeColor="accent1" w:themeShade="BF"/>
          <w:lang w:val="en-US"/>
        </w:rPr>
      </w:pPr>
      <w:r w:rsidRPr="009E53FC">
        <w:rPr>
          <w:color w:val="2F5496" w:themeColor="accent1" w:themeShade="BF"/>
          <w:lang w:val="en-US"/>
        </w:rPr>
        <w:t># covariances</w:t>
      </w:r>
    </w:p>
    <w:p w14:paraId="724ECF99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connec_neigh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connec_local</w:t>
      </w:r>
      <w:proofErr w:type="spellEnd"/>
    </w:p>
    <w:p w14:paraId="547F04C3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connec_family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connec_friend</w:t>
      </w:r>
      <w:proofErr w:type="spellEnd"/>
    </w:p>
    <w:p w14:paraId="27E68123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connec_friend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connec_colleag</w:t>
      </w:r>
      <w:proofErr w:type="spellEnd"/>
    </w:p>
    <w:p w14:paraId="50F4DC74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connec_friend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connec_neigh</w:t>
      </w:r>
      <w:proofErr w:type="spellEnd"/>
    </w:p>
    <w:p w14:paraId="5CBA2595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connec_family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connec_local</w:t>
      </w:r>
      <w:proofErr w:type="spellEnd"/>
    </w:p>
    <w:p w14:paraId="6C409DFE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trust_london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trust_young</w:t>
      </w:r>
      <w:proofErr w:type="spellEnd"/>
    </w:p>
    <w:p w14:paraId="05FA0373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trust_young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trust_old</w:t>
      </w:r>
      <w:proofErr w:type="spellEnd"/>
    </w:p>
    <w:p w14:paraId="63631516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trust_neigh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trust_old</w:t>
      </w:r>
      <w:proofErr w:type="spellEnd"/>
    </w:p>
    <w:p w14:paraId="6B2CE3AD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trust_neigh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trust_london</w:t>
      </w:r>
      <w:proofErr w:type="spellEnd"/>
    </w:p>
    <w:p w14:paraId="34275943" w14:textId="77777777" w:rsidR="00D827C2" w:rsidRP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appropri_guidelines</w:t>
      </w:r>
      <w:proofErr w:type="spellEnd"/>
      <w:r w:rsidRPr="00D827C2">
        <w:rPr>
          <w:color w:val="2F5496" w:themeColor="accent1" w:themeShade="BF"/>
          <w:lang w:val="en-US"/>
        </w:rPr>
        <w:t xml:space="preserve"> ~~ </w:t>
      </w:r>
      <w:proofErr w:type="spellStart"/>
      <w:r w:rsidRPr="00D827C2">
        <w:rPr>
          <w:color w:val="2F5496" w:themeColor="accent1" w:themeShade="BF"/>
          <w:lang w:val="en-US"/>
        </w:rPr>
        <w:t>appropri_school</w:t>
      </w:r>
      <w:proofErr w:type="spellEnd"/>
    </w:p>
    <w:p w14:paraId="16B16362" w14:textId="77777777" w:rsidR="00D827C2" w:rsidRDefault="00D827C2" w:rsidP="00D827C2">
      <w:pPr>
        <w:spacing w:after="0"/>
        <w:rPr>
          <w:color w:val="2F5496" w:themeColor="accent1" w:themeShade="BF"/>
          <w:lang w:val="en-US"/>
        </w:rPr>
      </w:pPr>
      <w:proofErr w:type="spellStart"/>
      <w:r w:rsidRPr="00D827C2">
        <w:rPr>
          <w:color w:val="2F5496" w:themeColor="accent1" w:themeShade="BF"/>
          <w:lang w:val="en-US"/>
        </w:rPr>
        <w:t>poltrustT</w:t>
      </w:r>
      <w:proofErr w:type="spellEnd"/>
      <w:r w:rsidRPr="00D827C2">
        <w:rPr>
          <w:color w:val="2F5496" w:themeColor="accent1" w:themeShade="BF"/>
          <w:lang w:val="en-US"/>
        </w:rPr>
        <w:t xml:space="preserve"> ~~ trust </w:t>
      </w:r>
    </w:p>
    <w:p w14:paraId="463984F0" w14:textId="472CA48C" w:rsidR="005F4D67" w:rsidRPr="00294B58" w:rsidRDefault="005F4D67" w:rsidP="00D827C2">
      <w:pPr>
        <w:spacing w:after="0"/>
        <w:rPr>
          <w:lang w:val="en-US"/>
        </w:rPr>
      </w:pPr>
      <w:r w:rsidRPr="009E53FC">
        <w:rPr>
          <w:color w:val="2F5496" w:themeColor="accent1" w:themeShade="BF"/>
          <w:lang w:val="en-US"/>
        </w:rPr>
        <w:t>‘</w:t>
      </w:r>
    </w:p>
    <w:p w14:paraId="27ADC16F" w14:textId="77777777" w:rsidR="005F4D67" w:rsidRPr="00294B58" w:rsidRDefault="005F4D67" w:rsidP="005F4D67">
      <w:pPr>
        <w:spacing w:after="0"/>
        <w:rPr>
          <w:lang w:val="en-US"/>
        </w:rPr>
      </w:pPr>
    </w:p>
    <w:p w14:paraId="3DBF8F9E" w14:textId="29BC82E9" w:rsidR="005F4D67" w:rsidRPr="00294B58" w:rsidRDefault="005F4D67" w:rsidP="005F4D67">
      <w:pPr>
        <w:spacing w:after="0"/>
        <w:rPr>
          <w:b/>
          <w:bCs/>
          <w:lang w:val="en-US"/>
        </w:rPr>
      </w:pPr>
      <w:r w:rsidRPr="00294B58">
        <w:rPr>
          <w:b/>
          <w:bCs/>
          <w:lang w:val="en-US"/>
        </w:rPr>
        <w:t>Analysis specifications</w:t>
      </w:r>
    </w:p>
    <w:p w14:paraId="78F58300" w14:textId="77777777" w:rsidR="005F4D67" w:rsidRPr="006F24CE" w:rsidRDefault="005F4D67" w:rsidP="005F4D67">
      <w:pPr>
        <w:spacing w:after="0"/>
        <w:rPr>
          <w:lang w:val="en-US"/>
        </w:rPr>
      </w:pPr>
      <w:r w:rsidRPr="006F24CE">
        <w:rPr>
          <w:lang w:val="en-US"/>
        </w:rPr>
        <w:t xml:space="preserve">fit &lt;- </w:t>
      </w:r>
      <w:proofErr w:type="spellStart"/>
      <w:proofErr w:type="gramStart"/>
      <w:r w:rsidRPr="006F24CE">
        <w:rPr>
          <w:lang w:val="en-US"/>
        </w:rPr>
        <w:t>sem</w:t>
      </w:r>
      <w:proofErr w:type="spellEnd"/>
      <w:r w:rsidRPr="006F24CE">
        <w:rPr>
          <w:lang w:val="en-US"/>
        </w:rPr>
        <w:t>(</w:t>
      </w:r>
      <w:proofErr w:type="gramEnd"/>
      <w:r w:rsidRPr="006F24CE">
        <w:rPr>
          <w:lang w:val="en-US"/>
        </w:rPr>
        <w:t>fi</w:t>
      </w:r>
      <w:r>
        <w:rPr>
          <w:lang w:val="en-US"/>
        </w:rPr>
        <w:t>t</w:t>
      </w:r>
      <w:r w:rsidRPr="006F24CE">
        <w:rPr>
          <w:lang w:val="en-US"/>
        </w:rPr>
        <w:t xml:space="preserve">.mod, missing = </w:t>
      </w:r>
      <w:r>
        <w:rPr>
          <w:lang w:val="en-US"/>
        </w:rPr>
        <w:t>“</w:t>
      </w:r>
      <w:r w:rsidRPr="006F24CE">
        <w:rPr>
          <w:lang w:val="en-US"/>
        </w:rPr>
        <w:t>ML</w:t>
      </w:r>
      <w:r>
        <w:rPr>
          <w:lang w:val="en-US"/>
        </w:rPr>
        <w:t>”</w:t>
      </w:r>
      <w:r w:rsidRPr="006F24CE">
        <w:rPr>
          <w:lang w:val="en-US"/>
        </w:rPr>
        <w:t xml:space="preserve">, </w:t>
      </w:r>
      <w:proofErr w:type="spellStart"/>
      <w:r w:rsidRPr="006F24CE">
        <w:rPr>
          <w:lang w:val="en-US"/>
        </w:rPr>
        <w:t>fixed.x</w:t>
      </w:r>
      <w:proofErr w:type="spellEnd"/>
      <w:r w:rsidRPr="006F24CE">
        <w:rPr>
          <w:lang w:val="en-US"/>
        </w:rPr>
        <w:t xml:space="preserve"> = FALSE, data = data)</w:t>
      </w:r>
    </w:p>
    <w:p w14:paraId="1FCA810D" w14:textId="77777777" w:rsidR="005F4D67" w:rsidRP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67A16B" w14:textId="77777777" w:rsidR="005F4D67" w:rsidRP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40DDB4" w14:textId="33C672A7" w:rsidR="005F4D67" w:rsidRDefault="005F4D6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M</w:t>
      </w:r>
      <w:r w:rsidR="00EB3F0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Complete Results of the Structural Equati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odel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alyses</w:t>
      </w:r>
    </w:p>
    <w:p w14:paraId="467F11B2" w14:textId="77777777" w:rsidR="00E57E1E" w:rsidRDefault="00E57E1E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F0520F" w14:textId="00689093" w:rsidR="005F4D67" w:rsidRDefault="005F4D67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easurement mode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785"/>
        <w:gridCol w:w="601"/>
        <w:gridCol w:w="852"/>
        <w:gridCol w:w="876"/>
        <w:gridCol w:w="2141"/>
      </w:tblGrid>
      <w:tr w:rsidR="005F4D67" w:rsidRPr="00906468" w14:paraId="58833E3A" w14:textId="77777777" w:rsidTr="00906468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5B3ED9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86DFE0" w14:textId="7B1C6D5A" w:rsidR="005F4D67" w:rsidRPr="00906468" w:rsidRDefault="00906468" w:rsidP="0090646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477470" w14:textId="21F3C702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06468"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A9AEC" w14:textId="37990A7A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i/>
                <w:iCs/>
                <w:lang w:val="en-GB"/>
              </w:rPr>
              <w:t>z</w:t>
            </w:r>
            <w:r w:rsidRPr="00906468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2605FB" w14:textId="1F12DC3D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06468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C05B80" w14:textId="0C33E7F6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Standardised estimate</w:t>
            </w:r>
          </w:p>
        </w:tc>
      </w:tr>
      <w:tr w:rsidR="00906468" w:rsidRPr="00906468" w14:paraId="4E5603F1" w14:textId="77777777" w:rsidTr="00906468">
        <w:trPr>
          <w:trHeight w:val="283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5FA815B7" w14:textId="24A532F1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Political trust =~</w:t>
            </w:r>
          </w:p>
        </w:tc>
      </w:tr>
      <w:tr w:rsidR="005F4D67" w:rsidRPr="00906468" w14:paraId="4A91E8C4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54E2150F" w14:textId="4A917994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poltrust1</w:t>
            </w:r>
          </w:p>
        </w:tc>
        <w:tc>
          <w:tcPr>
            <w:tcW w:w="0" w:type="auto"/>
            <w:vAlign w:val="center"/>
          </w:tcPr>
          <w:p w14:paraId="004EB87F" w14:textId="426A83E9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0" w:type="auto"/>
            <w:vAlign w:val="center"/>
          </w:tcPr>
          <w:p w14:paraId="67087DA8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C9859A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173892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E1E16D" w14:textId="698F12A2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6</w:t>
            </w:r>
            <w:r w:rsidR="00D827C2">
              <w:rPr>
                <w:rFonts w:ascii="Times New Roman" w:hAnsi="Times New Roman" w:cs="Times New Roman"/>
                <w:lang w:val="en-GB"/>
              </w:rPr>
              <w:t>49</w:t>
            </w:r>
          </w:p>
        </w:tc>
      </w:tr>
      <w:tr w:rsidR="005F4D67" w:rsidRPr="00906468" w14:paraId="49DF095C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5A9B7CB2" w14:textId="63C5145C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poltrust2</w:t>
            </w:r>
          </w:p>
        </w:tc>
        <w:tc>
          <w:tcPr>
            <w:tcW w:w="0" w:type="auto"/>
            <w:vAlign w:val="center"/>
          </w:tcPr>
          <w:p w14:paraId="1A0B9C2C" w14:textId="4019DFB6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22</w:t>
            </w:r>
          </w:p>
        </w:tc>
        <w:tc>
          <w:tcPr>
            <w:tcW w:w="0" w:type="auto"/>
            <w:vAlign w:val="center"/>
          </w:tcPr>
          <w:p w14:paraId="4A72FFDA" w14:textId="0E5EABCB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8</w:t>
            </w:r>
          </w:p>
        </w:tc>
        <w:tc>
          <w:tcPr>
            <w:tcW w:w="0" w:type="auto"/>
            <w:vAlign w:val="center"/>
          </w:tcPr>
          <w:p w14:paraId="38CE2D0E" w14:textId="6AE965D8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45</w:t>
            </w:r>
          </w:p>
        </w:tc>
        <w:tc>
          <w:tcPr>
            <w:tcW w:w="0" w:type="auto"/>
            <w:vAlign w:val="center"/>
          </w:tcPr>
          <w:p w14:paraId="58A34A46" w14:textId="5EBF7C4F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0B65579E" w14:textId="4036D5C0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78</w:t>
            </w:r>
          </w:p>
        </w:tc>
      </w:tr>
      <w:tr w:rsidR="005F4D67" w:rsidRPr="00906468" w14:paraId="4FFA8D04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0C76FAC6" w14:textId="295A084F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poltrust3</w:t>
            </w:r>
          </w:p>
        </w:tc>
        <w:tc>
          <w:tcPr>
            <w:tcW w:w="0" w:type="auto"/>
            <w:vAlign w:val="center"/>
          </w:tcPr>
          <w:p w14:paraId="4B7F2411" w14:textId="6347FCEA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90</w:t>
            </w:r>
          </w:p>
        </w:tc>
        <w:tc>
          <w:tcPr>
            <w:tcW w:w="0" w:type="auto"/>
            <w:vAlign w:val="center"/>
          </w:tcPr>
          <w:p w14:paraId="67978B79" w14:textId="21363795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45</w:t>
            </w:r>
          </w:p>
        </w:tc>
        <w:tc>
          <w:tcPr>
            <w:tcW w:w="0" w:type="auto"/>
            <w:vAlign w:val="center"/>
          </w:tcPr>
          <w:p w14:paraId="3BCE7EFE" w14:textId="12406218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5.18</w:t>
            </w:r>
          </w:p>
        </w:tc>
        <w:tc>
          <w:tcPr>
            <w:tcW w:w="0" w:type="auto"/>
            <w:vAlign w:val="center"/>
          </w:tcPr>
          <w:p w14:paraId="7BEAAE89" w14:textId="2734BEAA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7536BCEC" w14:textId="4B93DA26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380</w:t>
            </w:r>
          </w:p>
        </w:tc>
      </w:tr>
      <w:tr w:rsidR="00906468" w:rsidRPr="00906468" w14:paraId="7B1C571C" w14:textId="77777777" w:rsidTr="00906468">
        <w:trPr>
          <w:trHeight w:val="283"/>
          <w:jc w:val="center"/>
        </w:trPr>
        <w:tc>
          <w:tcPr>
            <w:tcW w:w="0" w:type="auto"/>
            <w:gridSpan w:val="6"/>
            <w:vAlign w:val="center"/>
          </w:tcPr>
          <w:p w14:paraId="622D3377" w14:textId="77CE52C7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Appropriateness of restrictions =~</w:t>
            </w:r>
          </w:p>
        </w:tc>
      </w:tr>
      <w:tr w:rsidR="005F4D67" w:rsidRPr="00906468" w14:paraId="2FEFF149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0946C92F" w14:textId="7F6DF5E1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appropri1</w:t>
            </w:r>
          </w:p>
        </w:tc>
        <w:tc>
          <w:tcPr>
            <w:tcW w:w="0" w:type="auto"/>
            <w:vAlign w:val="center"/>
          </w:tcPr>
          <w:p w14:paraId="7BA0B4DC" w14:textId="2865989A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0" w:type="auto"/>
            <w:vAlign w:val="center"/>
          </w:tcPr>
          <w:p w14:paraId="5F47633E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B71D29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E68D5B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C99F44" w14:textId="11913708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61</w:t>
            </w:r>
          </w:p>
        </w:tc>
      </w:tr>
      <w:tr w:rsidR="005F4D67" w:rsidRPr="00906468" w14:paraId="2DBF2321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2308417B" w14:textId="6DFA64C8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appropri2</w:t>
            </w:r>
          </w:p>
        </w:tc>
        <w:tc>
          <w:tcPr>
            <w:tcW w:w="0" w:type="auto"/>
            <w:vAlign w:val="center"/>
          </w:tcPr>
          <w:p w14:paraId="0EC4DBDC" w14:textId="54F40298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37</w:t>
            </w:r>
          </w:p>
        </w:tc>
        <w:tc>
          <w:tcPr>
            <w:tcW w:w="0" w:type="auto"/>
            <w:vAlign w:val="center"/>
          </w:tcPr>
          <w:p w14:paraId="31334809" w14:textId="7C97759D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0</w:t>
            </w:r>
          </w:p>
        </w:tc>
        <w:tc>
          <w:tcPr>
            <w:tcW w:w="0" w:type="auto"/>
            <w:vAlign w:val="center"/>
          </w:tcPr>
          <w:p w14:paraId="175F5531" w14:textId="59E40A93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86</w:t>
            </w:r>
          </w:p>
        </w:tc>
        <w:tc>
          <w:tcPr>
            <w:tcW w:w="0" w:type="auto"/>
            <w:vAlign w:val="center"/>
          </w:tcPr>
          <w:p w14:paraId="3F53FD10" w14:textId="65EA58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14201480" w14:textId="6B7836B1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43</w:t>
            </w:r>
          </w:p>
        </w:tc>
      </w:tr>
      <w:tr w:rsidR="00906468" w:rsidRPr="00906468" w14:paraId="017CB3C3" w14:textId="77777777" w:rsidTr="00906468">
        <w:trPr>
          <w:trHeight w:val="283"/>
          <w:jc w:val="center"/>
        </w:trPr>
        <w:tc>
          <w:tcPr>
            <w:tcW w:w="0" w:type="auto"/>
            <w:gridSpan w:val="6"/>
            <w:vAlign w:val="center"/>
          </w:tcPr>
          <w:p w14:paraId="34B0E638" w14:textId="64C1B8B5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Trust in other people =~</w:t>
            </w:r>
          </w:p>
        </w:tc>
      </w:tr>
      <w:tr w:rsidR="005F4D67" w:rsidRPr="00906468" w14:paraId="5A39580C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1681E6CA" w14:textId="2A151C1E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trust1</w:t>
            </w:r>
          </w:p>
        </w:tc>
        <w:tc>
          <w:tcPr>
            <w:tcW w:w="0" w:type="auto"/>
            <w:vAlign w:val="center"/>
          </w:tcPr>
          <w:p w14:paraId="107F9DCA" w14:textId="63295120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0" w:type="auto"/>
            <w:vAlign w:val="center"/>
          </w:tcPr>
          <w:p w14:paraId="0AD51006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D46E27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929BF2" w14:textId="77777777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755B38" w14:textId="067F6264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72</w:t>
            </w:r>
          </w:p>
        </w:tc>
      </w:tr>
      <w:tr w:rsidR="005F4D67" w:rsidRPr="00906468" w14:paraId="46C61C9E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63E4201C" w14:textId="07663C9B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trust2</w:t>
            </w:r>
          </w:p>
        </w:tc>
        <w:tc>
          <w:tcPr>
            <w:tcW w:w="0" w:type="auto"/>
            <w:vAlign w:val="center"/>
          </w:tcPr>
          <w:p w14:paraId="41B0C66C" w14:textId="0F8CE4F3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1</w:t>
            </w:r>
          </w:p>
        </w:tc>
        <w:tc>
          <w:tcPr>
            <w:tcW w:w="0" w:type="auto"/>
            <w:vAlign w:val="center"/>
          </w:tcPr>
          <w:p w14:paraId="35B90323" w14:textId="48F8D5A4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6</w:t>
            </w:r>
          </w:p>
        </w:tc>
        <w:tc>
          <w:tcPr>
            <w:tcW w:w="0" w:type="auto"/>
            <w:vAlign w:val="center"/>
          </w:tcPr>
          <w:p w14:paraId="15BA30C1" w14:textId="0E71DFBC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18</w:t>
            </w:r>
          </w:p>
        </w:tc>
        <w:tc>
          <w:tcPr>
            <w:tcW w:w="0" w:type="auto"/>
            <w:vAlign w:val="center"/>
          </w:tcPr>
          <w:p w14:paraId="22ED2A31" w14:textId="7369B37F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7F78579D" w14:textId="277BBFDC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70</w:t>
            </w:r>
          </w:p>
        </w:tc>
      </w:tr>
      <w:tr w:rsidR="005F4D67" w:rsidRPr="00906468" w14:paraId="3AB81203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7511ECB0" w14:textId="57482499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trust3</w:t>
            </w:r>
          </w:p>
        </w:tc>
        <w:tc>
          <w:tcPr>
            <w:tcW w:w="0" w:type="auto"/>
            <w:vAlign w:val="center"/>
          </w:tcPr>
          <w:p w14:paraId="4BB22535" w14:textId="28307993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8</w:t>
            </w:r>
          </w:p>
        </w:tc>
        <w:tc>
          <w:tcPr>
            <w:tcW w:w="0" w:type="auto"/>
            <w:vAlign w:val="center"/>
          </w:tcPr>
          <w:p w14:paraId="0C4A331B" w14:textId="267A8D1E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8</w:t>
            </w:r>
          </w:p>
        </w:tc>
        <w:tc>
          <w:tcPr>
            <w:tcW w:w="0" w:type="auto"/>
            <w:vAlign w:val="center"/>
          </w:tcPr>
          <w:p w14:paraId="159745EA" w14:textId="3230E17C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44</w:t>
            </w:r>
          </w:p>
        </w:tc>
        <w:tc>
          <w:tcPr>
            <w:tcW w:w="0" w:type="auto"/>
            <w:vAlign w:val="center"/>
          </w:tcPr>
          <w:p w14:paraId="6761D0D6" w14:textId="33B54C20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2E958FBD" w14:textId="0FC670D9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25</w:t>
            </w:r>
          </w:p>
        </w:tc>
      </w:tr>
      <w:tr w:rsidR="005F4D67" w:rsidRPr="00906468" w14:paraId="089812A5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6195156F" w14:textId="70AFE3EF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trust4</w:t>
            </w:r>
          </w:p>
        </w:tc>
        <w:tc>
          <w:tcPr>
            <w:tcW w:w="0" w:type="auto"/>
            <w:vAlign w:val="center"/>
          </w:tcPr>
          <w:p w14:paraId="2F641EF6" w14:textId="4B382717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0</w:t>
            </w:r>
          </w:p>
        </w:tc>
        <w:tc>
          <w:tcPr>
            <w:tcW w:w="0" w:type="auto"/>
            <w:vAlign w:val="center"/>
          </w:tcPr>
          <w:p w14:paraId="2F04A2D4" w14:textId="16603672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4</w:t>
            </w:r>
          </w:p>
        </w:tc>
        <w:tc>
          <w:tcPr>
            <w:tcW w:w="0" w:type="auto"/>
            <w:vAlign w:val="center"/>
          </w:tcPr>
          <w:p w14:paraId="5FE7623A" w14:textId="44846290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44</w:t>
            </w:r>
          </w:p>
        </w:tc>
        <w:tc>
          <w:tcPr>
            <w:tcW w:w="0" w:type="auto"/>
            <w:vAlign w:val="center"/>
          </w:tcPr>
          <w:p w14:paraId="4AB02249" w14:textId="75BD87DE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22034D7" w14:textId="7EEEDA60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92</w:t>
            </w:r>
          </w:p>
        </w:tc>
      </w:tr>
      <w:tr w:rsidR="005F4D67" w:rsidRPr="00906468" w14:paraId="6D7837A8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372AB4D2" w14:textId="696C69B9" w:rsidR="005F4D67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5F4D67" w:rsidRPr="00906468">
              <w:rPr>
                <w:rFonts w:ascii="Times New Roman" w:hAnsi="Times New Roman" w:cs="Times New Roman"/>
                <w:lang w:val="en-GB"/>
              </w:rPr>
              <w:t>trust5</w:t>
            </w:r>
          </w:p>
        </w:tc>
        <w:tc>
          <w:tcPr>
            <w:tcW w:w="0" w:type="auto"/>
            <w:vAlign w:val="center"/>
          </w:tcPr>
          <w:p w14:paraId="7C67B6CD" w14:textId="621139C9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41</w:t>
            </w:r>
          </w:p>
        </w:tc>
        <w:tc>
          <w:tcPr>
            <w:tcW w:w="0" w:type="auto"/>
            <w:vAlign w:val="center"/>
          </w:tcPr>
          <w:p w14:paraId="31DCC07F" w14:textId="64CA0D93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6</w:t>
            </w:r>
          </w:p>
        </w:tc>
        <w:tc>
          <w:tcPr>
            <w:tcW w:w="0" w:type="auto"/>
            <w:vAlign w:val="center"/>
          </w:tcPr>
          <w:p w14:paraId="7CD1A2DF" w14:textId="6E0B6FB5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62</w:t>
            </w:r>
          </w:p>
        </w:tc>
        <w:tc>
          <w:tcPr>
            <w:tcW w:w="0" w:type="auto"/>
            <w:vAlign w:val="center"/>
          </w:tcPr>
          <w:p w14:paraId="116243F2" w14:textId="7A2FA4FF" w:rsidR="005F4D67" w:rsidRPr="00906468" w:rsidRDefault="005F4D67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01D54301" w14:textId="32F9CA9E" w:rsidR="005F4D67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29</w:t>
            </w:r>
          </w:p>
        </w:tc>
      </w:tr>
      <w:tr w:rsidR="00906468" w:rsidRPr="00906468" w14:paraId="2CB72848" w14:textId="77777777" w:rsidTr="00906468">
        <w:trPr>
          <w:trHeight w:val="283"/>
          <w:jc w:val="center"/>
        </w:trPr>
        <w:tc>
          <w:tcPr>
            <w:tcW w:w="0" w:type="auto"/>
            <w:gridSpan w:val="6"/>
            <w:vAlign w:val="center"/>
          </w:tcPr>
          <w:p w14:paraId="22A846F7" w14:textId="55E5E876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Density of relationships =~</w:t>
            </w:r>
          </w:p>
        </w:tc>
      </w:tr>
      <w:tr w:rsidR="00906468" w:rsidRPr="00906468" w14:paraId="0069CB04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02B71CC8" w14:textId="28B9AE12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rela1</w:t>
            </w:r>
          </w:p>
        </w:tc>
        <w:tc>
          <w:tcPr>
            <w:tcW w:w="0" w:type="auto"/>
            <w:vAlign w:val="center"/>
          </w:tcPr>
          <w:p w14:paraId="45D7C4A7" w14:textId="1178B59F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0" w:type="auto"/>
            <w:vAlign w:val="center"/>
          </w:tcPr>
          <w:p w14:paraId="01A003A8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B8E4FF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3607D8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D7BC90" w14:textId="47D7B8EC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22</w:t>
            </w:r>
          </w:p>
        </w:tc>
      </w:tr>
      <w:tr w:rsidR="00906468" w:rsidRPr="00906468" w14:paraId="3F3019CC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5CDE73D6" w14:textId="1E9DE25D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rela2</w:t>
            </w:r>
          </w:p>
        </w:tc>
        <w:tc>
          <w:tcPr>
            <w:tcW w:w="0" w:type="auto"/>
            <w:vAlign w:val="center"/>
          </w:tcPr>
          <w:p w14:paraId="5D0ECDEE" w14:textId="2B2B492E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0.</w:t>
            </w:r>
            <w:r w:rsidR="00D827C2">
              <w:rPr>
                <w:rFonts w:ascii="Times New Roman" w:hAnsi="Times New Roman" w:cs="Times New Roman"/>
                <w:lang w:val="en-GB"/>
              </w:rPr>
              <w:t>908</w:t>
            </w:r>
          </w:p>
        </w:tc>
        <w:tc>
          <w:tcPr>
            <w:tcW w:w="0" w:type="auto"/>
            <w:vAlign w:val="center"/>
          </w:tcPr>
          <w:p w14:paraId="1BFF0099" w14:textId="04BBB432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6</w:t>
            </w:r>
          </w:p>
        </w:tc>
        <w:tc>
          <w:tcPr>
            <w:tcW w:w="0" w:type="auto"/>
            <w:vAlign w:val="center"/>
          </w:tcPr>
          <w:p w14:paraId="20C6BEF5" w14:textId="13968DFB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68</w:t>
            </w:r>
          </w:p>
        </w:tc>
        <w:tc>
          <w:tcPr>
            <w:tcW w:w="0" w:type="auto"/>
            <w:vAlign w:val="center"/>
          </w:tcPr>
          <w:p w14:paraId="03987A86" w14:textId="084337BA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0BA11F07" w14:textId="769F37C3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13</w:t>
            </w:r>
          </w:p>
        </w:tc>
      </w:tr>
      <w:tr w:rsidR="00906468" w:rsidRPr="00906468" w14:paraId="067792A1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1D39EE65" w14:textId="20B7FA27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rela3</w:t>
            </w:r>
          </w:p>
        </w:tc>
        <w:tc>
          <w:tcPr>
            <w:tcW w:w="0" w:type="auto"/>
            <w:vAlign w:val="center"/>
          </w:tcPr>
          <w:p w14:paraId="527B4C51" w14:textId="2F5EAC3D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3</w:t>
            </w:r>
          </w:p>
        </w:tc>
        <w:tc>
          <w:tcPr>
            <w:tcW w:w="0" w:type="auto"/>
            <w:vAlign w:val="center"/>
          </w:tcPr>
          <w:p w14:paraId="5F2B9F08" w14:textId="5AA6AF9E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4</w:t>
            </w:r>
          </w:p>
        </w:tc>
        <w:tc>
          <w:tcPr>
            <w:tcW w:w="0" w:type="auto"/>
            <w:vAlign w:val="center"/>
          </w:tcPr>
          <w:p w14:paraId="2780ED6B" w14:textId="6EB1C387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25</w:t>
            </w:r>
          </w:p>
        </w:tc>
        <w:tc>
          <w:tcPr>
            <w:tcW w:w="0" w:type="auto"/>
            <w:vAlign w:val="center"/>
          </w:tcPr>
          <w:p w14:paraId="1820F0D9" w14:textId="7713446B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42C4798B" w14:textId="429BF038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99</w:t>
            </w:r>
          </w:p>
        </w:tc>
      </w:tr>
      <w:tr w:rsidR="00906468" w:rsidRPr="00906468" w14:paraId="05D4DB35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60AD0F7B" w14:textId="3B5596F1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rela4</w:t>
            </w:r>
          </w:p>
        </w:tc>
        <w:tc>
          <w:tcPr>
            <w:tcW w:w="0" w:type="auto"/>
            <w:vAlign w:val="center"/>
          </w:tcPr>
          <w:p w14:paraId="6A37D5BF" w14:textId="3379BE28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6</w:t>
            </w:r>
          </w:p>
        </w:tc>
        <w:tc>
          <w:tcPr>
            <w:tcW w:w="0" w:type="auto"/>
            <w:vAlign w:val="center"/>
          </w:tcPr>
          <w:p w14:paraId="7B0FE816" w14:textId="0EAC5B8F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2</w:t>
            </w:r>
          </w:p>
        </w:tc>
        <w:tc>
          <w:tcPr>
            <w:tcW w:w="0" w:type="auto"/>
            <w:vAlign w:val="center"/>
          </w:tcPr>
          <w:p w14:paraId="2C477CD2" w14:textId="22A7937A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61</w:t>
            </w:r>
          </w:p>
        </w:tc>
        <w:tc>
          <w:tcPr>
            <w:tcW w:w="0" w:type="auto"/>
            <w:vAlign w:val="center"/>
          </w:tcPr>
          <w:p w14:paraId="4D8C3C43" w14:textId="30941288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17F0A41E" w14:textId="768F1487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30</w:t>
            </w:r>
          </w:p>
        </w:tc>
      </w:tr>
      <w:tr w:rsidR="00906468" w:rsidRPr="00906468" w14:paraId="5F87DFC4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10D4184C" w14:textId="700D542C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rela5</w:t>
            </w:r>
          </w:p>
        </w:tc>
        <w:tc>
          <w:tcPr>
            <w:tcW w:w="0" w:type="auto"/>
            <w:vAlign w:val="center"/>
          </w:tcPr>
          <w:p w14:paraId="33B4D5FB" w14:textId="4F10835D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5</w:t>
            </w:r>
          </w:p>
        </w:tc>
        <w:tc>
          <w:tcPr>
            <w:tcW w:w="0" w:type="auto"/>
            <w:vAlign w:val="center"/>
          </w:tcPr>
          <w:p w14:paraId="3B81C4C4" w14:textId="2E0995E2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4</w:t>
            </w:r>
          </w:p>
        </w:tc>
        <w:tc>
          <w:tcPr>
            <w:tcW w:w="0" w:type="auto"/>
            <w:vAlign w:val="center"/>
          </w:tcPr>
          <w:p w14:paraId="7C667116" w14:textId="59E0032E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70</w:t>
            </w:r>
          </w:p>
        </w:tc>
        <w:tc>
          <w:tcPr>
            <w:tcW w:w="0" w:type="auto"/>
            <w:vAlign w:val="center"/>
          </w:tcPr>
          <w:p w14:paraId="010D49B0" w14:textId="36C5149A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75D09F9A" w14:textId="138233C5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33</w:t>
            </w:r>
          </w:p>
        </w:tc>
      </w:tr>
      <w:tr w:rsidR="00906468" w:rsidRPr="00906468" w14:paraId="1661C22F" w14:textId="77777777" w:rsidTr="00906468">
        <w:trPr>
          <w:trHeight w:val="283"/>
          <w:jc w:val="center"/>
        </w:trPr>
        <w:tc>
          <w:tcPr>
            <w:tcW w:w="0" w:type="auto"/>
            <w:gridSpan w:val="6"/>
            <w:vAlign w:val="center"/>
          </w:tcPr>
          <w:p w14:paraId="3C7CAF66" w14:textId="4306C3C1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Subjective wellbeing =~</w:t>
            </w:r>
          </w:p>
        </w:tc>
      </w:tr>
      <w:tr w:rsidR="00906468" w:rsidRPr="00906468" w14:paraId="42D093FE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0A3A5B9A" w14:textId="53211E84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wellb1</w:t>
            </w:r>
          </w:p>
        </w:tc>
        <w:tc>
          <w:tcPr>
            <w:tcW w:w="0" w:type="auto"/>
            <w:vAlign w:val="center"/>
          </w:tcPr>
          <w:p w14:paraId="7BD8DE96" w14:textId="2FED60AA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0" w:type="auto"/>
            <w:vAlign w:val="center"/>
          </w:tcPr>
          <w:p w14:paraId="49E010CF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F1B9D4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72D1AE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E2EDFB" w14:textId="0DF29EFC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918</w:t>
            </w:r>
          </w:p>
        </w:tc>
      </w:tr>
      <w:tr w:rsidR="00906468" w:rsidRPr="00906468" w14:paraId="7EA6B9E3" w14:textId="77777777" w:rsidTr="00906468">
        <w:trPr>
          <w:trHeight w:val="283"/>
          <w:jc w:val="center"/>
        </w:trPr>
        <w:tc>
          <w:tcPr>
            <w:tcW w:w="0" w:type="auto"/>
            <w:vAlign w:val="center"/>
          </w:tcPr>
          <w:p w14:paraId="34BCA4D3" w14:textId="6ADE0837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wellb2</w:t>
            </w:r>
          </w:p>
        </w:tc>
        <w:tc>
          <w:tcPr>
            <w:tcW w:w="0" w:type="auto"/>
            <w:vAlign w:val="center"/>
          </w:tcPr>
          <w:p w14:paraId="440BFB7C" w14:textId="3DDE5F19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0.94</w:t>
            </w:r>
            <w:r w:rsidR="00D827C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1ABB8CCE" w14:textId="50227A29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20</w:t>
            </w:r>
          </w:p>
        </w:tc>
        <w:tc>
          <w:tcPr>
            <w:tcW w:w="0" w:type="auto"/>
            <w:vAlign w:val="center"/>
          </w:tcPr>
          <w:p w14:paraId="28157CA0" w14:textId="28D456AB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48.</w:t>
            </w:r>
            <w:r w:rsidR="00D827C2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0" w:type="auto"/>
            <w:vAlign w:val="center"/>
          </w:tcPr>
          <w:p w14:paraId="5B5ACC08" w14:textId="2F84D1FC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45523ACE" w14:textId="0912DEF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910</w:t>
            </w:r>
          </w:p>
        </w:tc>
      </w:tr>
      <w:tr w:rsidR="00906468" w:rsidRPr="00906468" w14:paraId="424ABAF7" w14:textId="77777777" w:rsidTr="00906468">
        <w:trPr>
          <w:trHeight w:val="283"/>
          <w:jc w:val="center"/>
        </w:trPr>
        <w:tc>
          <w:tcPr>
            <w:tcW w:w="0" w:type="auto"/>
            <w:gridSpan w:val="6"/>
            <w:vAlign w:val="center"/>
          </w:tcPr>
          <w:p w14:paraId="63B56E06" w14:textId="476F137C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Optimism =~</w:t>
            </w:r>
          </w:p>
        </w:tc>
      </w:tr>
      <w:tr w:rsidR="00906468" w:rsidRPr="00906468" w14:paraId="64DCE496" w14:textId="77777777" w:rsidTr="009E53FC">
        <w:trPr>
          <w:trHeight w:val="283"/>
          <w:jc w:val="center"/>
        </w:trPr>
        <w:tc>
          <w:tcPr>
            <w:tcW w:w="0" w:type="auto"/>
            <w:vAlign w:val="center"/>
          </w:tcPr>
          <w:p w14:paraId="268C0A3D" w14:textId="60DD7D34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opti1</w:t>
            </w:r>
          </w:p>
        </w:tc>
        <w:tc>
          <w:tcPr>
            <w:tcW w:w="0" w:type="auto"/>
            <w:vAlign w:val="center"/>
          </w:tcPr>
          <w:p w14:paraId="657182B3" w14:textId="06B13C1C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0" w:type="auto"/>
            <w:vAlign w:val="center"/>
          </w:tcPr>
          <w:p w14:paraId="4EB0043D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9F71A0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D6DC51" w14:textId="7777777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9CEFD6D" w14:textId="1E9ABE79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80</w:t>
            </w:r>
          </w:p>
        </w:tc>
      </w:tr>
      <w:tr w:rsidR="00906468" w:rsidRPr="00906468" w14:paraId="56841E79" w14:textId="77777777" w:rsidTr="009E53FC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3E4FE2" w14:textId="58FCA76C" w:rsidR="00906468" w:rsidRPr="00906468" w:rsidRDefault="00906468" w:rsidP="009064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906468">
              <w:rPr>
                <w:rFonts w:ascii="Times New Roman" w:hAnsi="Times New Roman" w:cs="Times New Roman"/>
                <w:lang w:val="en-GB"/>
              </w:rPr>
              <w:t>opti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8B56A3" w14:textId="13BC2015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1.22</w:t>
            </w:r>
            <w:r w:rsidR="00D827C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877446" w14:textId="0C46D385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3</w:t>
            </w:r>
            <w:r w:rsidR="00D827C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8458BA" w14:textId="428F0A3C" w:rsidR="00906468" w:rsidRPr="00906468" w:rsidRDefault="00D827C2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CB35B" w14:textId="3B62F2B7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899774" w14:textId="04D71B0F" w:rsidR="00906468" w:rsidRPr="00906468" w:rsidRDefault="00906468" w:rsidP="009064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.93</w:t>
            </w:r>
            <w:r w:rsidR="00D827C2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</w:tbl>
    <w:p w14:paraId="70E7036B" w14:textId="08B14569" w:rsidR="005F4D67" w:rsidRDefault="005F4D67" w:rsidP="00961999">
      <w:pPr>
        <w:spacing w:after="0" w:line="360" w:lineRule="auto"/>
        <w:rPr>
          <w:rStyle w:val="gd15mcfceub"/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fr-CH"/>
        </w:rPr>
      </w:pPr>
    </w:p>
    <w:p w14:paraId="3082E6F9" w14:textId="77777777" w:rsidR="00E57E1E" w:rsidRDefault="00E57E1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3C07130" w14:textId="13D6BFA5" w:rsidR="00906468" w:rsidRDefault="00801D5B" w:rsidP="0096199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Regres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785"/>
        <w:gridCol w:w="601"/>
        <w:gridCol w:w="852"/>
        <w:gridCol w:w="876"/>
        <w:gridCol w:w="1353"/>
      </w:tblGrid>
      <w:tr w:rsidR="00801D5B" w:rsidRPr="00E57E1E" w14:paraId="7016B0A3" w14:textId="77777777" w:rsidTr="00E57E1E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E516AD" w14:textId="77777777" w:rsidR="00801D5B" w:rsidRPr="00E57E1E" w:rsidRDefault="00801D5B" w:rsidP="00801D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A3D6AB" w14:textId="473829E5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6F46A5" w14:textId="50ABFFB2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F610B1" w14:textId="717D30C5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z</w:t>
            </w:r>
            <w:r w:rsidRPr="00E57E1E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EB2DBF" w14:textId="6AC4DEFD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E57E1E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24C78" w14:textId="7D8C7B2C" w:rsid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Standardised</w:t>
            </w:r>
          </w:p>
          <w:p w14:paraId="5646AAE3" w14:textId="6954A03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estimate</w:t>
            </w:r>
          </w:p>
        </w:tc>
      </w:tr>
      <w:tr w:rsidR="00E57E1E" w:rsidRPr="00E57E1E" w14:paraId="179CA70B" w14:textId="77777777" w:rsidTr="00E57E1E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4079B189" w14:textId="51FB9E2D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Political trust ~</w:t>
            </w:r>
          </w:p>
        </w:tc>
      </w:tr>
      <w:tr w:rsidR="00801D5B" w:rsidRPr="00E57E1E" w14:paraId="507D6AF9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FC11567" w14:textId="0CC74154" w:rsidR="00801D5B" w:rsidRPr="00E57E1E" w:rsidRDefault="00801D5B" w:rsidP="00EA1B29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A1B29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0" w:type="auto"/>
            <w:vAlign w:val="center"/>
          </w:tcPr>
          <w:p w14:paraId="5D5F0A66" w14:textId="6A741AB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6</w:t>
            </w:r>
            <w:r w:rsidR="00D827C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221EE02B" w14:textId="258472F2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D827C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158AA7CB" w14:textId="70063CE1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3.9</w:t>
            </w:r>
            <w:r w:rsidR="00D827C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353C5E1" w14:textId="45E8826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3FDB05E1" w14:textId="0072B602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95</w:t>
            </w:r>
          </w:p>
        </w:tc>
      </w:tr>
      <w:tr w:rsidR="00801D5B" w:rsidRPr="00E57E1E" w14:paraId="1463065B" w14:textId="77777777" w:rsidTr="00E57E1E">
        <w:trPr>
          <w:trHeight w:val="283"/>
        </w:trPr>
        <w:tc>
          <w:tcPr>
            <w:tcW w:w="0" w:type="auto"/>
            <w:vAlign w:val="center"/>
          </w:tcPr>
          <w:p w14:paraId="767DA1F4" w14:textId="6B9587F7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Gender</w:t>
            </w:r>
          </w:p>
        </w:tc>
        <w:tc>
          <w:tcPr>
            <w:tcW w:w="0" w:type="auto"/>
            <w:vAlign w:val="center"/>
          </w:tcPr>
          <w:p w14:paraId="4CBB0321" w14:textId="5F06941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</w:t>
            </w:r>
            <w:r w:rsidR="00D827C2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0" w:type="auto"/>
            <w:vAlign w:val="center"/>
          </w:tcPr>
          <w:p w14:paraId="3D73DBA2" w14:textId="572DA609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D827C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0BDBD1B" w14:textId="7122CDB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0.</w:t>
            </w:r>
            <w:r w:rsidR="00D827C2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14:paraId="2A0C73D3" w14:textId="4C28974C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D827C2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0" w:type="auto"/>
            <w:vAlign w:val="center"/>
          </w:tcPr>
          <w:p w14:paraId="3AC43647" w14:textId="77BE4C2C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1</w:t>
            </w:r>
            <w:r w:rsidR="00D827C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01D5B" w:rsidRPr="00E57E1E" w14:paraId="19349989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5F78C41" w14:textId="7BDA7B6E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ge</w:t>
            </w:r>
          </w:p>
        </w:tc>
        <w:tc>
          <w:tcPr>
            <w:tcW w:w="0" w:type="auto"/>
            <w:vAlign w:val="center"/>
          </w:tcPr>
          <w:p w14:paraId="74CC601E" w14:textId="0DD54361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8</w:t>
            </w:r>
            <w:r w:rsidR="00D827C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5F905C2D" w14:textId="4E3EDE3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D827C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402D1F29" w14:textId="7B75139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5.</w:t>
            </w:r>
            <w:r w:rsidR="00D827C2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1E11488E" w14:textId="1108B96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18192F34" w14:textId="612943BC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2</w:t>
            </w:r>
            <w:r w:rsidR="00D827C2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801D5B" w:rsidRPr="00E57E1E" w14:paraId="56C8BCBC" w14:textId="77777777" w:rsidTr="00E57E1E">
        <w:trPr>
          <w:trHeight w:val="283"/>
        </w:trPr>
        <w:tc>
          <w:tcPr>
            <w:tcW w:w="0" w:type="auto"/>
            <w:vAlign w:val="center"/>
          </w:tcPr>
          <w:p w14:paraId="11F2E6BA" w14:textId="26F7CBA8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Ethnicity</w:t>
            </w:r>
          </w:p>
        </w:tc>
        <w:tc>
          <w:tcPr>
            <w:tcW w:w="0" w:type="auto"/>
            <w:vAlign w:val="center"/>
          </w:tcPr>
          <w:p w14:paraId="2E8A2BC3" w14:textId="4E5AA6A2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D827C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05BDA88B" w14:textId="0605C7D8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D827C2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0" w:type="auto"/>
            <w:vAlign w:val="center"/>
          </w:tcPr>
          <w:p w14:paraId="57F781A9" w14:textId="4C027203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0.</w:t>
            </w:r>
            <w:r w:rsidR="00D827C2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0" w:type="auto"/>
            <w:vAlign w:val="center"/>
          </w:tcPr>
          <w:p w14:paraId="4D360DD4" w14:textId="4670D109" w:rsidR="00801D5B" w:rsidRPr="00E57E1E" w:rsidRDefault="00D827C2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4</w:t>
            </w:r>
          </w:p>
        </w:tc>
        <w:tc>
          <w:tcPr>
            <w:tcW w:w="0" w:type="auto"/>
            <w:vAlign w:val="center"/>
          </w:tcPr>
          <w:p w14:paraId="2DBD6B43" w14:textId="118A50E9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D827C2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01D5B" w:rsidRPr="00E57E1E" w14:paraId="3100222A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DFD5881" w14:textId="19A380F5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ncome</w:t>
            </w:r>
          </w:p>
        </w:tc>
        <w:tc>
          <w:tcPr>
            <w:tcW w:w="0" w:type="auto"/>
            <w:vAlign w:val="center"/>
          </w:tcPr>
          <w:p w14:paraId="2B392F65" w14:textId="42DA4095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</w:t>
            </w:r>
            <w:r w:rsidR="00D827C2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0" w:type="auto"/>
            <w:vAlign w:val="center"/>
          </w:tcPr>
          <w:p w14:paraId="4BDC0A23" w14:textId="7D7E7C18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8</w:t>
            </w:r>
          </w:p>
        </w:tc>
        <w:tc>
          <w:tcPr>
            <w:tcW w:w="0" w:type="auto"/>
            <w:vAlign w:val="center"/>
          </w:tcPr>
          <w:p w14:paraId="537DAF64" w14:textId="733B44BF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3.</w:t>
            </w:r>
            <w:r w:rsidR="00D827C2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14:paraId="17BE5E88" w14:textId="4E94BAAF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0" w:type="auto"/>
            <w:vAlign w:val="center"/>
          </w:tcPr>
          <w:p w14:paraId="7D3D3AA7" w14:textId="19B8E64C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8</w:t>
            </w:r>
            <w:r w:rsidR="00D827C2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01D5B" w:rsidRPr="00E57E1E" w14:paraId="710D3A0E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D2B64B8" w14:textId="28A5A2BF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Subjective status</w:t>
            </w:r>
          </w:p>
        </w:tc>
        <w:tc>
          <w:tcPr>
            <w:tcW w:w="0" w:type="auto"/>
            <w:vAlign w:val="center"/>
          </w:tcPr>
          <w:p w14:paraId="34C3E147" w14:textId="1B34BFD1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</w:t>
            </w:r>
            <w:r w:rsidR="00D827C2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0" w:type="auto"/>
            <w:vAlign w:val="center"/>
          </w:tcPr>
          <w:p w14:paraId="59A63323" w14:textId="1B910E48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8</w:t>
            </w:r>
          </w:p>
        </w:tc>
        <w:tc>
          <w:tcPr>
            <w:tcW w:w="0" w:type="auto"/>
            <w:vAlign w:val="center"/>
          </w:tcPr>
          <w:p w14:paraId="5804B774" w14:textId="75E2D1DF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7.</w:t>
            </w:r>
            <w:r w:rsidR="00D827C2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  <w:vAlign w:val="center"/>
          </w:tcPr>
          <w:p w14:paraId="47FED301" w14:textId="6246EE87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15F19C7E" w14:textId="5F50FF4F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9</w:t>
            </w:r>
            <w:r w:rsidR="00D827C2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01D5B" w:rsidRPr="00E57E1E" w14:paraId="316C4D2C" w14:textId="77777777" w:rsidTr="00E57E1E">
        <w:trPr>
          <w:trHeight w:val="283"/>
        </w:trPr>
        <w:tc>
          <w:tcPr>
            <w:tcW w:w="0" w:type="auto"/>
            <w:vAlign w:val="center"/>
          </w:tcPr>
          <w:p w14:paraId="27E51CAC" w14:textId="2DCBF765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orientation</w:t>
            </w:r>
          </w:p>
        </w:tc>
        <w:tc>
          <w:tcPr>
            <w:tcW w:w="0" w:type="auto"/>
            <w:vAlign w:val="center"/>
          </w:tcPr>
          <w:p w14:paraId="1B89B28D" w14:textId="4F1E2AE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</w:t>
            </w:r>
            <w:r w:rsidR="00D827C2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14:paraId="0C9395D1" w14:textId="57A55195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D827C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14E732CE" w14:textId="34BE3AA1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3.</w:t>
            </w:r>
            <w:r w:rsidR="00D827C2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0494C9B1" w14:textId="46622CD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5B0A33A6" w14:textId="30C1A30C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</w:t>
            </w:r>
            <w:r w:rsidR="00D827C2">
              <w:rPr>
                <w:rFonts w:ascii="Times New Roman" w:hAnsi="Times New Roman" w:cs="Times New Roman"/>
                <w:lang w:val="en-GB"/>
              </w:rPr>
              <w:t>91</w:t>
            </w:r>
          </w:p>
        </w:tc>
      </w:tr>
      <w:tr w:rsidR="00E57E1E" w:rsidRPr="00E57E1E" w14:paraId="613F3FE2" w14:textId="77777777" w:rsidTr="00E57E1E">
        <w:trPr>
          <w:trHeight w:val="283"/>
        </w:trPr>
        <w:tc>
          <w:tcPr>
            <w:tcW w:w="0" w:type="auto"/>
            <w:gridSpan w:val="6"/>
            <w:vAlign w:val="center"/>
          </w:tcPr>
          <w:p w14:paraId="059932D1" w14:textId="021E1371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Appropriateness of restrictions ~ </w:t>
            </w:r>
          </w:p>
        </w:tc>
      </w:tr>
      <w:tr w:rsidR="00801D5B" w:rsidRPr="00E57E1E" w14:paraId="6A11457D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9F0FD71" w14:textId="5E9E2AE7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A1B29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0" w:type="auto"/>
            <w:vAlign w:val="center"/>
          </w:tcPr>
          <w:p w14:paraId="6D37AC1E" w14:textId="1FD42C9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D827C2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0" w:type="auto"/>
            <w:vAlign w:val="center"/>
          </w:tcPr>
          <w:p w14:paraId="0BD2F376" w14:textId="5BD73EE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D827C2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0" w:type="auto"/>
            <w:vAlign w:val="center"/>
          </w:tcPr>
          <w:p w14:paraId="36D2B362" w14:textId="353B0834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4.</w:t>
            </w:r>
            <w:r w:rsidR="00D827C2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4C38954F" w14:textId="242246E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31C4E851" w14:textId="5A55D2B3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7</w:t>
            </w:r>
            <w:r w:rsidR="00D827C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01D5B" w:rsidRPr="00E57E1E" w14:paraId="1F84BEB9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8E9DEC1" w14:textId="1750E2D3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Gender</w:t>
            </w:r>
          </w:p>
        </w:tc>
        <w:tc>
          <w:tcPr>
            <w:tcW w:w="0" w:type="auto"/>
            <w:vAlign w:val="center"/>
          </w:tcPr>
          <w:p w14:paraId="4F136595" w14:textId="2D1231A1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17</w:t>
            </w:r>
          </w:p>
        </w:tc>
        <w:tc>
          <w:tcPr>
            <w:tcW w:w="0" w:type="auto"/>
            <w:vAlign w:val="center"/>
          </w:tcPr>
          <w:p w14:paraId="362CEC4E" w14:textId="636B1AEE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9</w:t>
            </w:r>
          </w:p>
        </w:tc>
        <w:tc>
          <w:tcPr>
            <w:tcW w:w="0" w:type="auto"/>
            <w:vAlign w:val="center"/>
          </w:tcPr>
          <w:p w14:paraId="74724ABE" w14:textId="22B6F797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1.</w:t>
            </w:r>
            <w:r w:rsidR="00D827C2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0" w:type="auto"/>
            <w:vAlign w:val="center"/>
          </w:tcPr>
          <w:p w14:paraId="5FAA5621" w14:textId="5824569D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5</w:t>
            </w:r>
            <w:r w:rsidR="00D827C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4B71A9D" w14:textId="1187F395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7</w:t>
            </w:r>
            <w:r w:rsidR="00D827C2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01D5B" w:rsidRPr="00E57E1E" w14:paraId="0E54ECA5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0BC35AB" w14:textId="151A7C9E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ge</w:t>
            </w:r>
          </w:p>
        </w:tc>
        <w:tc>
          <w:tcPr>
            <w:tcW w:w="0" w:type="auto"/>
            <w:vAlign w:val="center"/>
          </w:tcPr>
          <w:p w14:paraId="2F63C30E" w14:textId="19F257A3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5</w:t>
            </w:r>
            <w:r w:rsidR="00D827C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13EB313" w14:textId="31AEFA0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9</w:t>
            </w:r>
          </w:p>
        </w:tc>
        <w:tc>
          <w:tcPr>
            <w:tcW w:w="0" w:type="auto"/>
            <w:vAlign w:val="center"/>
          </w:tcPr>
          <w:p w14:paraId="7D68A236" w14:textId="1C4CEDED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5.</w:t>
            </w:r>
            <w:r w:rsidR="00D827C2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14:paraId="3223E84E" w14:textId="31FE26F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2693C763" w14:textId="526E03E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2</w:t>
            </w:r>
            <w:r w:rsidR="00D827C2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  <w:tr w:rsidR="00801D5B" w:rsidRPr="00E57E1E" w14:paraId="7162D37C" w14:textId="77777777" w:rsidTr="00E57E1E">
        <w:trPr>
          <w:trHeight w:val="283"/>
        </w:trPr>
        <w:tc>
          <w:tcPr>
            <w:tcW w:w="0" w:type="auto"/>
            <w:vAlign w:val="center"/>
          </w:tcPr>
          <w:p w14:paraId="17487B9F" w14:textId="342B6336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Ethnicity</w:t>
            </w:r>
          </w:p>
        </w:tc>
        <w:tc>
          <w:tcPr>
            <w:tcW w:w="0" w:type="auto"/>
            <w:vAlign w:val="center"/>
          </w:tcPr>
          <w:p w14:paraId="52BB4898" w14:textId="5B4F22F8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42</w:t>
            </w:r>
          </w:p>
        </w:tc>
        <w:tc>
          <w:tcPr>
            <w:tcW w:w="0" w:type="auto"/>
            <w:vAlign w:val="center"/>
          </w:tcPr>
          <w:p w14:paraId="75DCD425" w14:textId="18A97294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6</w:t>
            </w:r>
          </w:p>
        </w:tc>
        <w:tc>
          <w:tcPr>
            <w:tcW w:w="0" w:type="auto"/>
            <w:vAlign w:val="center"/>
          </w:tcPr>
          <w:p w14:paraId="33C382FB" w14:textId="47FBF1D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2.6</w:t>
            </w:r>
            <w:r w:rsidR="00D827C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6E84B49E" w14:textId="15B2FFA9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D827C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7411FEA4" w14:textId="11E2B152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0</w:t>
            </w:r>
            <w:r w:rsidR="00D827C2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01D5B" w:rsidRPr="00E57E1E" w14:paraId="2F3B0B06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F5F0EFF" w14:textId="7F89CFBA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ncome</w:t>
            </w:r>
          </w:p>
        </w:tc>
        <w:tc>
          <w:tcPr>
            <w:tcW w:w="0" w:type="auto"/>
            <w:vAlign w:val="center"/>
          </w:tcPr>
          <w:p w14:paraId="3CCF2C8C" w14:textId="4641891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5</w:t>
            </w:r>
          </w:p>
        </w:tc>
        <w:tc>
          <w:tcPr>
            <w:tcW w:w="0" w:type="auto"/>
            <w:vAlign w:val="center"/>
          </w:tcPr>
          <w:p w14:paraId="72ECBD84" w14:textId="053EBB77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D827C2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0" w:type="auto"/>
            <w:vAlign w:val="center"/>
          </w:tcPr>
          <w:p w14:paraId="7F2F55CE" w14:textId="27CE7A0F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2.6</w:t>
            </w:r>
            <w:r w:rsidR="00D827C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5FBAC8E" w14:textId="1B16E437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9</w:t>
            </w:r>
          </w:p>
        </w:tc>
        <w:tc>
          <w:tcPr>
            <w:tcW w:w="0" w:type="auto"/>
            <w:vAlign w:val="center"/>
          </w:tcPr>
          <w:p w14:paraId="3317B301" w14:textId="6E9A3C7D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11</w:t>
            </w:r>
          </w:p>
        </w:tc>
      </w:tr>
      <w:tr w:rsidR="00801D5B" w:rsidRPr="00E57E1E" w14:paraId="58EEBA2A" w14:textId="77777777" w:rsidTr="00E57E1E">
        <w:trPr>
          <w:trHeight w:val="283"/>
        </w:trPr>
        <w:tc>
          <w:tcPr>
            <w:tcW w:w="0" w:type="auto"/>
            <w:vAlign w:val="center"/>
          </w:tcPr>
          <w:p w14:paraId="532043C0" w14:textId="64F30CDA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Subjective status</w:t>
            </w:r>
          </w:p>
        </w:tc>
        <w:tc>
          <w:tcPr>
            <w:tcW w:w="0" w:type="auto"/>
            <w:vAlign w:val="center"/>
          </w:tcPr>
          <w:p w14:paraId="17D3F3E5" w14:textId="5BA783A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99</w:t>
            </w:r>
          </w:p>
        </w:tc>
        <w:tc>
          <w:tcPr>
            <w:tcW w:w="0" w:type="auto"/>
            <w:vAlign w:val="center"/>
          </w:tcPr>
          <w:p w14:paraId="3940552F" w14:textId="57D0ACF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1</w:t>
            </w:r>
          </w:p>
        </w:tc>
        <w:tc>
          <w:tcPr>
            <w:tcW w:w="0" w:type="auto"/>
            <w:vAlign w:val="center"/>
          </w:tcPr>
          <w:p w14:paraId="7410C05E" w14:textId="5075B421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8.9</w:t>
            </w:r>
            <w:r w:rsidR="00D827C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41B0BD40" w14:textId="10754832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345917B1" w14:textId="66CC1C9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</w:t>
            </w:r>
            <w:r w:rsidR="00D827C2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801D5B" w:rsidRPr="00E57E1E" w14:paraId="003798B0" w14:textId="77777777" w:rsidTr="00E57E1E">
        <w:trPr>
          <w:trHeight w:val="283"/>
        </w:trPr>
        <w:tc>
          <w:tcPr>
            <w:tcW w:w="0" w:type="auto"/>
            <w:vAlign w:val="center"/>
          </w:tcPr>
          <w:p w14:paraId="5779DB5C" w14:textId="5B40F1D1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orientation</w:t>
            </w:r>
          </w:p>
        </w:tc>
        <w:tc>
          <w:tcPr>
            <w:tcW w:w="0" w:type="auto"/>
            <w:vAlign w:val="center"/>
          </w:tcPr>
          <w:p w14:paraId="78E12AC4" w14:textId="191191A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4</w:t>
            </w:r>
            <w:r w:rsidR="00D827C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713292F1" w14:textId="0B30368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4</w:t>
            </w:r>
          </w:p>
        </w:tc>
        <w:tc>
          <w:tcPr>
            <w:tcW w:w="0" w:type="auto"/>
            <w:vAlign w:val="center"/>
          </w:tcPr>
          <w:p w14:paraId="3C3C1D90" w14:textId="29E834D1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0.</w:t>
            </w:r>
            <w:r w:rsidR="00D827C2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  <w:vAlign w:val="center"/>
          </w:tcPr>
          <w:p w14:paraId="6946FA72" w14:textId="41123C3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302DF26" w14:textId="28AEB68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66</w:t>
            </w:r>
            <w:r w:rsidR="00D827C2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57E1E" w:rsidRPr="00E57E1E" w14:paraId="51915EB6" w14:textId="77777777" w:rsidTr="00E57E1E">
        <w:trPr>
          <w:trHeight w:val="283"/>
        </w:trPr>
        <w:tc>
          <w:tcPr>
            <w:tcW w:w="0" w:type="auto"/>
            <w:gridSpan w:val="6"/>
            <w:vAlign w:val="center"/>
          </w:tcPr>
          <w:p w14:paraId="30C00520" w14:textId="6BCCFEC6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Immigration attitudes ~</w:t>
            </w:r>
          </w:p>
        </w:tc>
      </w:tr>
      <w:tr w:rsidR="00801D5B" w:rsidRPr="00E57E1E" w14:paraId="6C1F7B16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9D0CDBF" w14:textId="20EED713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A1B29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0" w:type="auto"/>
            <w:vAlign w:val="center"/>
          </w:tcPr>
          <w:p w14:paraId="6A71F6B8" w14:textId="382519FF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979</w:t>
            </w:r>
          </w:p>
        </w:tc>
        <w:tc>
          <w:tcPr>
            <w:tcW w:w="0" w:type="auto"/>
            <w:vAlign w:val="center"/>
          </w:tcPr>
          <w:p w14:paraId="3112E4FC" w14:textId="180540C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09</w:t>
            </w:r>
          </w:p>
        </w:tc>
        <w:tc>
          <w:tcPr>
            <w:tcW w:w="0" w:type="auto"/>
            <w:vAlign w:val="center"/>
          </w:tcPr>
          <w:p w14:paraId="3CE75FDA" w14:textId="42F3495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2.39</w:t>
            </w:r>
          </w:p>
        </w:tc>
        <w:tc>
          <w:tcPr>
            <w:tcW w:w="0" w:type="auto"/>
            <w:vAlign w:val="center"/>
          </w:tcPr>
          <w:p w14:paraId="135512E7" w14:textId="04D80563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7</w:t>
            </w:r>
          </w:p>
        </w:tc>
        <w:tc>
          <w:tcPr>
            <w:tcW w:w="0" w:type="auto"/>
            <w:vAlign w:val="center"/>
          </w:tcPr>
          <w:p w14:paraId="41C2E030" w14:textId="28D62A2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3</w:t>
            </w:r>
          </w:p>
        </w:tc>
      </w:tr>
      <w:tr w:rsidR="00801D5B" w:rsidRPr="00E57E1E" w14:paraId="5862FF51" w14:textId="77777777" w:rsidTr="00E57E1E">
        <w:trPr>
          <w:trHeight w:val="283"/>
        </w:trPr>
        <w:tc>
          <w:tcPr>
            <w:tcW w:w="0" w:type="auto"/>
            <w:vAlign w:val="center"/>
          </w:tcPr>
          <w:p w14:paraId="168BC913" w14:textId="681C3465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Gender</w:t>
            </w:r>
          </w:p>
        </w:tc>
        <w:tc>
          <w:tcPr>
            <w:tcW w:w="0" w:type="auto"/>
            <w:vAlign w:val="center"/>
          </w:tcPr>
          <w:p w14:paraId="0BAD8A90" w14:textId="07D1DE3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50</w:t>
            </w:r>
            <w:r w:rsidR="002869D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1BA973AE" w14:textId="09F75163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08</w:t>
            </w:r>
          </w:p>
        </w:tc>
        <w:tc>
          <w:tcPr>
            <w:tcW w:w="0" w:type="auto"/>
            <w:vAlign w:val="center"/>
          </w:tcPr>
          <w:p w14:paraId="4EC7AAFC" w14:textId="66BF8E59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3.6</w:t>
            </w:r>
            <w:r w:rsidR="002869D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5CF7580B" w14:textId="0AC8CF12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17F97750" w14:textId="427761A8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65</w:t>
            </w:r>
          </w:p>
        </w:tc>
      </w:tr>
      <w:tr w:rsidR="00801D5B" w:rsidRPr="00E57E1E" w14:paraId="3913D542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7E7696C" w14:textId="1D130865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ge</w:t>
            </w:r>
          </w:p>
        </w:tc>
        <w:tc>
          <w:tcPr>
            <w:tcW w:w="0" w:type="auto"/>
            <w:vAlign w:val="center"/>
          </w:tcPr>
          <w:p w14:paraId="33C450D7" w14:textId="62E4A148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94</w:t>
            </w:r>
            <w:r w:rsidR="002869D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0D5E2492" w14:textId="5E628957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19</w:t>
            </w:r>
          </w:p>
        </w:tc>
        <w:tc>
          <w:tcPr>
            <w:tcW w:w="0" w:type="auto"/>
            <w:vAlign w:val="center"/>
          </w:tcPr>
          <w:p w14:paraId="6FADAE0F" w14:textId="06ADAD8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2.2</w:t>
            </w:r>
            <w:r w:rsidR="002869D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74FB580D" w14:textId="7915D26C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</w:t>
            </w:r>
            <w:r w:rsidR="002869D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96DEC6C" w14:textId="404BEC64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42</w:t>
            </w:r>
          </w:p>
        </w:tc>
      </w:tr>
      <w:tr w:rsidR="00801D5B" w:rsidRPr="00E57E1E" w14:paraId="5A407C26" w14:textId="77777777" w:rsidTr="00E57E1E">
        <w:trPr>
          <w:trHeight w:val="283"/>
        </w:trPr>
        <w:tc>
          <w:tcPr>
            <w:tcW w:w="0" w:type="auto"/>
            <w:vAlign w:val="center"/>
          </w:tcPr>
          <w:p w14:paraId="0DD1E892" w14:textId="7E35CE46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Ethnicity</w:t>
            </w:r>
          </w:p>
        </w:tc>
        <w:tc>
          <w:tcPr>
            <w:tcW w:w="0" w:type="auto"/>
            <w:vAlign w:val="center"/>
          </w:tcPr>
          <w:p w14:paraId="48D3EAFA" w14:textId="2CC274CC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4.245</w:t>
            </w:r>
          </w:p>
        </w:tc>
        <w:tc>
          <w:tcPr>
            <w:tcW w:w="0" w:type="auto"/>
            <w:vAlign w:val="center"/>
          </w:tcPr>
          <w:p w14:paraId="04EA4CAB" w14:textId="6DD17387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733</w:t>
            </w:r>
          </w:p>
        </w:tc>
        <w:tc>
          <w:tcPr>
            <w:tcW w:w="0" w:type="auto"/>
            <w:vAlign w:val="center"/>
          </w:tcPr>
          <w:p w14:paraId="2B8BF96A" w14:textId="24B7885D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5.</w:t>
            </w:r>
            <w:r w:rsidR="002869D4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33EC2150" w14:textId="0CF3EFE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04C6D0AF" w14:textId="0AE97D7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05</w:t>
            </w:r>
          </w:p>
        </w:tc>
      </w:tr>
      <w:tr w:rsidR="00801D5B" w:rsidRPr="00E57E1E" w14:paraId="62C4046D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6EDFAFA" w14:textId="71374D7C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ncome</w:t>
            </w:r>
          </w:p>
        </w:tc>
        <w:tc>
          <w:tcPr>
            <w:tcW w:w="0" w:type="auto"/>
            <w:vAlign w:val="center"/>
          </w:tcPr>
          <w:p w14:paraId="32C2285B" w14:textId="34A88D4E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46</w:t>
            </w:r>
            <w:r w:rsidR="002869D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D92F53C" w14:textId="6CE1E4F9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54</w:t>
            </w:r>
          </w:p>
        </w:tc>
        <w:tc>
          <w:tcPr>
            <w:tcW w:w="0" w:type="auto"/>
            <w:vAlign w:val="center"/>
          </w:tcPr>
          <w:p w14:paraId="69D6F841" w14:textId="4141B3E4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3.22</w:t>
            </w:r>
          </w:p>
        </w:tc>
        <w:tc>
          <w:tcPr>
            <w:tcW w:w="0" w:type="auto"/>
            <w:vAlign w:val="center"/>
          </w:tcPr>
          <w:p w14:paraId="76FEC04F" w14:textId="04CC8C4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0" w:type="auto"/>
            <w:vAlign w:val="center"/>
          </w:tcPr>
          <w:p w14:paraId="262489B7" w14:textId="40A19BD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65</w:t>
            </w:r>
          </w:p>
        </w:tc>
      </w:tr>
      <w:tr w:rsidR="00801D5B" w:rsidRPr="00E57E1E" w14:paraId="44540418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4E14435" w14:textId="71A48A33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Subjective status</w:t>
            </w:r>
          </w:p>
        </w:tc>
        <w:tc>
          <w:tcPr>
            <w:tcW w:w="0" w:type="auto"/>
            <w:vAlign w:val="center"/>
          </w:tcPr>
          <w:p w14:paraId="11027D99" w14:textId="48802229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2</w:t>
            </w:r>
            <w:r w:rsidR="002869D4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0" w:type="auto"/>
            <w:vAlign w:val="center"/>
          </w:tcPr>
          <w:p w14:paraId="27990FFB" w14:textId="7CCE19A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36</w:t>
            </w:r>
          </w:p>
        </w:tc>
        <w:tc>
          <w:tcPr>
            <w:tcW w:w="0" w:type="auto"/>
            <w:vAlign w:val="center"/>
          </w:tcPr>
          <w:p w14:paraId="3606C8E8" w14:textId="7A9246DB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2.8</w:t>
            </w:r>
            <w:r w:rsidR="002869D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3D563304" w14:textId="7C85FFD4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0" w:type="auto"/>
            <w:vAlign w:val="center"/>
          </w:tcPr>
          <w:p w14:paraId="2EEFE5EA" w14:textId="13A49A46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56</w:t>
            </w:r>
          </w:p>
        </w:tc>
      </w:tr>
      <w:tr w:rsidR="00801D5B" w:rsidRPr="00E57E1E" w14:paraId="11BF593F" w14:textId="77777777" w:rsidTr="00E57E1E">
        <w:trPr>
          <w:trHeight w:val="283"/>
        </w:trPr>
        <w:tc>
          <w:tcPr>
            <w:tcW w:w="0" w:type="auto"/>
            <w:vAlign w:val="center"/>
          </w:tcPr>
          <w:p w14:paraId="0112205E" w14:textId="5056C5FB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orientation</w:t>
            </w:r>
          </w:p>
        </w:tc>
        <w:tc>
          <w:tcPr>
            <w:tcW w:w="0" w:type="auto"/>
            <w:vAlign w:val="center"/>
          </w:tcPr>
          <w:p w14:paraId="2F707264" w14:textId="5CA09A80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7.8</w:t>
            </w:r>
            <w:r w:rsidR="002869D4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0" w:type="auto"/>
            <w:vAlign w:val="center"/>
          </w:tcPr>
          <w:p w14:paraId="07E141AC" w14:textId="41D2D38E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392</w:t>
            </w:r>
          </w:p>
        </w:tc>
        <w:tc>
          <w:tcPr>
            <w:tcW w:w="0" w:type="auto"/>
            <w:vAlign w:val="center"/>
          </w:tcPr>
          <w:p w14:paraId="67A10C35" w14:textId="5D7A6C43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20.1</w:t>
            </w:r>
            <w:r w:rsidR="002869D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285E2F99" w14:textId="3420777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4054D6C0" w14:textId="60DA2477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351</w:t>
            </w:r>
          </w:p>
        </w:tc>
      </w:tr>
      <w:tr w:rsidR="00E57E1E" w:rsidRPr="00E57E1E" w14:paraId="255C47F7" w14:textId="77777777" w:rsidTr="00E57E1E">
        <w:trPr>
          <w:trHeight w:val="283"/>
        </w:trPr>
        <w:tc>
          <w:tcPr>
            <w:tcW w:w="0" w:type="auto"/>
            <w:gridSpan w:val="6"/>
            <w:vAlign w:val="center"/>
          </w:tcPr>
          <w:p w14:paraId="36B05291" w14:textId="6987C442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8023EA">
              <w:rPr>
                <w:rFonts w:ascii="Times New Roman" w:hAnsi="Times New Roman" w:cs="Times New Roman"/>
                <w:lang w:val="en-GB"/>
              </w:rPr>
              <w:t>Social activism ~</w:t>
            </w:r>
          </w:p>
        </w:tc>
      </w:tr>
      <w:tr w:rsidR="00801D5B" w:rsidRPr="00E57E1E" w14:paraId="5401FDFE" w14:textId="77777777" w:rsidTr="00E57E1E">
        <w:trPr>
          <w:trHeight w:val="283"/>
        </w:trPr>
        <w:tc>
          <w:tcPr>
            <w:tcW w:w="0" w:type="auto"/>
            <w:vAlign w:val="center"/>
          </w:tcPr>
          <w:p w14:paraId="2CABFE36" w14:textId="4F76336C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A1B29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0" w:type="auto"/>
            <w:vAlign w:val="center"/>
          </w:tcPr>
          <w:p w14:paraId="5D44344F" w14:textId="59D3AA6A" w:rsidR="00801D5B" w:rsidRPr="00E57E1E" w:rsidRDefault="00801D5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92</w:t>
            </w:r>
          </w:p>
        </w:tc>
        <w:tc>
          <w:tcPr>
            <w:tcW w:w="0" w:type="auto"/>
            <w:vAlign w:val="center"/>
          </w:tcPr>
          <w:p w14:paraId="1C979A9C" w14:textId="1BD229B7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3</w:t>
            </w:r>
          </w:p>
        </w:tc>
        <w:tc>
          <w:tcPr>
            <w:tcW w:w="0" w:type="auto"/>
            <w:vAlign w:val="center"/>
          </w:tcPr>
          <w:p w14:paraId="7F131953" w14:textId="641209FB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1.5</w:t>
            </w:r>
            <w:r w:rsidR="008023E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ABF905F" w14:textId="2439A02C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421252DF" w14:textId="7DAD15EA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208</w:t>
            </w:r>
          </w:p>
        </w:tc>
      </w:tr>
      <w:tr w:rsidR="00801D5B" w:rsidRPr="00E57E1E" w14:paraId="6ACE6D38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EEC8F89" w14:textId="52505C17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Gender</w:t>
            </w:r>
          </w:p>
        </w:tc>
        <w:tc>
          <w:tcPr>
            <w:tcW w:w="0" w:type="auto"/>
            <w:vAlign w:val="center"/>
          </w:tcPr>
          <w:p w14:paraId="144B5CC7" w14:textId="265DA893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51</w:t>
            </w:r>
          </w:p>
        </w:tc>
        <w:tc>
          <w:tcPr>
            <w:tcW w:w="0" w:type="auto"/>
            <w:vAlign w:val="center"/>
          </w:tcPr>
          <w:p w14:paraId="2A330840" w14:textId="6C9CD6E5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3</w:t>
            </w:r>
          </w:p>
        </w:tc>
        <w:tc>
          <w:tcPr>
            <w:tcW w:w="0" w:type="auto"/>
            <w:vAlign w:val="center"/>
          </w:tcPr>
          <w:p w14:paraId="02D03D72" w14:textId="2315C46B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0" w:type="auto"/>
            <w:vAlign w:val="center"/>
          </w:tcPr>
          <w:p w14:paraId="09D1E8C1" w14:textId="151CF55F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23</w:t>
            </w:r>
          </w:p>
        </w:tc>
        <w:tc>
          <w:tcPr>
            <w:tcW w:w="0" w:type="auto"/>
            <w:vAlign w:val="center"/>
          </w:tcPr>
          <w:p w14:paraId="54DAD947" w14:textId="64ED9284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1</w:t>
            </w:r>
          </w:p>
        </w:tc>
      </w:tr>
      <w:tr w:rsidR="00801D5B" w:rsidRPr="00E57E1E" w14:paraId="4330A623" w14:textId="77777777" w:rsidTr="00E57E1E">
        <w:trPr>
          <w:trHeight w:val="283"/>
        </w:trPr>
        <w:tc>
          <w:tcPr>
            <w:tcW w:w="0" w:type="auto"/>
            <w:vAlign w:val="center"/>
          </w:tcPr>
          <w:p w14:paraId="02FC0360" w14:textId="6FE9CD19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ge</w:t>
            </w:r>
          </w:p>
        </w:tc>
        <w:tc>
          <w:tcPr>
            <w:tcW w:w="0" w:type="auto"/>
            <w:vAlign w:val="center"/>
          </w:tcPr>
          <w:p w14:paraId="191A2CE7" w14:textId="05C8E8A9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28</w:t>
            </w:r>
          </w:p>
        </w:tc>
        <w:tc>
          <w:tcPr>
            <w:tcW w:w="0" w:type="auto"/>
            <w:vAlign w:val="center"/>
          </w:tcPr>
          <w:p w14:paraId="1C396826" w14:textId="7021406C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4</w:t>
            </w:r>
          </w:p>
        </w:tc>
        <w:tc>
          <w:tcPr>
            <w:tcW w:w="0" w:type="auto"/>
            <w:vAlign w:val="center"/>
          </w:tcPr>
          <w:p w14:paraId="615D3632" w14:textId="12FDEF58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0.63</w:t>
            </w:r>
          </w:p>
        </w:tc>
        <w:tc>
          <w:tcPr>
            <w:tcW w:w="0" w:type="auto"/>
            <w:vAlign w:val="center"/>
          </w:tcPr>
          <w:p w14:paraId="4FF50570" w14:textId="4D60B415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5</w:t>
            </w:r>
            <w:r w:rsidR="008023E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5DE7B66" w14:textId="724311CE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12</w:t>
            </w:r>
          </w:p>
        </w:tc>
      </w:tr>
      <w:tr w:rsidR="00801D5B" w:rsidRPr="00E57E1E" w14:paraId="5A629E2E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FBAFEFD" w14:textId="776E23C0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Ethnicity</w:t>
            </w:r>
          </w:p>
        </w:tc>
        <w:tc>
          <w:tcPr>
            <w:tcW w:w="0" w:type="auto"/>
            <w:vAlign w:val="center"/>
          </w:tcPr>
          <w:p w14:paraId="03D513B8" w14:textId="1606953D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88</w:t>
            </w:r>
          </w:p>
        </w:tc>
        <w:tc>
          <w:tcPr>
            <w:tcW w:w="0" w:type="auto"/>
            <w:vAlign w:val="center"/>
          </w:tcPr>
          <w:p w14:paraId="20622B39" w14:textId="02CC9DCB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77</w:t>
            </w:r>
          </w:p>
        </w:tc>
        <w:tc>
          <w:tcPr>
            <w:tcW w:w="0" w:type="auto"/>
            <w:vAlign w:val="center"/>
          </w:tcPr>
          <w:p w14:paraId="7120F814" w14:textId="11E95649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2.46</w:t>
            </w:r>
          </w:p>
        </w:tc>
        <w:tc>
          <w:tcPr>
            <w:tcW w:w="0" w:type="auto"/>
            <w:vAlign w:val="center"/>
          </w:tcPr>
          <w:p w14:paraId="18DA1752" w14:textId="1ED7F542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4</w:t>
            </w:r>
          </w:p>
        </w:tc>
        <w:tc>
          <w:tcPr>
            <w:tcW w:w="0" w:type="auto"/>
            <w:vAlign w:val="center"/>
          </w:tcPr>
          <w:p w14:paraId="01BD689A" w14:textId="4FE8AE78" w:rsidR="00801D5B" w:rsidRPr="00E57E1E" w:rsidRDefault="004726D1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45</w:t>
            </w:r>
          </w:p>
        </w:tc>
      </w:tr>
      <w:tr w:rsidR="00801D5B" w:rsidRPr="00E57E1E" w14:paraId="27706067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440FD6F" w14:textId="575E7DB3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ncome</w:t>
            </w:r>
          </w:p>
        </w:tc>
        <w:tc>
          <w:tcPr>
            <w:tcW w:w="0" w:type="auto"/>
            <w:vAlign w:val="center"/>
          </w:tcPr>
          <w:p w14:paraId="3C476CE2" w14:textId="0ABF6308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85</w:t>
            </w:r>
          </w:p>
        </w:tc>
        <w:tc>
          <w:tcPr>
            <w:tcW w:w="0" w:type="auto"/>
            <w:vAlign w:val="center"/>
          </w:tcPr>
          <w:p w14:paraId="1B28E09D" w14:textId="685026A9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8</w:t>
            </w:r>
          </w:p>
        </w:tc>
        <w:tc>
          <w:tcPr>
            <w:tcW w:w="0" w:type="auto"/>
            <w:vAlign w:val="center"/>
          </w:tcPr>
          <w:p w14:paraId="0A3D9798" w14:textId="3F9FDB07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78</w:t>
            </w:r>
          </w:p>
        </w:tc>
        <w:tc>
          <w:tcPr>
            <w:tcW w:w="0" w:type="auto"/>
            <w:vAlign w:val="center"/>
          </w:tcPr>
          <w:p w14:paraId="77ED4A4D" w14:textId="24FCC221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75</w:t>
            </w:r>
          </w:p>
        </w:tc>
        <w:tc>
          <w:tcPr>
            <w:tcW w:w="0" w:type="auto"/>
            <w:vAlign w:val="center"/>
          </w:tcPr>
          <w:p w14:paraId="654872FE" w14:textId="16F8133A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37</w:t>
            </w:r>
          </w:p>
        </w:tc>
      </w:tr>
      <w:tr w:rsidR="00801D5B" w:rsidRPr="00E57E1E" w14:paraId="634D1543" w14:textId="77777777" w:rsidTr="00E57E1E">
        <w:trPr>
          <w:trHeight w:val="283"/>
        </w:trPr>
        <w:tc>
          <w:tcPr>
            <w:tcW w:w="0" w:type="auto"/>
            <w:vAlign w:val="center"/>
          </w:tcPr>
          <w:p w14:paraId="09A6CE2D" w14:textId="5F092D18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Subjective status</w:t>
            </w:r>
          </w:p>
        </w:tc>
        <w:tc>
          <w:tcPr>
            <w:tcW w:w="0" w:type="auto"/>
            <w:vAlign w:val="center"/>
          </w:tcPr>
          <w:p w14:paraId="5F405981" w14:textId="24BB2B91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</w:t>
            </w:r>
            <w:r w:rsidR="008023EA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0" w:type="auto"/>
            <w:vAlign w:val="center"/>
          </w:tcPr>
          <w:p w14:paraId="42B69CCE" w14:textId="4510BE52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6</w:t>
            </w:r>
          </w:p>
        </w:tc>
        <w:tc>
          <w:tcPr>
            <w:tcW w:w="0" w:type="auto"/>
            <w:vAlign w:val="center"/>
          </w:tcPr>
          <w:p w14:paraId="72AA56BC" w14:textId="7E0C0EC5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3.0</w:t>
            </w:r>
            <w:r w:rsidR="008023E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BCE6A94" w14:textId="173EFC4D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8023E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8DB620C" w14:textId="52F555DE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6</w:t>
            </w:r>
            <w:r w:rsidR="008023EA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01D5B" w:rsidRPr="00E57E1E" w14:paraId="6B768D4B" w14:textId="77777777" w:rsidTr="00E57E1E">
        <w:trPr>
          <w:trHeight w:val="283"/>
        </w:trPr>
        <w:tc>
          <w:tcPr>
            <w:tcW w:w="0" w:type="auto"/>
            <w:vAlign w:val="center"/>
          </w:tcPr>
          <w:p w14:paraId="188021A7" w14:textId="7E13CF3A" w:rsidR="00801D5B" w:rsidRPr="00E57E1E" w:rsidRDefault="00801D5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orientation</w:t>
            </w:r>
          </w:p>
        </w:tc>
        <w:tc>
          <w:tcPr>
            <w:tcW w:w="0" w:type="auto"/>
            <w:vAlign w:val="center"/>
          </w:tcPr>
          <w:p w14:paraId="0697D259" w14:textId="27CA247B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594</w:t>
            </w:r>
          </w:p>
        </w:tc>
        <w:tc>
          <w:tcPr>
            <w:tcW w:w="0" w:type="auto"/>
            <w:vAlign w:val="center"/>
          </w:tcPr>
          <w:p w14:paraId="096D492C" w14:textId="3CD0143B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1</w:t>
            </w:r>
          </w:p>
        </w:tc>
        <w:tc>
          <w:tcPr>
            <w:tcW w:w="0" w:type="auto"/>
            <w:vAlign w:val="center"/>
          </w:tcPr>
          <w:p w14:paraId="409CD03C" w14:textId="76F0F721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14.5</w:t>
            </w:r>
            <w:r w:rsidR="008023E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AED70ED" w14:textId="4B911F17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21219D9" w14:textId="45BC27C2" w:rsidR="00801D5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257</w:t>
            </w:r>
          </w:p>
        </w:tc>
      </w:tr>
      <w:tr w:rsidR="00E57E1E" w:rsidRPr="00E57E1E" w14:paraId="5184B789" w14:textId="77777777" w:rsidTr="00E57E1E">
        <w:trPr>
          <w:trHeight w:val="283"/>
        </w:trPr>
        <w:tc>
          <w:tcPr>
            <w:tcW w:w="0" w:type="auto"/>
            <w:gridSpan w:val="6"/>
            <w:vAlign w:val="center"/>
          </w:tcPr>
          <w:p w14:paraId="6DCC4BCC" w14:textId="1444818C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93404B">
              <w:rPr>
                <w:rFonts w:ascii="Times New Roman" w:hAnsi="Times New Roman" w:cs="Times New Roman"/>
                <w:lang w:val="en-GB"/>
              </w:rPr>
              <w:t>Trust in other people ~</w:t>
            </w:r>
          </w:p>
        </w:tc>
      </w:tr>
      <w:tr w:rsidR="00E5252B" w:rsidRPr="00E57E1E" w14:paraId="1CF79D3F" w14:textId="77777777" w:rsidTr="00E57E1E">
        <w:trPr>
          <w:trHeight w:val="283"/>
        </w:trPr>
        <w:tc>
          <w:tcPr>
            <w:tcW w:w="0" w:type="auto"/>
            <w:vAlign w:val="center"/>
          </w:tcPr>
          <w:p w14:paraId="1B45D469" w14:textId="1792C2FD" w:rsidR="00E5252B" w:rsidRPr="00E57E1E" w:rsidRDefault="00E5252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A1B29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0" w:type="auto"/>
            <w:vAlign w:val="center"/>
          </w:tcPr>
          <w:p w14:paraId="60F27797" w14:textId="04DDF1DD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93404B">
              <w:rPr>
                <w:rFonts w:ascii="Times New Roman" w:hAnsi="Times New Roman" w:cs="Times New Roman"/>
                <w:lang w:val="en-GB"/>
              </w:rPr>
              <w:t>8</w:t>
            </w:r>
            <w:r w:rsidRPr="00E57E1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0E2C594" w14:textId="414C8FCF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93404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26C2A3EC" w14:textId="7602F3C7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75</w:t>
            </w:r>
          </w:p>
        </w:tc>
        <w:tc>
          <w:tcPr>
            <w:tcW w:w="0" w:type="auto"/>
            <w:vAlign w:val="center"/>
          </w:tcPr>
          <w:p w14:paraId="14175075" w14:textId="7694FA43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D764310" w14:textId="51923FDA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93404B">
              <w:rPr>
                <w:rFonts w:ascii="Times New Roman" w:hAnsi="Times New Roman" w:cs="Times New Roman"/>
                <w:lang w:val="en-GB"/>
              </w:rPr>
              <w:t>99</w:t>
            </w:r>
          </w:p>
        </w:tc>
      </w:tr>
      <w:tr w:rsidR="00E5252B" w:rsidRPr="00E57E1E" w14:paraId="0355C0D0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453BEE2" w14:textId="53F03B14" w:rsidR="00E5252B" w:rsidRPr="00E57E1E" w:rsidRDefault="00E5252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Gender</w:t>
            </w:r>
          </w:p>
        </w:tc>
        <w:tc>
          <w:tcPr>
            <w:tcW w:w="0" w:type="auto"/>
            <w:vAlign w:val="center"/>
          </w:tcPr>
          <w:p w14:paraId="0BCEB22E" w14:textId="294B476B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13964C88" w14:textId="794DFB12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7</w:t>
            </w:r>
          </w:p>
        </w:tc>
        <w:tc>
          <w:tcPr>
            <w:tcW w:w="0" w:type="auto"/>
            <w:vAlign w:val="center"/>
          </w:tcPr>
          <w:p w14:paraId="0802AB44" w14:textId="0DB25F70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0.</w:t>
            </w:r>
            <w:r w:rsidR="0093404B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14:paraId="69710978" w14:textId="4D4F6304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8</w:t>
            </w:r>
          </w:p>
        </w:tc>
        <w:tc>
          <w:tcPr>
            <w:tcW w:w="0" w:type="auto"/>
            <w:vAlign w:val="center"/>
          </w:tcPr>
          <w:p w14:paraId="30854285" w14:textId="24CBE63F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E5252B" w:rsidRPr="00E57E1E" w14:paraId="217DC436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BC94A25" w14:textId="4217445C" w:rsidR="00E5252B" w:rsidRPr="00E57E1E" w:rsidRDefault="00E5252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ge</w:t>
            </w:r>
          </w:p>
        </w:tc>
        <w:tc>
          <w:tcPr>
            <w:tcW w:w="0" w:type="auto"/>
            <w:vAlign w:val="center"/>
          </w:tcPr>
          <w:p w14:paraId="042E5718" w14:textId="5BDB2345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75</w:t>
            </w:r>
          </w:p>
        </w:tc>
        <w:tc>
          <w:tcPr>
            <w:tcW w:w="0" w:type="auto"/>
            <w:vAlign w:val="center"/>
          </w:tcPr>
          <w:p w14:paraId="00CFEB8B" w14:textId="3FD8D591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8</w:t>
            </w:r>
          </w:p>
        </w:tc>
        <w:tc>
          <w:tcPr>
            <w:tcW w:w="0" w:type="auto"/>
            <w:vAlign w:val="center"/>
          </w:tcPr>
          <w:p w14:paraId="438BF356" w14:textId="04F95942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75</w:t>
            </w:r>
          </w:p>
        </w:tc>
        <w:tc>
          <w:tcPr>
            <w:tcW w:w="0" w:type="auto"/>
            <w:vAlign w:val="center"/>
          </w:tcPr>
          <w:p w14:paraId="6B02FACA" w14:textId="24CF06EE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C5C06CC" w14:textId="158B1E96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2</w:t>
            </w:r>
            <w:r w:rsidR="0093404B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E5252B" w:rsidRPr="00E57E1E" w14:paraId="13556BC7" w14:textId="77777777" w:rsidTr="00E57E1E">
        <w:trPr>
          <w:trHeight w:val="283"/>
        </w:trPr>
        <w:tc>
          <w:tcPr>
            <w:tcW w:w="0" w:type="auto"/>
            <w:vAlign w:val="center"/>
          </w:tcPr>
          <w:p w14:paraId="271F32DD" w14:textId="11A64BF3" w:rsidR="00E5252B" w:rsidRPr="00E57E1E" w:rsidRDefault="00E5252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Ethnicity</w:t>
            </w:r>
          </w:p>
        </w:tc>
        <w:tc>
          <w:tcPr>
            <w:tcW w:w="0" w:type="auto"/>
            <w:vAlign w:val="center"/>
          </w:tcPr>
          <w:p w14:paraId="72EF16F5" w14:textId="3454FCBF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4</w:t>
            </w:r>
            <w:r w:rsidR="0093404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950AA91" w14:textId="08BFFA91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31</w:t>
            </w:r>
          </w:p>
        </w:tc>
        <w:tc>
          <w:tcPr>
            <w:tcW w:w="0" w:type="auto"/>
            <w:vAlign w:val="center"/>
          </w:tcPr>
          <w:p w14:paraId="06AC565E" w14:textId="0715BAA8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1.5</w:t>
            </w:r>
            <w:r w:rsidR="0093404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1C7A17E3" w14:textId="17E5CC3C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</w:t>
            </w:r>
            <w:r w:rsidR="0093404B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14:paraId="12F31ABC" w14:textId="39269026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33</w:t>
            </w:r>
          </w:p>
        </w:tc>
      </w:tr>
      <w:tr w:rsidR="00E5252B" w:rsidRPr="00E57E1E" w14:paraId="29A6E203" w14:textId="77777777" w:rsidTr="00E57E1E">
        <w:trPr>
          <w:trHeight w:val="283"/>
        </w:trPr>
        <w:tc>
          <w:tcPr>
            <w:tcW w:w="0" w:type="auto"/>
            <w:vAlign w:val="center"/>
          </w:tcPr>
          <w:p w14:paraId="1B6B60F8" w14:textId="33BC6A8A" w:rsidR="00E5252B" w:rsidRPr="00E57E1E" w:rsidRDefault="00E5252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ncome</w:t>
            </w:r>
          </w:p>
        </w:tc>
        <w:tc>
          <w:tcPr>
            <w:tcW w:w="0" w:type="auto"/>
            <w:vAlign w:val="center"/>
          </w:tcPr>
          <w:p w14:paraId="0173BDE0" w14:textId="5B1B500D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93404B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0" w:type="auto"/>
            <w:vAlign w:val="center"/>
          </w:tcPr>
          <w:p w14:paraId="5047DB31" w14:textId="1E198498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9</w:t>
            </w:r>
          </w:p>
        </w:tc>
        <w:tc>
          <w:tcPr>
            <w:tcW w:w="0" w:type="auto"/>
            <w:vAlign w:val="center"/>
          </w:tcPr>
          <w:p w14:paraId="6FB0D611" w14:textId="732B5A3B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2.</w:t>
            </w:r>
            <w:r w:rsidR="0093404B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0" w:type="auto"/>
            <w:vAlign w:val="center"/>
          </w:tcPr>
          <w:p w14:paraId="6E114BB9" w14:textId="7DF7D608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7</w:t>
            </w:r>
          </w:p>
        </w:tc>
        <w:tc>
          <w:tcPr>
            <w:tcW w:w="0" w:type="auto"/>
            <w:vAlign w:val="center"/>
          </w:tcPr>
          <w:p w14:paraId="2892FAA9" w14:textId="4825C4CC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93404B">
              <w:rPr>
                <w:rFonts w:ascii="Times New Roman" w:hAnsi="Times New Roman" w:cs="Times New Roman"/>
                <w:lang w:val="en-GB"/>
              </w:rPr>
              <w:t>64</w:t>
            </w:r>
          </w:p>
        </w:tc>
      </w:tr>
      <w:tr w:rsidR="00E5252B" w:rsidRPr="00E57E1E" w14:paraId="2ADD28BC" w14:textId="77777777" w:rsidTr="00E57E1E">
        <w:trPr>
          <w:trHeight w:val="283"/>
        </w:trPr>
        <w:tc>
          <w:tcPr>
            <w:tcW w:w="0" w:type="auto"/>
            <w:vAlign w:val="center"/>
          </w:tcPr>
          <w:p w14:paraId="2555AFD9" w14:textId="5E5011FD" w:rsidR="00E5252B" w:rsidRPr="00E57E1E" w:rsidRDefault="00E5252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Subjective status</w:t>
            </w:r>
          </w:p>
        </w:tc>
        <w:tc>
          <w:tcPr>
            <w:tcW w:w="0" w:type="auto"/>
            <w:vAlign w:val="center"/>
          </w:tcPr>
          <w:p w14:paraId="6347D187" w14:textId="2CB5DBA9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7</w:t>
            </w:r>
            <w:r w:rsidR="0093404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553E13A4" w14:textId="6428A655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</w:t>
            </w:r>
            <w:r w:rsidR="0093404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49844E1F" w14:textId="2A9B74B0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4.</w:t>
            </w:r>
            <w:r w:rsidR="0093404B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73B5E967" w14:textId="0045758C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24C81512" w14:textId="0E2B1D22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9</w:t>
            </w:r>
            <w:r w:rsidR="0093404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5252B" w:rsidRPr="00E57E1E" w14:paraId="39C89930" w14:textId="77777777" w:rsidTr="00E57E1E">
        <w:trPr>
          <w:trHeight w:val="283"/>
        </w:trPr>
        <w:tc>
          <w:tcPr>
            <w:tcW w:w="0" w:type="auto"/>
            <w:vAlign w:val="center"/>
          </w:tcPr>
          <w:p w14:paraId="2368C31A" w14:textId="40CEF94B" w:rsidR="00E5252B" w:rsidRPr="00E57E1E" w:rsidRDefault="00E5252B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orientation</w:t>
            </w:r>
          </w:p>
        </w:tc>
        <w:tc>
          <w:tcPr>
            <w:tcW w:w="0" w:type="auto"/>
            <w:vAlign w:val="center"/>
          </w:tcPr>
          <w:p w14:paraId="0511802F" w14:textId="7CDC3EED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93404B">
              <w:rPr>
                <w:rFonts w:ascii="Times New Roman" w:hAnsi="Times New Roman" w:cs="Times New Roman"/>
                <w:lang w:val="en-GB"/>
              </w:rPr>
              <w:t>009</w:t>
            </w:r>
          </w:p>
        </w:tc>
        <w:tc>
          <w:tcPr>
            <w:tcW w:w="0" w:type="auto"/>
            <w:vAlign w:val="center"/>
          </w:tcPr>
          <w:p w14:paraId="0B6F4659" w14:textId="421BBC32" w:rsidR="00E5252B" w:rsidRPr="00E57E1E" w:rsidRDefault="00E5252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7</w:t>
            </w:r>
          </w:p>
        </w:tc>
        <w:tc>
          <w:tcPr>
            <w:tcW w:w="0" w:type="auto"/>
            <w:vAlign w:val="center"/>
          </w:tcPr>
          <w:p w14:paraId="46EA6B72" w14:textId="497B30C4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0" w:type="auto"/>
            <w:vAlign w:val="center"/>
          </w:tcPr>
          <w:p w14:paraId="2A28C736" w14:textId="1CCFDBEF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1</w:t>
            </w:r>
          </w:p>
        </w:tc>
        <w:tc>
          <w:tcPr>
            <w:tcW w:w="0" w:type="auto"/>
            <w:vAlign w:val="center"/>
          </w:tcPr>
          <w:p w14:paraId="796F3170" w14:textId="1C73BEB0" w:rsidR="00E5252B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1</w:t>
            </w:r>
          </w:p>
        </w:tc>
      </w:tr>
      <w:tr w:rsidR="00E57E1E" w:rsidRPr="00E57E1E" w14:paraId="0B18AE50" w14:textId="77777777" w:rsidTr="00E57E1E">
        <w:trPr>
          <w:trHeight w:val="283"/>
        </w:trPr>
        <w:tc>
          <w:tcPr>
            <w:tcW w:w="0" w:type="auto"/>
            <w:gridSpan w:val="6"/>
            <w:vAlign w:val="center"/>
          </w:tcPr>
          <w:p w14:paraId="5932C0BB" w14:textId="38A70475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Density of relationships ~</w:t>
            </w:r>
          </w:p>
        </w:tc>
      </w:tr>
      <w:tr w:rsidR="00AE711A" w:rsidRPr="00E57E1E" w14:paraId="56D6BE34" w14:textId="77777777" w:rsidTr="00E57E1E">
        <w:trPr>
          <w:trHeight w:val="283"/>
        </w:trPr>
        <w:tc>
          <w:tcPr>
            <w:tcW w:w="0" w:type="auto"/>
            <w:vAlign w:val="center"/>
          </w:tcPr>
          <w:p w14:paraId="556C4DE1" w14:textId="152409DE" w:rsidR="00AE711A" w:rsidRPr="00E57E1E" w:rsidRDefault="00AE711A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A1B29">
              <w:rPr>
                <w:rFonts w:ascii="Times New Roman" w:hAnsi="Times New Roman" w:cs="Times New Roman"/>
                <w:lang w:val="en-GB"/>
              </w:rPr>
              <w:t>Area</w:t>
            </w:r>
          </w:p>
        </w:tc>
        <w:tc>
          <w:tcPr>
            <w:tcW w:w="0" w:type="auto"/>
            <w:vAlign w:val="center"/>
          </w:tcPr>
          <w:p w14:paraId="36F494D8" w14:textId="52F8D5A7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9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FFEEFB8" w14:textId="2566544A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0</w:t>
            </w:r>
          </w:p>
        </w:tc>
        <w:tc>
          <w:tcPr>
            <w:tcW w:w="0" w:type="auto"/>
            <w:vAlign w:val="center"/>
          </w:tcPr>
          <w:p w14:paraId="523F4A19" w14:textId="79D8BCF4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4.</w:t>
            </w:r>
            <w:r w:rsidR="0093404B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0" w:type="auto"/>
            <w:vAlign w:val="center"/>
          </w:tcPr>
          <w:p w14:paraId="610A7C45" w14:textId="36F68053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A4E3F13" w14:textId="46D9FAFF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1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AE711A" w:rsidRPr="00E57E1E" w14:paraId="6C4D51C1" w14:textId="77777777" w:rsidTr="00E57E1E">
        <w:trPr>
          <w:trHeight w:val="283"/>
        </w:trPr>
        <w:tc>
          <w:tcPr>
            <w:tcW w:w="0" w:type="auto"/>
            <w:vAlign w:val="center"/>
          </w:tcPr>
          <w:p w14:paraId="7FB32EF1" w14:textId="329A7052" w:rsidR="00AE711A" w:rsidRPr="00E57E1E" w:rsidRDefault="00AE711A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Gender</w:t>
            </w:r>
          </w:p>
        </w:tc>
        <w:tc>
          <w:tcPr>
            <w:tcW w:w="0" w:type="auto"/>
            <w:vAlign w:val="center"/>
          </w:tcPr>
          <w:p w14:paraId="181CDBFF" w14:textId="243F2574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5</w:t>
            </w:r>
            <w:r w:rsidR="0093404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63096A3" w14:textId="0578859D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0</w:t>
            </w:r>
          </w:p>
        </w:tc>
        <w:tc>
          <w:tcPr>
            <w:tcW w:w="0" w:type="auto"/>
            <w:vAlign w:val="center"/>
          </w:tcPr>
          <w:p w14:paraId="310FAC41" w14:textId="3578B77C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2.</w:t>
            </w:r>
            <w:r w:rsidR="0093404B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41500691" w14:textId="44AAF14F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3618B10F" w14:textId="0960B430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6</w:t>
            </w:r>
            <w:r w:rsidR="0093404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AE711A" w:rsidRPr="00E57E1E" w14:paraId="3FA245FE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DB709C9" w14:textId="69D3C610" w:rsidR="00AE711A" w:rsidRPr="00E57E1E" w:rsidRDefault="00AE711A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ge</w:t>
            </w:r>
          </w:p>
        </w:tc>
        <w:tc>
          <w:tcPr>
            <w:tcW w:w="0" w:type="auto"/>
            <w:vAlign w:val="center"/>
          </w:tcPr>
          <w:p w14:paraId="01FF4129" w14:textId="75A26D31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1</w:t>
            </w:r>
            <w:r w:rsidR="0093404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38736CE7" w14:textId="2E704F62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2</w:t>
            </w:r>
          </w:p>
        </w:tc>
        <w:tc>
          <w:tcPr>
            <w:tcW w:w="0" w:type="auto"/>
            <w:vAlign w:val="center"/>
          </w:tcPr>
          <w:p w14:paraId="3F25BDCD" w14:textId="66EBB3A3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5.</w:t>
            </w:r>
            <w:r w:rsidR="0093404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vAlign w:val="center"/>
          </w:tcPr>
          <w:p w14:paraId="25EF30D3" w14:textId="71C888FD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430CFD7" w14:textId="79E428E5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48</w:t>
            </w:r>
          </w:p>
        </w:tc>
      </w:tr>
      <w:tr w:rsidR="00AE711A" w:rsidRPr="00E57E1E" w14:paraId="0394207A" w14:textId="77777777" w:rsidTr="00E57E1E">
        <w:trPr>
          <w:trHeight w:val="283"/>
        </w:trPr>
        <w:tc>
          <w:tcPr>
            <w:tcW w:w="0" w:type="auto"/>
            <w:vAlign w:val="center"/>
          </w:tcPr>
          <w:p w14:paraId="7B6203AE" w14:textId="7C625091" w:rsidR="00AE711A" w:rsidRPr="00E57E1E" w:rsidRDefault="00AE711A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Ethnicity</w:t>
            </w:r>
          </w:p>
        </w:tc>
        <w:tc>
          <w:tcPr>
            <w:tcW w:w="0" w:type="auto"/>
            <w:vAlign w:val="center"/>
          </w:tcPr>
          <w:p w14:paraId="7A341DEF" w14:textId="68B7F199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</w:t>
            </w:r>
            <w:r w:rsidR="0093404B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3C6D5BD3" w14:textId="1BA91D47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3</w:t>
            </w:r>
            <w:r w:rsidR="0093404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4A688D30" w14:textId="3BE4BB88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2.</w:t>
            </w:r>
            <w:r w:rsidR="0093404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14:paraId="27FD349E" w14:textId="4E542746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3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7D8647F" w14:textId="24C0B293" w:rsidR="00AE711A" w:rsidRPr="00E57E1E" w:rsidRDefault="00AE711A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5</w:t>
            </w:r>
            <w:r w:rsidR="0093404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AE711A" w:rsidRPr="00E57E1E" w14:paraId="0AF761B4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230C3DB" w14:textId="62B9B512" w:rsidR="00AE711A" w:rsidRPr="00E57E1E" w:rsidRDefault="00AE711A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ncome</w:t>
            </w:r>
          </w:p>
        </w:tc>
        <w:tc>
          <w:tcPr>
            <w:tcW w:w="0" w:type="auto"/>
            <w:vAlign w:val="center"/>
          </w:tcPr>
          <w:p w14:paraId="63D67090" w14:textId="34B49528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93404B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0" w:type="auto"/>
            <w:vAlign w:val="center"/>
          </w:tcPr>
          <w:p w14:paraId="34A93382" w14:textId="77F47C95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3</w:t>
            </w:r>
          </w:p>
        </w:tc>
        <w:tc>
          <w:tcPr>
            <w:tcW w:w="0" w:type="auto"/>
            <w:vAlign w:val="center"/>
          </w:tcPr>
          <w:p w14:paraId="5A29CAFB" w14:textId="0A5E125A" w:rsidR="00AE711A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8</w:t>
            </w:r>
          </w:p>
        </w:tc>
        <w:tc>
          <w:tcPr>
            <w:tcW w:w="0" w:type="auto"/>
            <w:vAlign w:val="center"/>
          </w:tcPr>
          <w:p w14:paraId="105CE756" w14:textId="5CE84FA1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57239426" w14:textId="5A5A6151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8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AE711A" w:rsidRPr="00E57E1E" w14:paraId="747850C4" w14:textId="77777777" w:rsidTr="00E57E1E">
        <w:trPr>
          <w:trHeight w:val="283"/>
        </w:trPr>
        <w:tc>
          <w:tcPr>
            <w:tcW w:w="0" w:type="auto"/>
            <w:vAlign w:val="center"/>
          </w:tcPr>
          <w:p w14:paraId="7E5BBB9C" w14:textId="0964710C" w:rsidR="00AE711A" w:rsidRPr="00E57E1E" w:rsidRDefault="00AE711A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lastRenderedPageBreak/>
              <w:t xml:space="preserve">  Subjective status</w:t>
            </w:r>
          </w:p>
        </w:tc>
        <w:tc>
          <w:tcPr>
            <w:tcW w:w="0" w:type="auto"/>
            <w:vAlign w:val="center"/>
          </w:tcPr>
          <w:p w14:paraId="20393FD8" w14:textId="32D8EE0A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F52F1CC" w14:textId="51187543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2</w:t>
            </w:r>
          </w:p>
        </w:tc>
        <w:tc>
          <w:tcPr>
            <w:tcW w:w="0" w:type="auto"/>
            <w:vAlign w:val="center"/>
          </w:tcPr>
          <w:p w14:paraId="3C12FF05" w14:textId="3FB0C074" w:rsidR="00AE711A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0" w:type="auto"/>
            <w:vAlign w:val="center"/>
          </w:tcPr>
          <w:p w14:paraId="3FCE2979" w14:textId="3FB1C607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93404B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vAlign w:val="center"/>
          </w:tcPr>
          <w:p w14:paraId="6319EBCF" w14:textId="7C283899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5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AE711A" w:rsidRPr="00E57E1E" w14:paraId="75BC5B6D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F413900" w14:textId="6D519659" w:rsidR="00AE711A" w:rsidRPr="00E57E1E" w:rsidRDefault="00AE711A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orientation</w:t>
            </w:r>
          </w:p>
        </w:tc>
        <w:tc>
          <w:tcPr>
            <w:tcW w:w="0" w:type="auto"/>
            <w:vAlign w:val="center"/>
          </w:tcPr>
          <w:p w14:paraId="3434A22C" w14:textId="3B0B8700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01</w:t>
            </w:r>
          </w:p>
        </w:tc>
        <w:tc>
          <w:tcPr>
            <w:tcW w:w="0" w:type="auto"/>
            <w:vAlign w:val="center"/>
          </w:tcPr>
          <w:p w14:paraId="623E3E7C" w14:textId="6FC4EF2C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9</w:t>
            </w:r>
          </w:p>
        </w:tc>
        <w:tc>
          <w:tcPr>
            <w:tcW w:w="0" w:type="auto"/>
            <w:vAlign w:val="center"/>
          </w:tcPr>
          <w:p w14:paraId="08F00659" w14:textId="3E38A576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0.0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B303C00" w14:textId="1B354528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93404B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0" w:type="auto"/>
            <w:vAlign w:val="center"/>
          </w:tcPr>
          <w:p w14:paraId="047ACAA2" w14:textId="730471CD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01</w:t>
            </w:r>
          </w:p>
        </w:tc>
      </w:tr>
      <w:tr w:rsidR="00582F1D" w:rsidRPr="00E57E1E" w14:paraId="22CD23F3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5A8470E" w14:textId="77777777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BABE4E" w14:textId="7777777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235E20" w14:textId="7777777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DDEB669" w14:textId="7777777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08AA3F" w14:textId="7777777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77ED08" w14:textId="7777777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28D1048A" w14:textId="77777777" w:rsidTr="00E57E1E">
        <w:trPr>
          <w:trHeight w:val="283"/>
        </w:trPr>
        <w:tc>
          <w:tcPr>
            <w:tcW w:w="0" w:type="auto"/>
            <w:gridSpan w:val="6"/>
            <w:vAlign w:val="center"/>
          </w:tcPr>
          <w:p w14:paraId="3D6D6539" w14:textId="7B9AC133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Subjective wellbeing ~</w:t>
            </w:r>
          </w:p>
        </w:tc>
      </w:tr>
      <w:tr w:rsidR="00AE711A" w:rsidRPr="00E57E1E" w14:paraId="004C9684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9187F15" w14:textId="6AFBE555" w:rsidR="00AE711A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trust</w:t>
            </w:r>
          </w:p>
        </w:tc>
        <w:tc>
          <w:tcPr>
            <w:tcW w:w="0" w:type="auto"/>
            <w:vAlign w:val="center"/>
          </w:tcPr>
          <w:p w14:paraId="6BD0332D" w14:textId="67914126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12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D482A6D" w14:textId="41F12C8F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3</w:t>
            </w:r>
            <w:r w:rsidR="0093404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449072C9" w14:textId="7CBAF1D7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3.</w:t>
            </w:r>
            <w:r w:rsidR="0093404B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  <w:vAlign w:val="center"/>
          </w:tcPr>
          <w:p w14:paraId="74906507" w14:textId="6F45BF01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280BFD7" w14:textId="67A56925" w:rsidR="00AE711A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</w:t>
            </w:r>
            <w:r w:rsidR="0093404B">
              <w:rPr>
                <w:rFonts w:ascii="Times New Roman" w:hAnsi="Times New Roman" w:cs="Times New Roman"/>
                <w:lang w:val="en-GB"/>
              </w:rPr>
              <w:t>89</w:t>
            </w:r>
          </w:p>
        </w:tc>
      </w:tr>
      <w:tr w:rsidR="00582F1D" w:rsidRPr="00E57E1E" w14:paraId="53E060D6" w14:textId="77777777" w:rsidTr="00E57E1E">
        <w:trPr>
          <w:trHeight w:val="283"/>
        </w:trPr>
        <w:tc>
          <w:tcPr>
            <w:tcW w:w="0" w:type="auto"/>
            <w:vAlign w:val="center"/>
          </w:tcPr>
          <w:p w14:paraId="43BAF06F" w14:textId="165E23D4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ppropriateness of </w:t>
            </w:r>
            <w:proofErr w:type="spellStart"/>
            <w:r w:rsidRPr="00E57E1E">
              <w:rPr>
                <w:rFonts w:ascii="Times New Roman" w:hAnsi="Times New Roman" w:cs="Times New Roman"/>
                <w:lang w:val="en-GB"/>
              </w:rPr>
              <w:t>restri</w:t>
            </w:r>
            <w:proofErr w:type="spellEnd"/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75A69934" w14:textId="7106A636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</w:t>
            </w:r>
            <w:r w:rsidR="0093404B">
              <w:rPr>
                <w:rFonts w:ascii="Times New Roman" w:hAnsi="Times New Roman" w:cs="Times New Roman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14:paraId="135059A7" w14:textId="6A7D8F2B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93404B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0" w:type="auto"/>
            <w:vAlign w:val="center"/>
          </w:tcPr>
          <w:p w14:paraId="0C8C1597" w14:textId="664D5291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8.</w:t>
            </w:r>
            <w:r w:rsidR="0093404B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0" w:type="auto"/>
            <w:vAlign w:val="center"/>
          </w:tcPr>
          <w:p w14:paraId="752504FD" w14:textId="78757A6F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283D5486" w14:textId="6AB1E40C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93404B">
              <w:rPr>
                <w:rFonts w:ascii="Times New Roman" w:hAnsi="Times New Roman" w:cs="Times New Roman"/>
                <w:lang w:val="en-GB"/>
              </w:rPr>
              <w:t>304</w:t>
            </w:r>
          </w:p>
        </w:tc>
      </w:tr>
      <w:tr w:rsidR="00582F1D" w:rsidRPr="00E57E1E" w14:paraId="5DF85F03" w14:textId="77777777" w:rsidTr="00E57E1E">
        <w:trPr>
          <w:trHeight w:val="283"/>
        </w:trPr>
        <w:tc>
          <w:tcPr>
            <w:tcW w:w="0" w:type="auto"/>
            <w:vAlign w:val="center"/>
          </w:tcPr>
          <w:p w14:paraId="5BBD3376" w14:textId="4078EAB7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mmigration attitudes</w:t>
            </w:r>
          </w:p>
        </w:tc>
        <w:tc>
          <w:tcPr>
            <w:tcW w:w="0" w:type="auto"/>
            <w:vAlign w:val="center"/>
          </w:tcPr>
          <w:p w14:paraId="046C29C9" w14:textId="4BC25D41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0" w:type="auto"/>
            <w:vAlign w:val="center"/>
          </w:tcPr>
          <w:p w14:paraId="448BB76C" w14:textId="3C2BA1D0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0" w:type="auto"/>
            <w:vAlign w:val="center"/>
          </w:tcPr>
          <w:p w14:paraId="3F0874F0" w14:textId="5729B8BC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5.4</w:t>
            </w:r>
            <w:r w:rsidR="0093404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427AF8B3" w14:textId="04A4A9E4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02A3B8E2" w14:textId="5F0711F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09</w:t>
            </w:r>
          </w:p>
        </w:tc>
      </w:tr>
      <w:tr w:rsidR="00582F1D" w:rsidRPr="00E57E1E" w14:paraId="7C0016FE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77E2113" w14:textId="6A21425E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Social activism</w:t>
            </w:r>
          </w:p>
        </w:tc>
        <w:tc>
          <w:tcPr>
            <w:tcW w:w="0" w:type="auto"/>
            <w:vAlign w:val="center"/>
          </w:tcPr>
          <w:p w14:paraId="7CC79729" w14:textId="78A2A1B9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11</w:t>
            </w:r>
          </w:p>
        </w:tc>
        <w:tc>
          <w:tcPr>
            <w:tcW w:w="0" w:type="auto"/>
            <w:vAlign w:val="center"/>
          </w:tcPr>
          <w:p w14:paraId="0FFF081E" w14:textId="629F117A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7</w:t>
            </w:r>
          </w:p>
        </w:tc>
        <w:tc>
          <w:tcPr>
            <w:tcW w:w="0" w:type="auto"/>
            <w:vAlign w:val="center"/>
          </w:tcPr>
          <w:p w14:paraId="45E72311" w14:textId="26BD57D5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</w:t>
            </w:r>
            <w:r w:rsidR="0093404B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14:paraId="4F39178B" w14:textId="3AC349CE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3</w:t>
            </w:r>
            <w:r w:rsidR="0093404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C491D90" w14:textId="3B41EDAC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</w:t>
            </w:r>
            <w:r w:rsidR="0093404B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582F1D" w:rsidRPr="00E57E1E" w14:paraId="35E2169D" w14:textId="77777777" w:rsidTr="00E57E1E">
        <w:trPr>
          <w:trHeight w:val="283"/>
        </w:trPr>
        <w:tc>
          <w:tcPr>
            <w:tcW w:w="0" w:type="auto"/>
            <w:vAlign w:val="center"/>
          </w:tcPr>
          <w:p w14:paraId="3B20D3D5" w14:textId="171DB49D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Trust in other people</w:t>
            </w:r>
          </w:p>
        </w:tc>
        <w:tc>
          <w:tcPr>
            <w:tcW w:w="0" w:type="auto"/>
            <w:vAlign w:val="center"/>
          </w:tcPr>
          <w:p w14:paraId="756B5C2E" w14:textId="4AD5DBBA" w:rsidR="00582F1D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50</w:t>
            </w:r>
          </w:p>
        </w:tc>
        <w:tc>
          <w:tcPr>
            <w:tcW w:w="0" w:type="auto"/>
            <w:vAlign w:val="center"/>
          </w:tcPr>
          <w:p w14:paraId="32BC4DB1" w14:textId="50D5DE61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5</w:t>
            </w:r>
          </w:p>
        </w:tc>
        <w:tc>
          <w:tcPr>
            <w:tcW w:w="0" w:type="auto"/>
            <w:vAlign w:val="center"/>
          </w:tcPr>
          <w:p w14:paraId="7CFD583D" w14:textId="39EF4D74" w:rsidR="00582F1D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2</w:t>
            </w:r>
          </w:p>
        </w:tc>
        <w:tc>
          <w:tcPr>
            <w:tcW w:w="0" w:type="auto"/>
            <w:vAlign w:val="center"/>
          </w:tcPr>
          <w:p w14:paraId="1E2F0D4E" w14:textId="78AA9333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0E1E279B" w14:textId="314FB504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</w:t>
            </w:r>
            <w:r w:rsidR="0093404B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582F1D" w:rsidRPr="00E57E1E" w14:paraId="6C5B96CC" w14:textId="77777777" w:rsidTr="00E57E1E">
        <w:trPr>
          <w:trHeight w:val="283"/>
        </w:trPr>
        <w:tc>
          <w:tcPr>
            <w:tcW w:w="0" w:type="auto"/>
            <w:vAlign w:val="center"/>
          </w:tcPr>
          <w:p w14:paraId="24E13297" w14:textId="3AC7FA7C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Density of relationships</w:t>
            </w:r>
          </w:p>
        </w:tc>
        <w:tc>
          <w:tcPr>
            <w:tcW w:w="0" w:type="auto"/>
            <w:vAlign w:val="center"/>
          </w:tcPr>
          <w:p w14:paraId="6E5E9016" w14:textId="7203BA4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93404B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0" w:type="auto"/>
            <w:vAlign w:val="center"/>
          </w:tcPr>
          <w:p w14:paraId="3CCA95E7" w14:textId="4934B465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93404B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0" w:type="auto"/>
            <w:vAlign w:val="center"/>
          </w:tcPr>
          <w:p w14:paraId="42E586C6" w14:textId="2058C548" w:rsidR="00582F1D" w:rsidRPr="00E57E1E" w:rsidRDefault="0093404B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8</w:t>
            </w:r>
          </w:p>
        </w:tc>
        <w:tc>
          <w:tcPr>
            <w:tcW w:w="0" w:type="auto"/>
            <w:vAlign w:val="center"/>
          </w:tcPr>
          <w:p w14:paraId="7A703B2F" w14:textId="5C366DCD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E9B716F" w14:textId="773C30D4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89</w:t>
            </w:r>
          </w:p>
        </w:tc>
      </w:tr>
      <w:tr w:rsidR="00E57E1E" w:rsidRPr="00E57E1E" w14:paraId="5005D9A2" w14:textId="77777777" w:rsidTr="00E57E1E">
        <w:trPr>
          <w:trHeight w:val="283"/>
        </w:trPr>
        <w:tc>
          <w:tcPr>
            <w:tcW w:w="0" w:type="auto"/>
            <w:gridSpan w:val="6"/>
            <w:vAlign w:val="center"/>
          </w:tcPr>
          <w:p w14:paraId="181746DA" w14:textId="36589C15" w:rsidR="00E57E1E" w:rsidRPr="00E57E1E" w:rsidRDefault="00E57E1E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Optimism for the future ~</w:t>
            </w:r>
          </w:p>
        </w:tc>
      </w:tr>
      <w:tr w:rsidR="00582F1D" w:rsidRPr="00E57E1E" w14:paraId="70266AB0" w14:textId="77777777" w:rsidTr="00E57E1E">
        <w:trPr>
          <w:trHeight w:val="283"/>
        </w:trPr>
        <w:tc>
          <w:tcPr>
            <w:tcW w:w="0" w:type="auto"/>
            <w:vAlign w:val="center"/>
          </w:tcPr>
          <w:p w14:paraId="502AE75C" w14:textId="70682693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Political trust</w:t>
            </w:r>
          </w:p>
        </w:tc>
        <w:tc>
          <w:tcPr>
            <w:tcW w:w="0" w:type="auto"/>
            <w:vAlign w:val="center"/>
          </w:tcPr>
          <w:p w14:paraId="18FAA75D" w14:textId="6745984F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</w:t>
            </w:r>
            <w:r w:rsidR="0093404B">
              <w:rPr>
                <w:rFonts w:ascii="Times New Roman" w:hAnsi="Times New Roman" w:cs="Times New Roman"/>
                <w:lang w:val="en-GB"/>
              </w:rPr>
              <w:t>096</w:t>
            </w:r>
          </w:p>
        </w:tc>
        <w:tc>
          <w:tcPr>
            <w:tcW w:w="0" w:type="auto"/>
            <w:vAlign w:val="center"/>
          </w:tcPr>
          <w:p w14:paraId="62F366B0" w14:textId="7F2F241B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3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2EB747DA" w14:textId="45EEC71C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93404B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0" w:type="auto"/>
            <w:vAlign w:val="center"/>
          </w:tcPr>
          <w:p w14:paraId="484C4ED6" w14:textId="225200EE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32793D03" w14:textId="6BC564B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-.0</w:t>
            </w:r>
            <w:r w:rsidR="0093404B">
              <w:rPr>
                <w:rFonts w:ascii="Times New Roman" w:hAnsi="Times New Roman" w:cs="Times New Roman"/>
                <w:lang w:val="en-GB"/>
              </w:rPr>
              <w:t>76</w:t>
            </w:r>
          </w:p>
        </w:tc>
      </w:tr>
      <w:tr w:rsidR="00582F1D" w:rsidRPr="00E57E1E" w14:paraId="29D11D9E" w14:textId="77777777" w:rsidTr="00E57E1E">
        <w:trPr>
          <w:trHeight w:val="283"/>
        </w:trPr>
        <w:tc>
          <w:tcPr>
            <w:tcW w:w="0" w:type="auto"/>
            <w:vAlign w:val="center"/>
          </w:tcPr>
          <w:p w14:paraId="5180D5F2" w14:textId="669CBDDA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Appropriateness of </w:t>
            </w:r>
            <w:proofErr w:type="spellStart"/>
            <w:r w:rsidRPr="00E57E1E">
              <w:rPr>
                <w:rFonts w:ascii="Times New Roman" w:hAnsi="Times New Roman" w:cs="Times New Roman"/>
                <w:lang w:val="en-GB"/>
              </w:rPr>
              <w:t>restri</w:t>
            </w:r>
            <w:proofErr w:type="spellEnd"/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569C8AD1" w14:textId="150D8512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</w:t>
            </w:r>
            <w:r w:rsidR="0093404B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0" w:type="auto"/>
            <w:vAlign w:val="center"/>
          </w:tcPr>
          <w:p w14:paraId="4E864EF7" w14:textId="7678478B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2</w:t>
            </w:r>
            <w:r w:rsidR="0093404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119027CF" w14:textId="14BED3B9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9.</w:t>
            </w:r>
            <w:r w:rsidR="0093404B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  <w:vAlign w:val="center"/>
          </w:tcPr>
          <w:p w14:paraId="6253EE03" w14:textId="505FF3D6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48DEE3AC" w14:textId="146CF03D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31</w:t>
            </w:r>
            <w:r w:rsidR="0093404B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582F1D" w:rsidRPr="00E57E1E" w14:paraId="17C89026" w14:textId="77777777" w:rsidTr="00E57E1E">
        <w:trPr>
          <w:trHeight w:val="283"/>
        </w:trPr>
        <w:tc>
          <w:tcPr>
            <w:tcW w:w="0" w:type="auto"/>
            <w:vAlign w:val="center"/>
          </w:tcPr>
          <w:p w14:paraId="63F4317F" w14:textId="262C3621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Immigration attitudes</w:t>
            </w:r>
          </w:p>
        </w:tc>
        <w:tc>
          <w:tcPr>
            <w:tcW w:w="0" w:type="auto"/>
            <w:vAlign w:val="center"/>
          </w:tcPr>
          <w:p w14:paraId="2A1BB26D" w14:textId="008B8FDF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0" w:type="auto"/>
            <w:vAlign w:val="center"/>
          </w:tcPr>
          <w:p w14:paraId="0398B88C" w14:textId="34754FB6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0" w:type="auto"/>
            <w:vAlign w:val="center"/>
          </w:tcPr>
          <w:p w14:paraId="14EC8823" w14:textId="64907581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3.</w:t>
            </w:r>
            <w:r w:rsidR="0093404B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0" w:type="auto"/>
            <w:vAlign w:val="center"/>
          </w:tcPr>
          <w:p w14:paraId="512F5FCF" w14:textId="25B56454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17B71C6" w14:textId="59FBA277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6</w:t>
            </w:r>
            <w:r w:rsidR="0093404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582F1D" w:rsidRPr="00E57E1E" w14:paraId="14AEEE04" w14:textId="77777777" w:rsidTr="00E57E1E">
        <w:trPr>
          <w:trHeight w:val="283"/>
        </w:trPr>
        <w:tc>
          <w:tcPr>
            <w:tcW w:w="0" w:type="auto"/>
            <w:vAlign w:val="center"/>
          </w:tcPr>
          <w:p w14:paraId="5F0A5E41" w14:textId="092552FA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Social activism</w:t>
            </w:r>
          </w:p>
        </w:tc>
        <w:tc>
          <w:tcPr>
            <w:tcW w:w="0" w:type="auto"/>
            <w:vAlign w:val="center"/>
          </w:tcPr>
          <w:p w14:paraId="2BCEDF65" w14:textId="1A2BBF20" w:rsidR="00582F1D" w:rsidRPr="00E57E1E" w:rsidRDefault="00582F1D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6</w:t>
            </w:r>
          </w:p>
        </w:tc>
        <w:tc>
          <w:tcPr>
            <w:tcW w:w="0" w:type="auto"/>
            <w:vAlign w:val="center"/>
          </w:tcPr>
          <w:p w14:paraId="3A5D023B" w14:textId="719555BE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7</w:t>
            </w:r>
          </w:p>
        </w:tc>
        <w:tc>
          <w:tcPr>
            <w:tcW w:w="0" w:type="auto"/>
            <w:vAlign w:val="center"/>
          </w:tcPr>
          <w:p w14:paraId="1D2B516D" w14:textId="57BE8EDE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3.7</w:t>
            </w:r>
            <w:r w:rsidR="0093404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1DF7AB9" w14:textId="1ED9A5F4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1573C08F" w14:textId="5B76F22C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7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582F1D" w:rsidRPr="00E57E1E" w14:paraId="08E9D410" w14:textId="77777777" w:rsidTr="009E53FC">
        <w:trPr>
          <w:trHeight w:val="283"/>
        </w:trPr>
        <w:tc>
          <w:tcPr>
            <w:tcW w:w="0" w:type="auto"/>
            <w:vAlign w:val="center"/>
          </w:tcPr>
          <w:p w14:paraId="5FE93351" w14:textId="77ED0321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Trust in other people</w:t>
            </w:r>
          </w:p>
        </w:tc>
        <w:tc>
          <w:tcPr>
            <w:tcW w:w="0" w:type="auto"/>
            <w:vAlign w:val="center"/>
          </w:tcPr>
          <w:p w14:paraId="1062A037" w14:textId="04DF4A82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7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32A92623" w14:textId="1DDF2F3D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</w:t>
            </w:r>
            <w:r w:rsidR="0093404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1E28E37C" w14:textId="78F2B199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7.</w:t>
            </w:r>
            <w:r w:rsidR="0093404B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0" w:type="auto"/>
            <w:vAlign w:val="center"/>
          </w:tcPr>
          <w:p w14:paraId="21ABCC90" w14:textId="37F973F7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56D372D9" w14:textId="7AEB6D71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17</w:t>
            </w:r>
            <w:r w:rsidR="0093404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582F1D" w:rsidRPr="00E57E1E" w14:paraId="318E0D91" w14:textId="77777777" w:rsidTr="009E53FC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5F2392" w14:textId="5A9DFFAC" w:rsidR="00582F1D" w:rsidRPr="00E57E1E" w:rsidRDefault="00582F1D" w:rsidP="00E57E1E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  Density of relationshi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45DA6" w14:textId="09917082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</w:t>
            </w:r>
            <w:r w:rsidR="0093404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E97955" w14:textId="55B783CE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E0650E" w14:textId="2923A5D0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1.7</w:t>
            </w:r>
            <w:r w:rsidR="0093404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91A63F" w14:textId="783F42B9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</w:t>
            </w:r>
            <w:r w:rsidR="0093404B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A3A8C2" w14:textId="5FCE145F" w:rsidR="00582F1D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04</w:t>
            </w:r>
            <w:r w:rsidR="0093404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</w:tbl>
    <w:p w14:paraId="4453693B" w14:textId="77777777" w:rsidR="00582F1D" w:rsidRDefault="00582F1D" w:rsidP="00906468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18"/>
          <w:szCs w:val="18"/>
          <w:bdr w:val="none" w:sz="0" w:space="0" w:color="auto" w:frame="1"/>
          <w:lang w:val="it-IT"/>
        </w:rPr>
      </w:pPr>
    </w:p>
    <w:p w14:paraId="4CED7CE8" w14:textId="77777777" w:rsidR="00E57E1E" w:rsidRDefault="00E57E1E" w:rsidP="00E57E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607CE4" w14:textId="77777777" w:rsidR="00A43317" w:rsidRDefault="00A4331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varianc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601"/>
        <w:gridCol w:w="601"/>
        <w:gridCol w:w="852"/>
        <w:gridCol w:w="876"/>
        <w:gridCol w:w="2141"/>
      </w:tblGrid>
      <w:tr w:rsidR="00A43317" w:rsidRPr="00906468" w14:paraId="7F22E315" w14:textId="77777777" w:rsidTr="00A43317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A434A3" w14:textId="77777777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8403B8" w14:textId="77777777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8F6DA8" w14:textId="77777777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06468"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6E8844" w14:textId="77777777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i/>
                <w:iCs/>
                <w:lang w:val="en-GB"/>
              </w:rPr>
              <w:t>z</w:t>
            </w:r>
            <w:r w:rsidRPr="00906468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6E886C" w14:textId="77777777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06468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746A68" w14:textId="77777777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68">
              <w:rPr>
                <w:rFonts w:ascii="Times New Roman" w:hAnsi="Times New Roman" w:cs="Times New Roman"/>
                <w:lang w:val="en-GB"/>
              </w:rPr>
              <w:t>Standardised estimate</w:t>
            </w:r>
          </w:p>
        </w:tc>
      </w:tr>
      <w:tr w:rsidR="00A43317" w:rsidRPr="00906468" w14:paraId="5040632F" w14:textId="77777777" w:rsidTr="002229C8">
        <w:trPr>
          <w:trHeight w:val="283"/>
          <w:jc w:val="center"/>
        </w:trPr>
        <w:tc>
          <w:tcPr>
            <w:tcW w:w="0" w:type="auto"/>
            <w:vAlign w:val="center"/>
          </w:tcPr>
          <w:p w14:paraId="38D86472" w14:textId="7672AFC3" w:rsidR="00A43317" w:rsidRPr="00906468" w:rsidRDefault="00A43317" w:rsidP="002229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la4 ~~ rela5</w:t>
            </w:r>
          </w:p>
        </w:tc>
        <w:tc>
          <w:tcPr>
            <w:tcW w:w="0" w:type="auto"/>
            <w:vAlign w:val="center"/>
          </w:tcPr>
          <w:p w14:paraId="609234CA" w14:textId="47086F5A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2</w:t>
            </w:r>
            <w:r w:rsidR="0093404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64001F3E" w14:textId="2EA0EC14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</w:t>
            </w:r>
            <w:r w:rsidR="0093404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73BB8302" w14:textId="738DE821" w:rsidR="00A43317" w:rsidRPr="00906468" w:rsidRDefault="0093404B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1</w:t>
            </w:r>
          </w:p>
        </w:tc>
        <w:tc>
          <w:tcPr>
            <w:tcW w:w="0" w:type="auto"/>
            <w:vAlign w:val="center"/>
          </w:tcPr>
          <w:p w14:paraId="7B9DDCBC" w14:textId="2466C8DC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7229FF9F" w14:textId="70D24DF0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</w:t>
            </w:r>
            <w:r w:rsidR="0093404B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A43317" w:rsidRPr="00906468" w14:paraId="715A9545" w14:textId="77777777" w:rsidTr="002229C8">
        <w:trPr>
          <w:trHeight w:val="283"/>
          <w:jc w:val="center"/>
        </w:trPr>
        <w:tc>
          <w:tcPr>
            <w:tcW w:w="0" w:type="auto"/>
            <w:vAlign w:val="center"/>
          </w:tcPr>
          <w:p w14:paraId="5129D59E" w14:textId="7A476D6C" w:rsidR="00A43317" w:rsidRPr="00906468" w:rsidRDefault="00A43317" w:rsidP="002229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6C24F9">
              <w:rPr>
                <w:rFonts w:ascii="Times New Roman" w:hAnsi="Times New Roman" w:cs="Times New Roman"/>
                <w:lang w:val="en-GB"/>
              </w:rPr>
              <w:t>ela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6C24F9">
              <w:rPr>
                <w:rFonts w:ascii="Times New Roman" w:hAnsi="Times New Roman" w:cs="Times New Roman"/>
                <w:lang w:val="en-GB"/>
              </w:rPr>
              <w:t xml:space="preserve"> ~~ rela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CF4FC8B" w14:textId="74C9F479" w:rsidR="00A43317" w:rsidRPr="00906468" w:rsidRDefault="0093404B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6</w:t>
            </w:r>
          </w:p>
        </w:tc>
        <w:tc>
          <w:tcPr>
            <w:tcW w:w="0" w:type="auto"/>
            <w:vAlign w:val="center"/>
          </w:tcPr>
          <w:p w14:paraId="6D893AC8" w14:textId="257DAA26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51</w:t>
            </w:r>
          </w:p>
        </w:tc>
        <w:tc>
          <w:tcPr>
            <w:tcW w:w="0" w:type="auto"/>
            <w:vAlign w:val="center"/>
          </w:tcPr>
          <w:p w14:paraId="44A10623" w14:textId="12ABBE20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</w:t>
            </w:r>
            <w:r w:rsidR="002229C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07553BD" w14:textId="7A63DA37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01A707F" w14:textId="3F304A72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6</w:t>
            </w:r>
            <w:r w:rsidR="002229C8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A43317" w:rsidRPr="00906468" w14:paraId="1E812BD3" w14:textId="77777777" w:rsidTr="002229C8">
        <w:trPr>
          <w:trHeight w:val="283"/>
          <w:jc w:val="center"/>
        </w:trPr>
        <w:tc>
          <w:tcPr>
            <w:tcW w:w="0" w:type="auto"/>
            <w:vAlign w:val="center"/>
          </w:tcPr>
          <w:p w14:paraId="3B1D6FCD" w14:textId="583CB982" w:rsidR="00A43317" w:rsidRPr="00906468" w:rsidRDefault="00A43317" w:rsidP="002229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6C24F9">
              <w:rPr>
                <w:rFonts w:ascii="Times New Roman" w:hAnsi="Times New Roman" w:cs="Times New Roman"/>
                <w:lang w:val="en-GB"/>
              </w:rPr>
              <w:t>ela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6C24F9">
              <w:rPr>
                <w:rFonts w:ascii="Times New Roman" w:hAnsi="Times New Roman" w:cs="Times New Roman"/>
                <w:lang w:val="en-GB"/>
              </w:rPr>
              <w:t xml:space="preserve"> ~~ rela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356EF80" w14:textId="2892A502" w:rsidR="00A43317" w:rsidRPr="0090646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27</w:t>
            </w:r>
          </w:p>
        </w:tc>
        <w:tc>
          <w:tcPr>
            <w:tcW w:w="0" w:type="auto"/>
            <w:vAlign w:val="center"/>
          </w:tcPr>
          <w:p w14:paraId="692EEE25" w14:textId="1777416B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3</w:t>
            </w:r>
            <w:r w:rsidR="002229C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872E9F7" w14:textId="4A542021" w:rsidR="00A43317" w:rsidRPr="0090646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7</w:t>
            </w:r>
          </w:p>
        </w:tc>
        <w:tc>
          <w:tcPr>
            <w:tcW w:w="0" w:type="auto"/>
            <w:vAlign w:val="center"/>
          </w:tcPr>
          <w:p w14:paraId="7B86917A" w14:textId="25290332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7487F2F9" w14:textId="6D302D26" w:rsidR="00A43317" w:rsidRPr="00906468" w:rsidRDefault="00A43317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</w:t>
            </w:r>
            <w:r w:rsidR="002229C8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A43317" w:rsidRPr="00906468" w14:paraId="1E6AF42D" w14:textId="77777777" w:rsidTr="002229C8">
        <w:trPr>
          <w:trHeight w:val="283"/>
          <w:jc w:val="center"/>
        </w:trPr>
        <w:tc>
          <w:tcPr>
            <w:tcW w:w="0" w:type="auto"/>
            <w:vAlign w:val="center"/>
          </w:tcPr>
          <w:p w14:paraId="0B12CAA6" w14:textId="5AB55184" w:rsidR="00A43317" w:rsidRPr="00906468" w:rsidRDefault="002229C8" w:rsidP="002229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="00A43317" w:rsidRPr="006C24F9">
              <w:rPr>
                <w:rFonts w:ascii="Times New Roman" w:hAnsi="Times New Roman" w:cs="Times New Roman"/>
                <w:lang w:val="en-GB"/>
              </w:rPr>
              <w:t>ela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43317" w:rsidRPr="006C24F9">
              <w:rPr>
                <w:rFonts w:ascii="Times New Roman" w:hAnsi="Times New Roman" w:cs="Times New Roman"/>
                <w:lang w:val="en-GB"/>
              </w:rPr>
              <w:t xml:space="preserve"> ~~ rela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6AF4EEE2" w14:textId="7625045F" w:rsidR="00A43317" w:rsidRPr="0090646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9</w:t>
            </w:r>
          </w:p>
        </w:tc>
        <w:tc>
          <w:tcPr>
            <w:tcW w:w="0" w:type="auto"/>
            <w:vAlign w:val="center"/>
          </w:tcPr>
          <w:p w14:paraId="517D573A" w14:textId="3E1C1158" w:rsidR="00A43317" w:rsidRPr="0090646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1</w:t>
            </w:r>
          </w:p>
        </w:tc>
        <w:tc>
          <w:tcPr>
            <w:tcW w:w="0" w:type="auto"/>
            <w:vAlign w:val="center"/>
          </w:tcPr>
          <w:p w14:paraId="5088211D" w14:textId="37994E15" w:rsidR="00A43317" w:rsidRPr="0090646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14:paraId="116B3599" w14:textId="5C648F67" w:rsidR="00A43317" w:rsidRPr="0090646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0" w:type="auto"/>
            <w:vAlign w:val="center"/>
          </w:tcPr>
          <w:p w14:paraId="58F3DCD0" w14:textId="496891AF" w:rsidR="00A43317" w:rsidRPr="0090646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3</w:t>
            </w:r>
          </w:p>
        </w:tc>
      </w:tr>
      <w:tr w:rsidR="002229C8" w:rsidRPr="00906468" w14:paraId="04D7D081" w14:textId="77777777" w:rsidTr="002229C8">
        <w:trPr>
          <w:trHeight w:val="283"/>
          <w:jc w:val="center"/>
        </w:trPr>
        <w:tc>
          <w:tcPr>
            <w:tcW w:w="0" w:type="auto"/>
            <w:vAlign w:val="center"/>
          </w:tcPr>
          <w:p w14:paraId="35F8CDAF" w14:textId="3A9A5451" w:rsidR="002229C8" w:rsidRDefault="002229C8" w:rsidP="002229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6C24F9">
              <w:rPr>
                <w:rFonts w:ascii="Times New Roman" w:hAnsi="Times New Roman" w:cs="Times New Roman"/>
                <w:lang w:val="en-GB"/>
              </w:rPr>
              <w:t>ela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6C24F9">
              <w:rPr>
                <w:rFonts w:ascii="Times New Roman" w:hAnsi="Times New Roman" w:cs="Times New Roman"/>
                <w:lang w:val="en-GB"/>
              </w:rPr>
              <w:t xml:space="preserve"> ~~ rela5</w:t>
            </w:r>
          </w:p>
        </w:tc>
        <w:tc>
          <w:tcPr>
            <w:tcW w:w="0" w:type="auto"/>
            <w:vAlign w:val="center"/>
          </w:tcPr>
          <w:p w14:paraId="24F795A2" w14:textId="3B62672E" w:rsidR="002229C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72</w:t>
            </w:r>
          </w:p>
        </w:tc>
        <w:tc>
          <w:tcPr>
            <w:tcW w:w="0" w:type="auto"/>
            <w:vAlign w:val="center"/>
          </w:tcPr>
          <w:p w14:paraId="49342046" w14:textId="03E7DB43" w:rsidR="002229C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9</w:t>
            </w:r>
          </w:p>
        </w:tc>
        <w:tc>
          <w:tcPr>
            <w:tcW w:w="0" w:type="auto"/>
            <w:vAlign w:val="center"/>
          </w:tcPr>
          <w:p w14:paraId="6FC6EEA6" w14:textId="0AFBF871" w:rsidR="002229C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2</w:t>
            </w:r>
          </w:p>
        </w:tc>
        <w:tc>
          <w:tcPr>
            <w:tcW w:w="0" w:type="auto"/>
            <w:vAlign w:val="center"/>
          </w:tcPr>
          <w:p w14:paraId="3DBE529C" w14:textId="75967793" w:rsidR="002229C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2</w:t>
            </w:r>
          </w:p>
        </w:tc>
        <w:tc>
          <w:tcPr>
            <w:tcW w:w="0" w:type="auto"/>
            <w:vAlign w:val="center"/>
          </w:tcPr>
          <w:p w14:paraId="497411B3" w14:textId="76902939" w:rsidR="002229C8" w:rsidRDefault="002229C8" w:rsidP="002229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85</w:t>
            </w:r>
          </w:p>
        </w:tc>
      </w:tr>
      <w:tr w:rsidR="00A43317" w:rsidRPr="00906468" w14:paraId="64FBA1E1" w14:textId="77777777" w:rsidTr="00A43317">
        <w:trPr>
          <w:trHeight w:val="283"/>
          <w:jc w:val="center"/>
        </w:trPr>
        <w:tc>
          <w:tcPr>
            <w:tcW w:w="0" w:type="auto"/>
            <w:vAlign w:val="center"/>
          </w:tcPr>
          <w:p w14:paraId="0826294F" w14:textId="6860C818" w:rsidR="00A43317" w:rsidRPr="00906468" w:rsidRDefault="006350E5" w:rsidP="00A4331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="00A43317">
              <w:rPr>
                <w:rFonts w:ascii="Times New Roman" w:hAnsi="Times New Roman" w:cs="Times New Roman"/>
                <w:lang w:val="en-GB"/>
              </w:rPr>
              <w:t>rust</w:t>
            </w:r>
            <w:r>
              <w:rPr>
                <w:rFonts w:ascii="Times New Roman" w:hAnsi="Times New Roman" w:cs="Times New Roman"/>
                <w:lang w:val="en-GB"/>
              </w:rPr>
              <w:t>2 ~~ trust4</w:t>
            </w:r>
          </w:p>
        </w:tc>
        <w:tc>
          <w:tcPr>
            <w:tcW w:w="0" w:type="auto"/>
            <w:vAlign w:val="center"/>
          </w:tcPr>
          <w:p w14:paraId="3B0B6FB3" w14:textId="2A4FB705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0" w:type="auto"/>
            <w:vAlign w:val="center"/>
          </w:tcPr>
          <w:p w14:paraId="40C9021D" w14:textId="0E814E16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  <w:r w:rsidR="002229C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A62F570" w14:textId="309F45F5" w:rsidR="00A43317" w:rsidRPr="00906468" w:rsidRDefault="002229C8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3</w:t>
            </w:r>
          </w:p>
        </w:tc>
        <w:tc>
          <w:tcPr>
            <w:tcW w:w="0" w:type="auto"/>
            <w:vAlign w:val="center"/>
          </w:tcPr>
          <w:p w14:paraId="416EC0E6" w14:textId="40BBFB6A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50EB1118" w14:textId="58E2D3B6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285</w:t>
            </w:r>
          </w:p>
        </w:tc>
      </w:tr>
      <w:tr w:rsidR="006350E5" w:rsidRPr="00906468" w14:paraId="1156D744" w14:textId="77777777" w:rsidTr="00FB2FC3">
        <w:trPr>
          <w:trHeight w:val="283"/>
          <w:jc w:val="center"/>
        </w:trPr>
        <w:tc>
          <w:tcPr>
            <w:tcW w:w="0" w:type="auto"/>
          </w:tcPr>
          <w:p w14:paraId="00D9C7AF" w14:textId="72CD22E7" w:rsidR="006350E5" w:rsidRPr="00906468" w:rsidRDefault="002229C8" w:rsidP="006350E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="006350E5" w:rsidRPr="00CF0819">
              <w:rPr>
                <w:rFonts w:ascii="Times New Roman" w:hAnsi="Times New Roman" w:cs="Times New Roman"/>
                <w:lang w:val="en-GB"/>
              </w:rPr>
              <w:t>rust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6350E5" w:rsidRPr="00CF0819">
              <w:rPr>
                <w:rFonts w:ascii="Times New Roman" w:hAnsi="Times New Roman" w:cs="Times New Roman"/>
                <w:lang w:val="en-GB"/>
              </w:rPr>
              <w:t xml:space="preserve"> ~~ trust</w:t>
            </w:r>
            <w:r w:rsidR="006350E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3DCE2FE2" w14:textId="59DF6343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0" w:type="auto"/>
            <w:vAlign w:val="center"/>
          </w:tcPr>
          <w:p w14:paraId="2A0FCA7E" w14:textId="55045DC1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2229C8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3AD81D77" w14:textId="503AF353" w:rsidR="006350E5" w:rsidRPr="00906468" w:rsidRDefault="002229C8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41</w:t>
            </w:r>
          </w:p>
        </w:tc>
        <w:tc>
          <w:tcPr>
            <w:tcW w:w="0" w:type="auto"/>
            <w:vAlign w:val="center"/>
          </w:tcPr>
          <w:p w14:paraId="0FEF21F8" w14:textId="6D5027D7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63F6E25C" w14:textId="3ABFBD99" w:rsidR="006350E5" w:rsidRPr="00906468" w:rsidRDefault="002229C8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75</w:t>
            </w:r>
          </w:p>
        </w:tc>
      </w:tr>
      <w:tr w:rsidR="006350E5" w:rsidRPr="00906468" w14:paraId="2881156C" w14:textId="77777777" w:rsidTr="00FB2FC3">
        <w:trPr>
          <w:trHeight w:val="283"/>
          <w:jc w:val="center"/>
        </w:trPr>
        <w:tc>
          <w:tcPr>
            <w:tcW w:w="0" w:type="auto"/>
          </w:tcPr>
          <w:p w14:paraId="4B8CF823" w14:textId="6795E198" w:rsidR="006350E5" w:rsidRPr="00906468" w:rsidRDefault="002229C8" w:rsidP="006350E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="006350E5" w:rsidRPr="00CF0819">
              <w:rPr>
                <w:rFonts w:ascii="Times New Roman" w:hAnsi="Times New Roman" w:cs="Times New Roman"/>
                <w:lang w:val="en-GB"/>
              </w:rPr>
              <w:t>rust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6350E5" w:rsidRPr="00CF0819">
              <w:rPr>
                <w:rFonts w:ascii="Times New Roman" w:hAnsi="Times New Roman" w:cs="Times New Roman"/>
                <w:lang w:val="en-GB"/>
              </w:rPr>
              <w:t xml:space="preserve"> ~~ trust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7A182589" w14:textId="2C78DE5E" w:rsidR="006350E5" w:rsidRPr="00906468" w:rsidRDefault="002229C8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60</w:t>
            </w:r>
          </w:p>
        </w:tc>
        <w:tc>
          <w:tcPr>
            <w:tcW w:w="0" w:type="auto"/>
            <w:vAlign w:val="center"/>
          </w:tcPr>
          <w:p w14:paraId="0B64FC46" w14:textId="3BC36246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2229C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3C2EB484" w14:textId="49BE374E" w:rsidR="006350E5" w:rsidRPr="00906468" w:rsidRDefault="002229C8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31</w:t>
            </w:r>
          </w:p>
        </w:tc>
        <w:tc>
          <w:tcPr>
            <w:tcW w:w="0" w:type="auto"/>
            <w:vAlign w:val="center"/>
          </w:tcPr>
          <w:p w14:paraId="66CFF06F" w14:textId="77D7E536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</w:t>
            </w:r>
            <w:r w:rsidR="002229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247D346" w14:textId="04DEFADA" w:rsidR="006350E5" w:rsidRPr="00906468" w:rsidRDefault="002229C8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22</w:t>
            </w:r>
          </w:p>
        </w:tc>
      </w:tr>
      <w:tr w:rsidR="006350E5" w:rsidRPr="00906468" w14:paraId="51AC9BEA" w14:textId="77777777" w:rsidTr="00FB2FC3">
        <w:trPr>
          <w:trHeight w:val="283"/>
          <w:jc w:val="center"/>
        </w:trPr>
        <w:tc>
          <w:tcPr>
            <w:tcW w:w="0" w:type="auto"/>
          </w:tcPr>
          <w:p w14:paraId="7B1FA6C6" w14:textId="1CC80A94" w:rsidR="006350E5" w:rsidRPr="00906468" w:rsidRDefault="002229C8" w:rsidP="006350E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="006350E5" w:rsidRPr="00CF0819">
              <w:rPr>
                <w:rFonts w:ascii="Times New Roman" w:hAnsi="Times New Roman" w:cs="Times New Roman"/>
                <w:lang w:val="en-GB"/>
              </w:rPr>
              <w:t>rust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6350E5" w:rsidRPr="00CF0819">
              <w:rPr>
                <w:rFonts w:ascii="Times New Roman" w:hAnsi="Times New Roman" w:cs="Times New Roman"/>
                <w:lang w:val="en-GB"/>
              </w:rPr>
              <w:t xml:space="preserve"> ~~ trust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84DF245" w14:textId="07DD215C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049</w:t>
            </w:r>
          </w:p>
        </w:tc>
        <w:tc>
          <w:tcPr>
            <w:tcW w:w="0" w:type="auto"/>
            <w:vAlign w:val="center"/>
          </w:tcPr>
          <w:p w14:paraId="3153E9C1" w14:textId="6F0A0009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  <w:r w:rsidR="002229C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B3B5CCA" w14:textId="1B2507A4" w:rsidR="006350E5" w:rsidRPr="00906468" w:rsidRDefault="002229C8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3</w:t>
            </w:r>
          </w:p>
        </w:tc>
        <w:tc>
          <w:tcPr>
            <w:tcW w:w="0" w:type="auto"/>
            <w:vAlign w:val="center"/>
          </w:tcPr>
          <w:p w14:paraId="2F639CC2" w14:textId="43D59A03" w:rsidR="006350E5" w:rsidRPr="00906468" w:rsidRDefault="006350E5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1B817D32" w14:textId="3CC42DC3" w:rsidR="006350E5" w:rsidRPr="00906468" w:rsidRDefault="002229C8" w:rsidP="006350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88</w:t>
            </w:r>
          </w:p>
        </w:tc>
      </w:tr>
      <w:tr w:rsidR="00A43317" w:rsidRPr="00906468" w14:paraId="4697637F" w14:textId="77777777" w:rsidTr="00A43317">
        <w:trPr>
          <w:trHeight w:val="283"/>
          <w:jc w:val="center"/>
        </w:trPr>
        <w:tc>
          <w:tcPr>
            <w:tcW w:w="0" w:type="auto"/>
            <w:vAlign w:val="center"/>
          </w:tcPr>
          <w:p w14:paraId="4329EB5B" w14:textId="77777777" w:rsidR="002229C8" w:rsidRDefault="00A43317" w:rsidP="00A43317">
            <w:pPr>
              <w:rPr>
                <w:rFonts w:ascii="Times New Roman" w:hAnsi="Times New Roman" w:cs="Times New Roman"/>
                <w:lang w:val="en-GB"/>
              </w:rPr>
            </w:pPr>
            <w:r w:rsidRPr="00A43317">
              <w:rPr>
                <w:rFonts w:ascii="Times New Roman" w:hAnsi="Times New Roman" w:cs="Times New Roman"/>
                <w:lang w:val="en-GB"/>
              </w:rPr>
              <w:t>appropri1</w:t>
            </w:r>
            <w:r>
              <w:rPr>
                <w:rFonts w:ascii="Times New Roman" w:hAnsi="Times New Roman" w:cs="Times New Roman"/>
                <w:lang w:val="en-GB"/>
              </w:rPr>
              <w:t xml:space="preserve"> ~~</w:t>
            </w:r>
            <w:r w:rsidRPr="00A433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B41A821" w14:textId="2F7C0072" w:rsidR="00A43317" w:rsidRPr="00906468" w:rsidRDefault="00A43317" w:rsidP="00A43317">
            <w:pPr>
              <w:rPr>
                <w:rFonts w:ascii="Times New Roman" w:hAnsi="Times New Roman" w:cs="Times New Roman"/>
                <w:lang w:val="en-GB"/>
              </w:rPr>
            </w:pPr>
            <w:r w:rsidRPr="00A43317">
              <w:rPr>
                <w:rFonts w:ascii="Times New Roman" w:hAnsi="Times New Roman" w:cs="Times New Roman"/>
                <w:lang w:val="en-GB"/>
              </w:rPr>
              <w:t>appropri2</w:t>
            </w:r>
          </w:p>
        </w:tc>
        <w:tc>
          <w:tcPr>
            <w:tcW w:w="0" w:type="auto"/>
            <w:vAlign w:val="center"/>
          </w:tcPr>
          <w:p w14:paraId="10DBCAD7" w14:textId="57D17312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1</w:t>
            </w:r>
            <w:r w:rsidR="002229C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B014D35" w14:textId="7CC9FCBE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4</w:t>
            </w:r>
          </w:p>
        </w:tc>
        <w:tc>
          <w:tcPr>
            <w:tcW w:w="0" w:type="auto"/>
            <w:vAlign w:val="center"/>
          </w:tcPr>
          <w:p w14:paraId="5BFBBF72" w14:textId="7E4897B8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</w:t>
            </w:r>
            <w:r w:rsidR="002229C8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14:paraId="63EC6668" w14:textId="5314C71A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vAlign w:val="center"/>
          </w:tcPr>
          <w:p w14:paraId="7F21967E" w14:textId="486FFE92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</w:t>
            </w:r>
            <w:r w:rsidR="002229C8">
              <w:rPr>
                <w:rFonts w:ascii="Times New Roman" w:hAnsi="Times New Roman" w:cs="Times New Roman"/>
                <w:lang w:val="en-GB"/>
              </w:rPr>
              <w:t>30</w:t>
            </w:r>
          </w:p>
        </w:tc>
      </w:tr>
      <w:tr w:rsidR="00A43317" w:rsidRPr="00906468" w14:paraId="0979C1E0" w14:textId="77777777" w:rsidTr="00A43317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45668E" w14:textId="77777777" w:rsidR="002229C8" w:rsidRDefault="002229C8" w:rsidP="00A4331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tical trust</w:t>
            </w:r>
            <w:r w:rsidR="00A43317">
              <w:rPr>
                <w:rFonts w:ascii="Times New Roman" w:hAnsi="Times New Roman" w:cs="Times New Roman"/>
                <w:lang w:val="en-GB"/>
              </w:rPr>
              <w:t xml:space="preserve"> ~~ </w:t>
            </w:r>
          </w:p>
          <w:p w14:paraId="2F115FB7" w14:textId="49922294" w:rsidR="00A43317" w:rsidRPr="00906468" w:rsidRDefault="002229C8" w:rsidP="00A4331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ust in 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91CD5E" w14:textId="476DD32D" w:rsidR="00A43317" w:rsidRPr="00906468" w:rsidRDefault="002229C8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0597B" w14:textId="7330CA2C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  <w:r w:rsidR="002229C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F57E5B" w14:textId="3376EB1B" w:rsidR="00A43317" w:rsidRPr="00906468" w:rsidRDefault="002229C8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FD2527" w14:textId="6397521E" w:rsidR="00A43317" w:rsidRPr="00906468" w:rsidRDefault="00A43317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871692" w14:textId="2422502A" w:rsidR="00A43317" w:rsidRPr="00906468" w:rsidRDefault="002229C8" w:rsidP="00A433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88</w:t>
            </w:r>
          </w:p>
        </w:tc>
      </w:tr>
    </w:tbl>
    <w:p w14:paraId="7F89EF08" w14:textId="38E954A1" w:rsidR="00A43317" w:rsidRDefault="00A4331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E581BF7" w14:textId="648C9055" w:rsidR="00E57E1E" w:rsidRPr="00E57E1E" w:rsidRDefault="00E57E1E" w:rsidP="00E57E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7E1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xplained </w:t>
      </w:r>
      <w:proofErr w:type="gramStart"/>
      <w:r w:rsidRPr="00E57E1E">
        <w:rPr>
          <w:rFonts w:ascii="Times New Roman" w:hAnsi="Times New Roman" w:cs="Times New Roman"/>
          <w:sz w:val="24"/>
          <w:szCs w:val="24"/>
          <w:lang w:val="en-GB"/>
        </w:rPr>
        <w:t>variance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601"/>
        <w:gridCol w:w="222"/>
        <w:gridCol w:w="2459"/>
        <w:gridCol w:w="601"/>
      </w:tblGrid>
      <w:tr w:rsidR="00E57E1E" w:rsidRPr="00E57E1E" w14:paraId="38B31574" w14:textId="14010F58" w:rsidTr="002720E1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031B1F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345BD1" w14:textId="199EE96E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 w:rsidRPr="00E57E1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D376E3" w14:textId="77777777" w:rsidR="00E57E1E" w:rsidRPr="00E57E1E" w:rsidRDefault="00E57E1E" w:rsidP="002720E1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C74519" w14:textId="025668E4" w:rsidR="00E57E1E" w:rsidRPr="00E57E1E" w:rsidRDefault="00E57E1E" w:rsidP="002720E1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B66210" w14:textId="7B585D2A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 w:rsidRPr="00E57E1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E57E1E" w:rsidRPr="00E57E1E" w14:paraId="2BC153F5" w14:textId="7ADCB10A" w:rsidTr="002720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857481" w14:textId="6F41BEA7" w:rsidR="00E57E1E" w:rsidRPr="00E57E1E" w:rsidRDefault="00E57E1E" w:rsidP="002720E1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37877" w14:textId="7777777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63699D" w14:textId="77777777" w:rsidR="00E57E1E" w:rsidRPr="00E57E1E" w:rsidRDefault="00E57E1E" w:rsidP="002720E1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0B15F6" w14:textId="11A982C3" w:rsidR="00E57E1E" w:rsidRPr="00E57E1E" w:rsidRDefault="00E57E1E" w:rsidP="002720E1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57E1E">
              <w:rPr>
                <w:rFonts w:ascii="Times New Roman" w:hAnsi="Times New Roman" w:cs="Times New Roman"/>
                <w:i/>
                <w:iCs/>
                <w:lang w:val="en-GB"/>
              </w:rPr>
              <w:t>Latent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80B36E" w14:textId="6FB2A905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E57E1E" w:rsidRPr="00E57E1E" w14:paraId="2CAE7C74" w14:textId="07708B42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494AC347" w14:textId="1DACD078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poltrust1</w:t>
            </w:r>
          </w:p>
        </w:tc>
        <w:tc>
          <w:tcPr>
            <w:tcW w:w="0" w:type="auto"/>
            <w:vAlign w:val="center"/>
          </w:tcPr>
          <w:p w14:paraId="54326737" w14:textId="3738D442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4</w:t>
            </w:r>
            <w:r w:rsidR="002229C8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6C829C31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60EA85" w14:textId="1F28603F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Political trust</w:t>
            </w:r>
          </w:p>
        </w:tc>
        <w:tc>
          <w:tcPr>
            <w:tcW w:w="0" w:type="auto"/>
            <w:vAlign w:val="center"/>
          </w:tcPr>
          <w:p w14:paraId="039B260B" w14:textId="1BADABAA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099</w:t>
            </w:r>
          </w:p>
        </w:tc>
      </w:tr>
      <w:tr w:rsidR="00E57E1E" w:rsidRPr="00E57E1E" w14:paraId="1E893878" w14:textId="720F16E9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3CE92EF4" w14:textId="1950FA78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poltrust2</w:t>
            </w:r>
          </w:p>
        </w:tc>
        <w:tc>
          <w:tcPr>
            <w:tcW w:w="0" w:type="auto"/>
            <w:vAlign w:val="center"/>
          </w:tcPr>
          <w:p w14:paraId="58BB250D" w14:textId="6EE10636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460</w:t>
            </w:r>
          </w:p>
        </w:tc>
        <w:tc>
          <w:tcPr>
            <w:tcW w:w="0" w:type="auto"/>
            <w:vAlign w:val="center"/>
          </w:tcPr>
          <w:p w14:paraId="78D21C59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C21205" w14:textId="241C3269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 xml:space="preserve">Appropriateness of </w:t>
            </w:r>
            <w:proofErr w:type="spellStart"/>
            <w:r w:rsidRPr="00E57E1E">
              <w:rPr>
                <w:rFonts w:ascii="Times New Roman" w:hAnsi="Times New Roman" w:cs="Times New Roman"/>
                <w:lang w:val="en-GB"/>
              </w:rPr>
              <w:t>restri</w:t>
            </w:r>
            <w:proofErr w:type="spellEnd"/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47EEDB36" w14:textId="15933714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890</w:t>
            </w:r>
          </w:p>
        </w:tc>
      </w:tr>
      <w:tr w:rsidR="00E57E1E" w:rsidRPr="00E57E1E" w14:paraId="445EA1A0" w14:textId="315C761E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114817C8" w14:textId="314CED1C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poltrust3</w:t>
            </w:r>
          </w:p>
        </w:tc>
        <w:tc>
          <w:tcPr>
            <w:tcW w:w="0" w:type="auto"/>
            <w:vAlign w:val="center"/>
          </w:tcPr>
          <w:p w14:paraId="15C51260" w14:textId="7EEC25B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0" w:type="auto"/>
            <w:vAlign w:val="center"/>
          </w:tcPr>
          <w:p w14:paraId="3AD5C235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185C7F" w14:textId="2B0DC03D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Immigration attitudes</w:t>
            </w:r>
          </w:p>
        </w:tc>
        <w:tc>
          <w:tcPr>
            <w:tcW w:w="0" w:type="auto"/>
            <w:vAlign w:val="center"/>
          </w:tcPr>
          <w:p w14:paraId="432C2C06" w14:textId="66F3E4B3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76</w:t>
            </w:r>
          </w:p>
        </w:tc>
      </w:tr>
      <w:tr w:rsidR="00E57E1E" w:rsidRPr="00E57E1E" w14:paraId="338C00F5" w14:textId="10A1B4D4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7D6B4C2A" w14:textId="4AA7FE4C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appropri1</w:t>
            </w:r>
          </w:p>
        </w:tc>
        <w:tc>
          <w:tcPr>
            <w:tcW w:w="0" w:type="auto"/>
            <w:vAlign w:val="center"/>
          </w:tcPr>
          <w:p w14:paraId="1855EDAF" w14:textId="706477C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068</w:t>
            </w:r>
          </w:p>
        </w:tc>
        <w:tc>
          <w:tcPr>
            <w:tcW w:w="0" w:type="auto"/>
            <w:vAlign w:val="center"/>
          </w:tcPr>
          <w:p w14:paraId="44E13D25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F35311F" w14:textId="68446EF3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Social activism</w:t>
            </w:r>
          </w:p>
        </w:tc>
        <w:tc>
          <w:tcPr>
            <w:tcW w:w="0" w:type="auto"/>
            <w:vAlign w:val="center"/>
          </w:tcPr>
          <w:p w14:paraId="26A2E9E8" w14:textId="4ACD2D85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47</w:t>
            </w:r>
          </w:p>
        </w:tc>
      </w:tr>
      <w:tr w:rsidR="00E57E1E" w:rsidRPr="00E57E1E" w14:paraId="75153410" w14:textId="52F4284C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1D0D7B31" w14:textId="32D99F4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appropri2</w:t>
            </w:r>
          </w:p>
        </w:tc>
        <w:tc>
          <w:tcPr>
            <w:tcW w:w="0" w:type="auto"/>
            <w:vAlign w:val="center"/>
          </w:tcPr>
          <w:p w14:paraId="293BC584" w14:textId="2DDCB115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0" w:type="auto"/>
            <w:vAlign w:val="center"/>
          </w:tcPr>
          <w:p w14:paraId="0DCB9026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FE597F" w14:textId="79FD8805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Trust in other people</w:t>
            </w:r>
          </w:p>
        </w:tc>
        <w:tc>
          <w:tcPr>
            <w:tcW w:w="0" w:type="auto"/>
            <w:vAlign w:val="center"/>
          </w:tcPr>
          <w:p w14:paraId="7BBABC3B" w14:textId="4066837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072</w:t>
            </w:r>
          </w:p>
        </w:tc>
      </w:tr>
      <w:tr w:rsidR="00E57E1E" w:rsidRPr="00E57E1E" w14:paraId="48AB04E2" w14:textId="45D40E5B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497B4538" w14:textId="25B62CF5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trust1</w:t>
            </w:r>
          </w:p>
        </w:tc>
        <w:tc>
          <w:tcPr>
            <w:tcW w:w="0" w:type="auto"/>
            <w:vAlign w:val="center"/>
          </w:tcPr>
          <w:p w14:paraId="191B557B" w14:textId="2974164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760</w:t>
            </w:r>
          </w:p>
        </w:tc>
        <w:tc>
          <w:tcPr>
            <w:tcW w:w="0" w:type="auto"/>
            <w:vAlign w:val="center"/>
          </w:tcPr>
          <w:p w14:paraId="3D4F55A5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F824A0" w14:textId="22F9D5CC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Density of relationships</w:t>
            </w:r>
          </w:p>
        </w:tc>
        <w:tc>
          <w:tcPr>
            <w:tcW w:w="0" w:type="auto"/>
            <w:vAlign w:val="center"/>
          </w:tcPr>
          <w:p w14:paraId="73379AB0" w14:textId="678615B1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076</w:t>
            </w:r>
          </w:p>
        </w:tc>
      </w:tr>
      <w:tr w:rsidR="00E57E1E" w:rsidRPr="00E57E1E" w14:paraId="2EA28811" w14:textId="373645C7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63E72A97" w14:textId="45D98EBA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trust2</w:t>
            </w:r>
          </w:p>
        </w:tc>
        <w:tc>
          <w:tcPr>
            <w:tcW w:w="0" w:type="auto"/>
            <w:vAlign w:val="center"/>
          </w:tcPr>
          <w:p w14:paraId="3659D08D" w14:textId="1B48F5B6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449</w:t>
            </w:r>
          </w:p>
        </w:tc>
        <w:tc>
          <w:tcPr>
            <w:tcW w:w="0" w:type="auto"/>
            <w:vAlign w:val="center"/>
          </w:tcPr>
          <w:p w14:paraId="2874F372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669F3D" w14:textId="3881EB74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Wellbeing</w:t>
            </w:r>
          </w:p>
        </w:tc>
        <w:tc>
          <w:tcPr>
            <w:tcW w:w="0" w:type="auto"/>
            <w:vAlign w:val="center"/>
          </w:tcPr>
          <w:p w14:paraId="381FB63D" w14:textId="58324B7F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60</w:t>
            </w:r>
          </w:p>
        </w:tc>
      </w:tr>
      <w:tr w:rsidR="00E57E1E" w:rsidRPr="00E57E1E" w14:paraId="732568F9" w14:textId="339F1EEC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096E8676" w14:textId="6CCD77C3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trust3</w:t>
            </w:r>
          </w:p>
        </w:tc>
        <w:tc>
          <w:tcPr>
            <w:tcW w:w="0" w:type="auto"/>
            <w:vAlign w:val="center"/>
          </w:tcPr>
          <w:p w14:paraId="7029155C" w14:textId="42B138EB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390</w:t>
            </w:r>
          </w:p>
        </w:tc>
        <w:tc>
          <w:tcPr>
            <w:tcW w:w="0" w:type="auto"/>
            <w:vAlign w:val="center"/>
          </w:tcPr>
          <w:p w14:paraId="4D9ED950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D38D40" w14:textId="0AB11520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Optimism</w:t>
            </w:r>
          </w:p>
        </w:tc>
        <w:tc>
          <w:tcPr>
            <w:tcW w:w="0" w:type="auto"/>
            <w:vAlign w:val="center"/>
          </w:tcPr>
          <w:p w14:paraId="7A7218A0" w14:textId="41743E4A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75</w:t>
            </w:r>
          </w:p>
        </w:tc>
      </w:tr>
      <w:tr w:rsidR="00E57E1E" w:rsidRPr="00E57E1E" w14:paraId="6AEDACCE" w14:textId="0627AA9D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54F9B4FE" w14:textId="21FABEEC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trust4</w:t>
            </w:r>
          </w:p>
        </w:tc>
        <w:tc>
          <w:tcPr>
            <w:tcW w:w="0" w:type="auto"/>
            <w:vAlign w:val="center"/>
          </w:tcPr>
          <w:p w14:paraId="0AA1595B" w14:textId="4C070F92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351</w:t>
            </w:r>
          </w:p>
        </w:tc>
        <w:tc>
          <w:tcPr>
            <w:tcW w:w="0" w:type="auto"/>
            <w:vAlign w:val="center"/>
          </w:tcPr>
          <w:p w14:paraId="41C6F003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1372D5" w14:textId="1EAE253A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C8FF82" w14:textId="0DDEA2AD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53FE1E4B" w14:textId="4BFEFA17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67919FF6" w14:textId="2E724A8E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trust5</w:t>
            </w:r>
          </w:p>
        </w:tc>
        <w:tc>
          <w:tcPr>
            <w:tcW w:w="0" w:type="auto"/>
            <w:vAlign w:val="center"/>
          </w:tcPr>
          <w:p w14:paraId="58B28751" w14:textId="7058C974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84</w:t>
            </w:r>
          </w:p>
        </w:tc>
        <w:tc>
          <w:tcPr>
            <w:tcW w:w="0" w:type="auto"/>
            <w:vAlign w:val="center"/>
          </w:tcPr>
          <w:p w14:paraId="7DA99CE1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DA81FB" w14:textId="644950D2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CD125C" w14:textId="522920C2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43E050B3" w14:textId="49460A45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70672BDB" w14:textId="138B3802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rela1</w:t>
            </w:r>
          </w:p>
        </w:tc>
        <w:tc>
          <w:tcPr>
            <w:tcW w:w="0" w:type="auto"/>
            <w:vAlign w:val="center"/>
          </w:tcPr>
          <w:p w14:paraId="410A515E" w14:textId="46428A94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387</w:t>
            </w:r>
          </w:p>
        </w:tc>
        <w:tc>
          <w:tcPr>
            <w:tcW w:w="0" w:type="auto"/>
            <w:vAlign w:val="center"/>
          </w:tcPr>
          <w:p w14:paraId="2E9CDDE4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7E7090" w14:textId="1CC6545A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F04D169" w14:textId="6FB922F1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6BC2F0AC" w14:textId="16E2628B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06F1FFBD" w14:textId="4790FC40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rela2</w:t>
            </w:r>
          </w:p>
        </w:tc>
        <w:tc>
          <w:tcPr>
            <w:tcW w:w="0" w:type="auto"/>
            <w:vAlign w:val="center"/>
          </w:tcPr>
          <w:p w14:paraId="0CEC9954" w14:textId="67BD46C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376</w:t>
            </w:r>
          </w:p>
        </w:tc>
        <w:tc>
          <w:tcPr>
            <w:tcW w:w="0" w:type="auto"/>
            <w:vAlign w:val="center"/>
          </w:tcPr>
          <w:p w14:paraId="3F200212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243AC6" w14:textId="07EE3C9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EB2738" w14:textId="09B1054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336E4406" w14:textId="294C5614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21F7423F" w14:textId="04AE7ABD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rela3</w:t>
            </w:r>
          </w:p>
        </w:tc>
        <w:tc>
          <w:tcPr>
            <w:tcW w:w="0" w:type="auto"/>
            <w:vAlign w:val="center"/>
          </w:tcPr>
          <w:p w14:paraId="25B532E5" w14:textId="32A9DCDD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0" w:type="auto"/>
            <w:vAlign w:val="center"/>
          </w:tcPr>
          <w:p w14:paraId="7001F370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D5E470B" w14:textId="14AC3AF8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8F02B9" w14:textId="73EFB0CB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18B48A09" w14:textId="39685BA8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1531E16C" w14:textId="1514EF8F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rela4</w:t>
            </w:r>
          </w:p>
        </w:tc>
        <w:tc>
          <w:tcPr>
            <w:tcW w:w="0" w:type="auto"/>
            <w:vAlign w:val="center"/>
          </w:tcPr>
          <w:p w14:paraId="35A1BBF6" w14:textId="261072A9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185</w:t>
            </w:r>
          </w:p>
        </w:tc>
        <w:tc>
          <w:tcPr>
            <w:tcW w:w="0" w:type="auto"/>
            <w:vAlign w:val="center"/>
          </w:tcPr>
          <w:p w14:paraId="1085653B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5CBE2B" w14:textId="0CD431CC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911DF6" w14:textId="34D84F08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31130606" w14:textId="21374FB8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223D0109" w14:textId="5C62733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rela5</w:t>
            </w:r>
          </w:p>
        </w:tc>
        <w:tc>
          <w:tcPr>
            <w:tcW w:w="0" w:type="auto"/>
            <w:vAlign w:val="center"/>
          </w:tcPr>
          <w:p w14:paraId="195D730A" w14:textId="2376DF1C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284</w:t>
            </w:r>
          </w:p>
        </w:tc>
        <w:tc>
          <w:tcPr>
            <w:tcW w:w="0" w:type="auto"/>
            <w:vAlign w:val="center"/>
          </w:tcPr>
          <w:p w14:paraId="771C252A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F16D22" w14:textId="327038AE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FA084E" w14:textId="25F876C7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4BED136D" w14:textId="501D7698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4D80FD31" w14:textId="187E6F72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wellb1</w:t>
            </w:r>
          </w:p>
        </w:tc>
        <w:tc>
          <w:tcPr>
            <w:tcW w:w="0" w:type="auto"/>
            <w:vAlign w:val="center"/>
          </w:tcPr>
          <w:p w14:paraId="687E2F65" w14:textId="29DCFBDC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843</w:t>
            </w:r>
          </w:p>
        </w:tc>
        <w:tc>
          <w:tcPr>
            <w:tcW w:w="0" w:type="auto"/>
            <w:vAlign w:val="center"/>
          </w:tcPr>
          <w:p w14:paraId="31A4DAF8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6107E2" w14:textId="77EF36C2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5B9264" w14:textId="13F49E13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20E920E2" w14:textId="750BD2C1" w:rsidTr="002720E1">
        <w:trPr>
          <w:trHeight w:val="283"/>
          <w:jc w:val="center"/>
        </w:trPr>
        <w:tc>
          <w:tcPr>
            <w:tcW w:w="0" w:type="auto"/>
            <w:vAlign w:val="center"/>
          </w:tcPr>
          <w:p w14:paraId="617BF435" w14:textId="481EE683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wellb2</w:t>
            </w:r>
          </w:p>
        </w:tc>
        <w:tc>
          <w:tcPr>
            <w:tcW w:w="0" w:type="auto"/>
            <w:vAlign w:val="center"/>
          </w:tcPr>
          <w:p w14:paraId="6B546D11" w14:textId="0DDA4E74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828</w:t>
            </w:r>
          </w:p>
        </w:tc>
        <w:tc>
          <w:tcPr>
            <w:tcW w:w="0" w:type="auto"/>
            <w:vAlign w:val="center"/>
          </w:tcPr>
          <w:p w14:paraId="3B9CA11D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342EA8" w14:textId="4615E89D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A11A71" w14:textId="67783FCB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077F5B80" w14:textId="7C804347" w:rsidTr="009E53FC">
        <w:trPr>
          <w:trHeight w:val="283"/>
          <w:jc w:val="center"/>
        </w:trPr>
        <w:tc>
          <w:tcPr>
            <w:tcW w:w="0" w:type="auto"/>
            <w:vAlign w:val="center"/>
          </w:tcPr>
          <w:p w14:paraId="49F81923" w14:textId="7235F652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opti1</w:t>
            </w:r>
          </w:p>
        </w:tc>
        <w:tc>
          <w:tcPr>
            <w:tcW w:w="0" w:type="auto"/>
            <w:vAlign w:val="center"/>
          </w:tcPr>
          <w:p w14:paraId="4DE93ABE" w14:textId="2550F7F0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608</w:t>
            </w:r>
          </w:p>
        </w:tc>
        <w:tc>
          <w:tcPr>
            <w:tcW w:w="0" w:type="auto"/>
            <w:vAlign w:val="center"/>
          </w:tcPr>
          <w:p w14:paraId="0B3F42D7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F0A9CB" w14:textId="2BFD6A12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A20004" w14:textId="6BEEA9B0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7E1E" w:rsidRPr="00E57E1E" w14:paraId="5B66628D" w14:textId="64E771CB" w:rsidTr="009E53FC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DE9ABE" w14:textId="420F0331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opti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E32099" w14:textId="694A2ED9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E1E">
              <w:rPr>
                <w:rFonts w:ascii="Times New Roman" w:hAnsi="Times New Roman" w:cs="Times New Roman"/>
                <w:lang w:val="en-GB"/>
              </w:rPr>
              <w:t>.</w:t>
            </w:r>
            <w:r w:rsidR="002229C8">
              <w:rPr>
                <w:rFonts w:ascii="Times New Roman" w:hAnsi="Times New Roman" w:cs="Times New Roman"/>
                <w:lang w:val="en-GB"/>
              </w:rPr>
              <w:t>8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BEA4AF" w14:textId="77777777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E7AFCA" w14:textId="73706BAE" w:rsidR="00E57E1E" w:rsidRPr="00E57E1E" w:rsidRDefault="00E57E1E" w:rsidP="002720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055882" w14:textId="54AE971A" w:rsidR="00E57E1E" w:rsidRPr="00E57E1E" w:rsidRDefault="00E57E1E" w:rsidP="00E57E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BA70A79" w14:textId="0249AC56" w:rsidR="00E57E1E" w:rsidRDefault="00E57E1E" w:rsidP="00E57E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6513C4" w14:textId="77777777" w:rsidR="00E57E1E" w:rsidRDefault="00E57E1E" w:rsidP="00E57E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BCF3A1" w14:textId="77777777" w:rsidR="00E57E1E" w:rsidRDefault="00E57E1E" w:rsidP="00E57E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BBA0BA" w14:textId="77777777" w:rsidR="002720E1" w:rsidRDefault="002720E1" w:rsidP="00E57E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7B583AFE" w14:textId="4EDCC63C" w:rsidR="00961999" w:rsidRDefault="002720E1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M</w:t>
      </w:r>
      <w:r w:rsidR="00EB3F0A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Descriptive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tistics of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cial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hesion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asures for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ch of the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x Integration Areas and </w:t>
      </w:r>
      <w:r w:rsidR="00DE07FC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ree Other </w:t>
      </w:r>
      <w:r w:rsidR="00EA1B29">
        <w:rPr>
          <w:rFonts w:ascii="Times New Roman" w:hAnsi="Times New Roman" w:cs="Times New Roman"/>
          <w:b/>
          <w:bCs/>
          <w:sz w:val="24"/>
          <w:szCs w:val="24"/>
          <w:lang w:val="en-GB"/>
        </w:rPr>
        <w:t>Areas</w:t>
      </w:r>
    </w:p>
    <w:p w14:paraId="69D4DB93" w14:textId="32D21D40" w:rsidR="002720E1" w:rsidRPr="00AA3898" w:rsidRDefault="00AA3898" w:rsidP="002720E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ocial Cohesion at the Macro Level</w:t>
      </w:r>
    </w:p>
    <w:p w14:paraId="13C179BF" w14:textId="3E945564" w:rsidR="00AF73AF" w:rsidRDefault="00DC09DF" w:rsidP="00AF73A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CD2CDED" wp14:editId="15E6614D">
            <wp:extent cx="5730240" cy="2598420"/>
            <wp:effectExtent l="0" t="0" r="38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79A358" w14:textId="1F3BA245" w:rsidR="00AF73AF" w:rsidRDefault="00AF73AF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16369C2" wp14:editId="6FB73A48">
            <wp:extent cx="5730240" cy="2598420"/>
            <wp:effectExtent l="0" t="0" r="381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4E330BA" w14:textId="1019B9FD" w:rsidR="00AA3898" w:rsidRPr="00B24602" w:rsidRDefault="00AA3898" w:rsidP="00B24602">
      <w:pPr>
        <w:ind w:left="708"/>
        <w:jc w:val="both"/>
        <w:rPr>
          <w:rFonts w:ascii="Times New Roman" w:hAnsi="Times New Roman" w:cs="Times New Roman"/>
          <w:lang w:val="en-GB"/>
        </w:rPr>
      </w:pPr>
      <w:r w:rsidRPr="00B24602">
        <w:rPr>
          <w:rFonts w:ascii="Times New Roman" w:hAnsi="Times New Roman" w:cs="Times New Roman"/>
          <w:i/>
          <w:iCs/>
          <w:lang w:val="en-GB"/>
        </w:rPr>
        <w:t>Notes</w:t>
      </w:r>
      <w:r w:rsidRPr="00B24602">
        <w:rPr>
          <w:rFonts w:ascii="Times New Roman" w:hAnsi="Times New Roman" w:cs="Times New Roman"/>
          <w:lang w:val="en-GB"/>
        </w:rPr>
        <w:t xml:space="preserve">. IA stands for the Integration </w:t>
      </w:r>
      <w:r w:rsidR="001702D6" w:rsidRPr="00B24602">
        <w:rPr>
          <w:rFonts w:ascii="Times New Roman" w:hAnsi="Times New Roman" w:cs="Times New Roman"/>
          <w:lang w:val="en-GB"/>
        </w:rPr>
        <w:t xml:space="preserve">and Cohesion </w:t>
      </w:r>
      <w:r w:rsidRPr="00B24602">
        <w:rPr>
          <w:rFonts w:ascii="Times New Roman" w:hAnsi="Times New Roman" w:cs="Times New Roman"/>
          <w:lang w:val="en-GB"/>
        </w:rPr>
        <w:t xml:space="preserve">Areas, numbered from 1 to 6. IA6 is the one integration area that was identified as faring less well </w:t>
      </w:r>
      <w:r w:rsidR="0003348A" w:rsidRPr="00B24602">
        <w:rPr>
          <w:rFonts w:ascii="Times New Roman" w:hAnsi="Times New Roman" w:cs="Times New Roman"/>
          <w:lang w:val="en-GB"/>
        </w:rPr>
        <w:t xml:space="preserve">on the different indicators considered </w:t>
      </w:r>
      <w:r w:rsidRPr="00B24602">
        <w:rPr>
          <w:rFonts w:ascii="Times New Roman" w:hAnsi="Times New Roman" w:cs="Times New Roman"/>
          <w:lang w:val="en-GB"/>
        </w:rPr>
        <w:t xml:space="preserve">than the five others. ENG = the English county of Kent. SCOT = Scotland. Error bars represent standard error of the mean. </w:t>
      </w:r>
    </w:p>
    <w:p w14:paraId="1B044E63" w14:textId="77777777" w:rsidR="00AA3898" w:rsidRDefault="00AA3898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p w14:paraId="4DCCF6D3" w14:textId="50981B60" w:rsidR="00AA3898" w:rsidRPr="00AA3898" w:rsidRDefault="00AA3898" w:rsidP="002720E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Social Cohesion at the Meso Level</w:t>
      </w:r>
    </w:p>
    <w:p w14:paraId="4E3E70E4" w14:textId="66BBC7D1" w:rsidR="00644FBC" w:rsidRDefault="00644FBC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CED7F75" wp14:editId="452A4CB7">
            <wp:extent cx="5730240" cy="2598420"/>
            <wp:effectExtent l="0" t="0" r="381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C807573" w14:textId="4AD13805" w:rsidR="00AF73AF" w:rsidRDefault="000B610F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B6F2D67" wp14:editId="500A92A8">
            <wp:extent cx="5730240" cy="2598420"/>
            <wp:effectExtent l="0" t="0" r="381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75EF9BF" w14:textId="794C7CDF" w:rsidR="00AA3898" w:rsidRPr="00AA3898" w:rsidRDefault="00AA3898" w:rsidP="002720E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ocial Cohesion at the Micro Level</w:t>
      </w:r>
    </w:p>
    <w:p w14:paraId="6D2A8412" w14:textId="143F399D" w:rsidR="002471F9" w:rsidRDefault="002471F9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A273875" wp14:editId="0F2784DB">
            <wp:extent cx="5730240" cy="2598420"/>
            <wp:effectExtent l="0" t="0" r="381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891F7FA" w14:textId="4BF840E7" w:rsidR="002471F9" w:rsidRDefault="002471F9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815417D" wp14:editId="396D99DA">
            <wp:extent cx="5730240" cy="2598420"/>
            <wp:effectExtent l="0" t="0" r="381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DDEB7D6" w14:textId="30FF9A9C" w:rsidR="00AA3898" w:rsidRPr="00AA3898" w:rsidRDefault="00AA3898" w:rsidP="002720E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Outcomes of Social Cohesion</w:t>
      </w:r>
    </w:p>
    <w:p w14:paraId="508009C9" w14:textId="03CB7130" w:rsidR="002471F9" w:rsidRDefault="002471F9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2350E43" wp14:editId="451667A2">
            <wp:extent cx="5730240" cy="2598420"/>
            <wp:effectExtent l="0" t="0" r="381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EC1F8BC" w14:textId="6D3D5C65" w:rsidR="00D94C29" w:rsidRDefault="00D94C29" w:rsidP="002720E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E52E3A6" wp14:editId="1E8AE277">
            <wp:extent cx="5730240" cy="2598420"/>
            <wp:effectExtent l="0" t="0" r="381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60E7950" w14:textId="5450DE2F" w:rsidR="00AA3898" w:rsidRDefault="00AA3898" w:rsidP="002720E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A38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EFCA9" w14:textId="77777777" w:rsidR="001A5967" w:rsidRDefault="001A5967" w:rsidP="00DE07FC">
      <w:pPr>
        <w:spacing w:after="0" w:line="240" w:lineRule="auto"/>
      </w:pPr>
      <w:r>
        <w:separator/>
      </w:r>
    </w:p>
  </w:endnote>
  <w:endnote w:type="continuationSeparator" w:id="0">
    <w:p w14:paraId="5592E86C" w14:textId="77777777" w:rsidR="001A5967" w:rsidRDefault="001A5967" w:rsidP="00DE0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907D7" w14:textId="77777777" w:rsidR="001A5967" w:rsidRDefault="001A5967" w:rsidP="00DE07FC">
      <w:pPr>
        <w:spacing w:after="0" w:line="240" w:lineRule="auto"/>
      </w:pPr>
      <w:r>
        <w:separator/>
      </w:r>
    </w:p>
  </w:footnote>
  <w:footnote w:type="continuationSeparator" w:id="0">
    <w:p w14:paraId="38812A32" w14:textId="77777777" w:rsidR="001A5967" w:rsidRDefault="001A5967" w:rsidP="00DE0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8342974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42503F" w14:textId="0560006F" w:rsidR="00A43317" w:rsidRPr="009C7E4E" w:rsidRDefault="00A43317">
        <w:pPr>
          <w:pStyle w:val="Header"/>
          <w:jc w:val="right"/>
          <w:rPr>
            <w:rFonts w:ascii="Times New Roman" w:hAnsi="Times New Roman" w:cs="Times New Roman"/>
          </w:rPr>
        </w:pPr>
        <w:r w:rsidRPr="009C7E4E">
          <w:rPr>
            <w:rFonts w:ascii="Times New Roman" w:hAnsi="Times New Roman" w:cs="Times New Roman"/>
          </w:rPr>
          <w:fldChar w:fldCharType="begin"/>
        </w:r>
        <w:r w:rsidRPr="009C7E4E">
          <w:rPr>
            <w:rFonts w:ascii="Times New Roman" w:hAnsi="Times New Roman" w:cs="Times New Roman"/>
          </w:rPr>
          <w:instrText xml:space="preserve"> PAGE   \* MERGEFORMAT </w:instrText>
        </w:r>
        <w:r w:rsidRPr="009C7E4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9</w:t>
        </w:r>
        <w:r w:rsidRPr="009C7E4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638B7D" w14:textId="77777777" w:rsidR="00A43317" w:rsidRPr="009C7E4E" w:rsidRDefault="00A43317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DF0A1A"/>
    <w:multiLevelType w:val="hybridMultilevel"/>
    <w:tmpl w:val="5978B4C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C1D"/>
    <w:rsid w:val="0003348A"/>
    <w:rsid w:val="000B610F"/>
    <w:rsid w:val="000C74F7"/>
    <w:rsid w:val="001702D6"/>
    <w:rsid w:val="001A5967"/>
    <w:rsid w:val="001B3F21"/>
    <w:rsid w:val="001D4247"/>
    <w:rsid w:val="002229C8"/>
    <w:rsid w:val="00241891"/>
    <w:rsid w:val="002471F9"/>
    <w:rsid w:val="002608E1"/>
    <w:rsid w:val="002720E1"/>
    <w:rsid w:val="002869D4"/>
    <w:rsid w:val="00295C77"/>
    <w:rsid w:val="00403C08"/>
    <w:rsid w:val="004726D1"/>
    <w:rsid w:val="00483BA3"/>
    <w:rsid w:val="00522885"/>
    <w:rsid w:val="00577494"/>
    <w:rsid w:val="00582F1D"/>
    <w:rsid w:val="005F4D67"/>
    <w:rsid w:val="00605394"/>
    <w:rsid w:val="006350E5"/>
    <w:rsid w:val="00644FBC"/>
    <w:rsid w:val="00655834"/>
    <w:rsid w:val="00781A4C"/>
    <w:rsid w:val="007971AC"/>
    <w:rsid w:val="007B0CD7"/>
    <w:rsid w:val="007B2149"/>
    <w:rsid w:val="007D314D"/>
    <w:rsid w:val="007E60F4"/>
    <w:rsid w:val="00801D5B"/>
    <w:rsid w:val="008023EA"/>
    <w:rsid w:val="0086395A"/>
    <w:rsid w:val="0086513B"/>
    <w:rsid w:val="00866B07"/>
    <w:rsid w:val="00873AB9"/>
    <w:rsid w:val="00906468"/>
    <w:rsid w:val="0093404B"/>
    <w:rsid w:val="00961999"/>
    <w:rsid w:val="009716C8"/>
    <w:rsid w:val="00975887"/>
    <w:rsid w:val="009A3871"/>
    <w:rsid w:val="009C7E4E"/>
    <w:rsid w:val="009E53FC"/>
    <w:rsid w:val="00A43317"/>
    <w:rsid w:val="00AA3898"/>
    <w:rsid w:val="00AD42BF"/>
    <w:rsid w:val="00AE711A"/>
    <w:rsid w:val="00AF73AF"/>
    <w:rsid w:val="00B24602"/>
    <w:rsid w:val="00B364FD"/>
    <w:rsid w:val="00B66B70"/>
    <w:rsid w:val="00BE032B"/>
    <w:rsid w:val="00BE1AC6"/>
    <w:rsid w:val="00C35D49"/>
    <w:rsid w:val="00C5515D"/>
    <w:rsid w:val="00D27C1D"/>
    <w:rsid w:val="00D827C2"/>
    <w:rsid w:val="00D94C29"/>
    <w:rsid w:val="00DC09DF"/>
    <w:rsid w:val="00DE07FC"/>
    <w:rsid w:val="00E30B6D"/>
    <w:rsid w:val="00E5252B"/>
    <w:rsid w:val="00E57E1E"/>
    <w:rsid w:val="00EA1B29"/>
    <w:rsid w:val="00EB3F0A"/>
    <w:rsid w:val="00F47AD1"/>
    <w:rsid w:val="00FC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B2BF0"/>
  <w15:chartTrackingRefBased/>
  <w15:docId w15:val="{AB8FE83D-DFBA-4499-B6FB-3A372D92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99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F4D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4D67"/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gd15mcfceub">
    <w:name w:val="gd15mcfceub"/>
    <w:basedOn w:val="DefaultParagraphFont"/>
    <w:rsid w:val="005F4D67"/>
  </w:style>
  <w:style w:type="table" w:styleId="TableGrid">
    <w:name w:val="Table Grid"/>
    <w:basedOn w:val="TableNormal"/>
    <w:uiPriority w:val="39"/>
    <w:rsid w:val="005F4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0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7FC"/>
  </w:style>
  <w:style w:type="paragraph" w:styleId="Footer">
    <w:name w:val="footer"/>
    <w:basedOn w:val="Normal"/>
    <w:link w:val="FooterChar"/>
    <w:uiPriority w:val="99"/>
    <w:unhideWhenUsed/>
    <w:rsid w:val="00DE0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7FC"/>
  </w:style>
  <w:style w:type="character" w:styleId="Hyperlink">
    <w:name w:val="Hyperlink"/>
    <w:basedOn w:val="DefaultParagraphFont"/>
    <w:uiPriority w:val="99"/>
    <w:unhideWhenUsed/>
    <w:rsid w:val="007D31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31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43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ons.gov.uk/census" TargetMode="Externa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8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olitical tr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1196-4B23-B827-C741A564951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196-4B23-B827-C741A564951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1196-4B23-B827-C741A564951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196-4B23-B827-C741A564951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1196-4B23-B827-C741A564951E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196-4B23-B827-C741A564951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1196-4B23-B827-C741A564951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1196-4B23-B827-C741A564951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1196-4B23-B827-C741A564951E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6.8000000000000005E-2</c:v>
                  </c:pt>
                  <c:pt idx="1">
                    <c:v>6.8000000000000005E-2</c:v>
                  </c:pt>
                  <c:pt idx="2">
                    <c:v>7.1999999999999995E-2</c:v>
                  </c:pt>
                  <c:pt idx="3">
                    <c:v>5.8000000000000003E-2</c:v>
                  </c:pt>
                  <c:pt idx="4">
                    <c:v>6.6000000000000003E-2</c:v>
                  </c:pt>
                  <c:pt idx="5">
                    <c:v>7.0000000000000007E-2</c:v>
                  </c:pt>
                  <c:pt idx="7">
                    <c:v>3.5999999999999997E-2</c:v>
                  </c:pt>
                  <c:pt idx="8">
                    <c:v>3.4000000000000002E-2</c:v>
                  </c:pt>
                  <c:pt idx="9">
                    <c:v>3.9E-2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6.8000000000000005E-2</c:v>
                  </c:pt>
                  <c:pt idx="1">
                    <c:v>6.8000000000000005E-2</c:v>
                  </c:pt>
                  <c:pt idx="2">
                    <c:v>7.1999999999999995E-2</c:v>
                  </c:pt>
                  <c:pt idx="3">
                    <c:v>5.8000000000000003E-2</c:v>
                  </c:pt>
                  <c:pt idx="4">
                    <c:v>6.6000000000000003E-2</c:v>
                  </c:pt>
                  <c:pt idx="5">
                    <c:v>7.0000000000000007E-2</c:v>
                  </c:pt>
                  <c:pt idx="7">
                    <c:v>3.5999999999999997E-2</c:v>
                  </c:pt>
                  <c:pt idx="8">
                    <c:v>3.4000000000000002E-2</c:v>
                  </c:pt>
                  <c:pt idx="9">
                    <c:v>3.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2.6309999999999998</c:v>
                </c:pt>
                <c:pt idx="1">
                  <c:v>2.79</c:v>
                </c:pt>
                <c:pt idx="2">
                  <c:v>2.6549999999999998</c:v>
                </c:pt>
                <c:pt idx="3">
                  <c:v>2.581</c:v>
                </c:pt>
                <c:pt idx="4">
                  <c:v>2.7629999999999999</c:v>
                </c:pt>
                <c:pt idx="5">
                  <c:v>2.52</c:v>
                </c:pt>
                <c:pt idx="7">
                  <c:v>2.613</c:v>
                </c:pt>
                <c:pt idx="8">
                  <c:v>2.6110000000000002</c:v>
                </c:pt>
                <c:pt idx="9">
                  <c:v>2.61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96-4B23-B827-C741A56495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3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ppropriateness of restric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B273-45E8-8849-881C1EEB828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273-45E8-8849-881C1EEB828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B273-45E8-8849-881C1EEB828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B273-45E8-8849-881C1EEB828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B273-45E8-8849-881C1EEB828E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273-45E8-8849-881C1EEB828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B273-45E8-8849-881C1EEB828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273-45E8-8849-881C1EEB828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B273-45E8-8849-881C1EEB828E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7.3999999999999996E-2</c:v>
                  </c:pt>
                  <c:pt idx="1">
                    <c:v>7.3999999999999996E-2</c:v>
                  </c:pt>
                  <c:pt idx="2">
                    <c:v>7.9000000000000001E-2</c:v>
                  </c:pt>
                  <c:pt idx="3">
                    <c:v>6.3E-2</c:v>
                  </c:pt>
                  <c:pt idx="4">
                    <c:v>7.1999999999999995E-2</c:v>
                  </c:pt>
                  <c:pt idx="5">
                    <c:v>7.6999999999999999E-2</c:v>
                  </c:pt>
                  <c:pt idx="7">
                    <c:v>3.9E-2</c:v>
                  </c:pt>
                  <c:pt idx="8">
                    <c:v>3.6999999999999998E-2</c:v>
                  </c:pt>
                  <c:pt idx="9">
                    <c:v>3.7999999999999999E-2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7.3999999999999996E-2</c:v>
                  </c:pt>
                  <c:pt idx="1">
                    <c:v>7.3999999999999996E-2</c:v>
                  </c:pt>
                  <c:pt idx="2">
                    <c:v>7.9000000000000001E-2</c:v>
                  </c:pt>
                  <c:pt idx="3">
                    <c:v>6.3E-2</c:v>
                  </c:pt>
                  <c:pt idx="4">
                    <c:v>7.1999999999999995E-2</c:v>
                  </c:pt>
                  <c:pt idx="5">
                    <c:v>7.6999999999999999E-2</c:v>
                  </c:pt>
                  <c:pt idx="7">
                    <c:v>3.9E-2</c:v>
                  </c:pt>
                  <c:pt idx="8">
                    <c:v>3.6999999999999998E-2</c:v>
                  </c:pt>
                  <c:pt idx="9">
                    <c:v>3.79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2.3860000000000001</c:v>
                </c:pt>
                <c:pt idx="1">
                  <c:v>2.3980000000000001</c:v>
                </c:pt>
                <c:pt idx="2">
                  <c:v>2.5310000000000001</c:v>
                </c:pt>
                <c:pt idx="3">
                  <c:v>2.5409999999999999</c:v>
                </c:pt>
                <c:pt idx="4">
                  <c:v>2.4809999999999999</c:v>
                </c:pt>
                <c:pt idx="5">
                  <c:v>2.6789999999999998</c:v>
                </c:pt>
                <c:pt idx="7">
                  <c:v>2.5659999999999998</c:v>
                </c:pt>
                <c:pt idx="8">
                  <c:v>2.319</c:v>
                </c:pt>
                <c:pt idx="9">
                  <c:v>2.4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73-45E8-8849-881C1EEB82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3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  <c:majorUnit val="0.5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mmigration attitud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7C6-4612-8AEB-89C35C77DDA8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7C6-4612-8AEB-89C35C77DDA8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7C6-4612-8AEB-89C35C77DDA8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7C6-4612-8AEB-89C35C77DDA8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97C6-4612-8AEB-89C35C77DDA8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97C6-4612-8AEB-89C35C77DDA8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97C6-4612-8AEB-89C35C77DDA8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97C6-4612-8AEB-89C35C77DDA8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97C6-4612-8AEB-89C35C77DDA8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1.677</c:v>
                  </c:pt>
                  <c:pt idx="1">
                    <c:v>1.6830000000000001</c:v>
                  </c:pt>
                  <c:pt idx="2">
                    <c:v>1.7889999999999999</c:v>
                  </c:pt>
                  <c:pt idx="3">
                    <c:v>1.4279999999999999</c:v>
                  </c:pt>
                  <c:pt idx="4">
                    <c:v>1.4279999999999999</c:v>
                  </c:pt>
                  <c:pt idx="5">
                    <c:v>1.744</c:v>
                  </c:pt>
                  <c:pt idx="7">
                    <c:v>0.95899999999999996</c:v>
                  </c:pt>
                  <c:pt idx="8">
                    <c:v>0.90900000000000003</c:v>
                  </c:pt>
                  <c:pt idx="9">
                    <c:v>0.93100000000000005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1.677</c:v>
                  </c:pt>
                  <c:pt idx="1">
                    <c:v>1.6830000000000001</c:v>
                  </c:pt>
                  <c:pt idx="2">
                    <c:v>1.7889999999999999</c:v>
                  </c:pt>
                  <c:pt idx="3">
                    <c:v>1.4279999999999999</c:v>
                  </c:pt>
                  <c:pt idx="4">
                    <c:v>1.4279999999999999</c:v>
                  </c:pt>
                  <c:pt idx="5">
                    <c:v>1.744</c:v>
                  </c:pt>
                  <c:pt idx="7">
                    <c:v>0.95899999999999996</c:v>
                  </c:pt>
                  <c:pt idx="8">
                    <c:v>0.90900000000000003</c:v>
                  </c:pt>
                  <c:pt idx="9">
                    <c:v>0.9310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60.348999999999997</c:v>
                </c:pt>
                <c:pt idx="1">
                  <c:v>59.988999999999997</c:v>
                </c:pt>
                <c:pt idx="2">
                  <c:v>60.884</c:v>
                </c:pt>
                <c:pt idx="3">
                  <c:v>58.259</c:v>
                </c:pt>
                <c:pt idx="4">
                  <c:v>58.259</c:v>
                </c:pt>
                <c:pt idx="5">
                  <c:v>51.484999999999999</c:v>
                </c:pt>
                <c:pt idx="7">
                  <c:v>48.72</c:v>
                </c:pt>
                <c:pt idx="8">
                  <c:v>52.49</c:v>
                </c:pt>
                <c:pt idx="9">
                  <c:v>50.695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7C6-4612-8AEB-89C35C77DD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7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ocial activis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D67-42F5-9BD7-EFB5826CAC5F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D67-42F5-9BD7-EFB5826CAC5F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D67-42F5-9BD7-EFB5826CAC5F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D67-42F5-9BD7-EFB5826CAC5F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D67-42F5-9BD7-EFB5826CAC5F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ED67-42F5-9BD7-EFB5826CAC5F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ED67-42F5-9BD7-EFB5826CAC5F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ED67-42F5-9BD7-EFB5826CAC5F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ED67-42F5-9BD7-EFB5826CAC5F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0.191</c:v>
                  </c:pt>
                  <c:pt idx="1">
                    <c:v>0.191</c:v>
                  </c:pt>
                  <c:pt idx="2">
                    <c:v>0.20300000000000001</c:v>
                  </c:pt>
                  <c:pt idx="3">
                    <c:v>0.16200000000000001</c:v>
                  </c:pt>
                  <c:pt idx="4">
                    <c:v>0.186</c:v>
                  </c:pt>
                  <c:pt idx="5">
                    <c:v>0.19800000000000001</c:v>
                  </c:pt>
                  <c:pt idx="7">
                    <c:v>8.8999999999999996E-2</c:v>
                  </c:pt>
                  <c:pt idx="8">
                    <c:v>8.5000000000000006E-2</c:v>
                  </c:pt>
                  <c:pt idx="9">
                    <c:v>8.6999999999999994E-2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0.191</c:v>
                  </c:pt>
                  <c:pt idx="1">
                    <c:v>0.191</c:v>
                  </c:pt>
                  <c:pt idx="2">
                    <c:v>0.20300000000000001</c:v>
                  </c:pt>
                  <c:pt idx="3">
                    <c:v>0.16200000000000001</c:v>
                  </c:pt>
                  <c:pt idx="4">
                    <c:v>0.186</c:v>
                  </c:pt>
                  <c:pt idx="5">
                    <c:v>0.19800000000000001</c:v>
                  </c:pt>
                  <c:pt idx="7">
                    <c:v>8.8999999999999996E-2</c:v>
                  </c:pt>
                  <c:pt idx="8">
                    <c:v>8.5000000000000006E-2</c:v>
                  </c:pt>
                  <c:pt idx="9">
                    <c:v>8.699999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3.2959999999999998</c:v>
                </c:pt>
                <c:pt idx="1">
                  <c:v>3.1230000000000002</c:v>
                </c:pt>
                <c:pt idx="2">
                  <c:v>3.883</c:v>
                </c:pt>
                <c:pt idx="3">
                  <c:v>2.657</c:v>
                </c:pt>
                <c:pt idx="4">
                  <c:v>3.302</c:v>
                </c:pt>
                <c:pt idx="5">
                  <c:v>1.478</c:v>
                </c:pt>
                <c:pt idx="7">
                  <c:v>1.5189999999999999</c:v>
                </c:pt>
                <c:pt idx="8">
                  <c:v>1.5</c:v>
                </c:pt>
                <c:pt idx="9">
                  <c:v>1.62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ED67-42F5-9BD7-EFB5826CAC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  <c:majorUnit val="1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rust in other people to respect restric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B4F-445E-B438-EE578476FBBD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B4F-445E-B438-EE578476FBBD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B4F-445E-B438-EE578476FBBD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B4F-445E-B438-EE578476FBBD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B4F-445E-B438-EE578476FBBD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B4F-445E-B438-EE578476FBBD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3B4F-445E-B438-EE578476FBBD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B4F-445E-B438-EE578476FBBD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3B4F-445E-B438-EE578476FBBD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5.6000000000000001E-2</c:v>
                  </c:pt>
                  <c:pt idx="1">
                    <c:v>5.7000000000000002E-2</c:v>
                  </c:pt>
                  <c:pt idx="2">
                    <c:v>0.06</c:v>
                  </c:pt>
                  <c:pt idx="3">
                    <c:v>4.8000000000000001E-2</c:v>
                  </c:pt>
                  <c:pt idx="4">
                    <c:v>5.5E-2</c:v>
                  </c:pt>
                  <c:pt idx="5">
                    <c:v>5.8999999999999997E-2</c:v>
                  </c:pt>
                  <c:pt idx="7">
                    <c:v>3.1E-2</c:v>
                  </c:pt>
                  <c:pt idx="8">
                    <c:v>0.03</c:v>
                  </c:pt>
                  <c:pt idx="9">
                    <c:v>3.1E-2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5.6000000000000001E-2</c:v>
                  </c:pt>
                  <c:pt idx="1">
                    <c:v>5.7000000000000002E-2</c:v>
                  </c:pt>
                  <c:pt idx="2">
                    <c:v>0.06</c:v>
                  </c:pt>
                  <c:pt idx="3">
                    <c:v>4.8000000000000001E-2</c:v>
                  </c:pt>
                  <c:pt idx="4">
                    <c:v>5.5E-2</c:v>
                  </c:pt>
                  <c:pt idx="5">
                    <c:v>5.8999999999999997E-2</c:v>
                  </c:pt>
                  <c:pt idx="7">
                    <c:v>3.1E-2</c:v>
                  </c:pt>
                  <c:pt idx="8">
                    <c:v>0.03</c:v>
                  </c:pt>
                  <c:pt idx="9">
                    <c:v>3.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2.9009999999999998</c:v>
                </c:pt>
                <c:pt idx="1">
                  <c:v>2.8029999999999999</c:v>
                </c:pt>
                <c:pt idx="2">
                  <c:v>2.9649999999999999</c:v>
                </c:pt>
                <c:pt idx="3">
                  <c:v>2.931</c:v>
                </c:pt>
                <c:pt idx="4">
                  <c:v>2.9060000000000001</c:v>
                </c:pt>
                <c:pt idx="5">
                  <c:v>2.7280000000000002</c:v>
                </c:pt>
                <c:pt idx="7">
                  <c:v>2.7679999999999998</c:v>
                </c:pt>
                <c:pt idx="8">
                  <c:v>2.8</c:v>
                </c:pt>
                <c:pt idx="9">
                  <c:v>2.773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3B4F-445E-B438-EE578476FB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3.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nsity of relationships during lockdow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BCF-40C8-8A51-116638006CB0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BCF-40C8-8A51-116638006CB0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BCF-40C8-8A51-116638006CB0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BCF-40C8-8A51-116638006CB0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BCF-40C8-8A51-116638006CB0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BCF-40C8-8A51-116638006CB0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CBCF-40C8-8A51-116638006CB0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CBCF-40C8-8A51-116638006CB0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CBCF-40C8-8A51-116638006CB0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6.7000000000000004E-2</c:v>
                  </c:pt>
                  <c:pt idx="1">
                    <c:v>6.8000000000000005E-2</c:v>
                  </c:pt>
                  <c:pt idx="2">
                    <c:v>7.1999999999999995E-2</c:v>
                  </c:pt>
                  <c:pt idx="3">
                    <c:v>5.8000000000000003E-2</c:v>
                  </c:pt>
                  <c:pt idx="4">
                    <c:v>6.6000000000000003E-2</c:v>
                  </c:pt>
                  <c:pt idx="5">
                    <c:v>7.0000000000000007E-2</c:v>
                  </c:pt>
                  <c:pt idx="7">
                    <c:v>3.4000000000000002E-2</c:v>
                  </c:pt>
                  <c:pt idx="8">
                    <c:v>3.3000000000000002E-2</c:v>
                  </c:pt>
                  <c:pt idx="9">
                    <c:v>3.3000000000000002E-2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6.7000000000000004E-2</c:v>
                  </c:pt>
                  <c:pt idx="1">
                    <c:v>6.8000000000000005E-2</c:v>
                  </c:pt>
                  <c:pt idx="2">
                    <c:v>7.1999999999999995E-2</c:v>
                  </c:pt>
                  <c:pt idx="3">
                    <c:v>5.8000000000000003E-2</c:v>
                  </c:pt>
                  <c:pt idx="4">
                    <c:v>6.6000000000000003E-2</c:v>
                  </c:pt>
                  <c:pt idx="5">
                    <c:v>7.0000000000000007E-2</c:v>
                  </c:pt>
                  <c:pt idx="7">
                    <c:v>3.4000000000000002E-2</c:v>
                  </c:pt>
                  <c:pt idx="8">
                    <c:v>3.3000000000000002E-2</c:v>
                  </c:pt>
                  <c:pt idx="9">
                    <c:v>3.30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2.7559999999999998</c:v>
                </c:pt>
                <c:pt idx="1">
                  <c:v>2.798</c:v>
                </c:pt>
                <c:pt idx="2">
                  <c:v>2.9689999999999999</c:v>
                </c:pt>
                <c:pt idx="3">
                  <c:v>2.7429999999999999</c:v>
                </c:pt>
                <c:pt idx="4">
                  <c:v>3.004</c:v>
                </c:pt>
                <c:pt idx="5">
                  <c:v>2.7349999999999999</c:v>
                </c:pt>
                <c:pt idx="7">
                  <c:v>2.5979999999999999</c:v>
                </c:pt>
                <c:pt idx="8">
                  <c:v>2.6280000000000001</c:v>
                </c:pt>
                <c:pt idx="9">
                  <c:v>2.58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CBCF-40C8-8A51-116638006C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bjective wellbe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689-487E-ADFB-19C32A9549E1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689-487E-ADFB-19C32A9549E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689-487E-ADFB-19C32A9549E1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689-487E-ADFB-19C32A9549E1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9689-487E-ADFB-19C32A9549E1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9689-487E-ADFB-19C32A9549E1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9689-487E-ADFB-19C32A9549E1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9689-487E-ADFB-19C32A9549E1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9689-487E-ADFB-19C32A9549E1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7.0999999999999994E-2</c:v>
                  </c:pt>
                  <c:pt idx="1">
                    <c:v>7.0999999999999994E-2</c:v>
                  </c:pt>
                  <c:pt idx="2">
                    <c:v>7.4999999999999997E-2</c:v>
                  </c:pt>
                  <c:pt idx="3">
                    <c:v>0.06</c:v>
                  </c:pt>
                  <c:pt idx="4">
                    <c:v>6.9000000000000006E-2</c:v>
                  </c:pt>
                  <c:pt idx="5">
                    <c:v>7.3999999999999996E-2</c:v>
                  </c:pt>
                  <c:pt idx="7">
                    <c:v>0.04</c:v>
                  </c:pt>
                  <c:pt idx="8">
                    <c:v>3.7999999999999999E-2</c:v>
                  </c:pt>
                  <c:pt idx="9">
                    <c:v>3.9E-2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7.0999999999999994E-2</c:v>
                  </c:pt>
                  <c:pt idx="1">
                    <c:v>7.0999999999999994E-2</c:v>
                  </c:pt>
                  <c:pt idx="2">
                    <c:v>7.4999999999999997E-2</c:v>
                  </c:pt>
                  <c:pt idx="3">
                    <c:v>0.06</c:v>
                  </c:pt>
                  <c:pt idx="4">
                    <c:v>6.9000000000000006E-2</c:v>
                  </c:pt>
                  <c:pt idx="5">
                    <c:v>7.3999999999999996E-2</c:v>
                  </c:pt>
                  <c:pt idx="7">
                    <c:v>0.04</c:v>
                  </c:pt>
                  <c:pt idx="8">
                    <c:v>3.7999999999999999E-2</c:v>
                  </c:pt>
                  <c:pt idx="9">
                    <c:v>3.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3.605</c:v>
                </c:pt>
                <c:pt idx="1">
                  <c:v>3.7759999999999998</c:v>
                </c:pt>
                <c:pt idx="2">
                  <c:v>3.5529999999999999</c:v>
                </c:pt>
                <c:pt idx="3">
                  <c:v>3.6819999999999999</c:v>
                </c:pt>
                <c:pt idx="4">
                  <c:v>3.4350000000000001</c:v>
                </c:pt>
                <c:pt idx="5">
                  <c:v>3.5680000000000001</c:v>
                </c:pt>
                <c:pt idx="7">
                  <c:v>3.4620000000000002</c:v>
                </c:pt>
                <c:pt idx="8">
                  <c:v>3.5569999999999999</c:v>
                </c:pt>
                <c:pt idx="9">
                  <c:v>3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689-487E-ADFB-19C32A9549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5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ptimism for the futu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0A3-43A1-8D9B-00AAEF19D570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0A3-43A1-8D9B-00AAEF19D570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0A3-43A1-8D9B-00AAEF19D570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0A3-43A1-8D9B-00AAEF19D570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B0A3-43A1-8D9B-00AAEF19D570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B0A3-43A1-8D9B-00AAEF19D570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B0A3-43A1-8D9B-00AAEF19D570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B0A3-43A1-8D9B-00AAEF19D570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B0A3-43A1-8D9B-00AAEF19D570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1</c:f>
                <c:numCache>
                  <c:formatCode>General</c:formatCode>
                  <c:ptCount val="10"/>
                  <c:pt idx="0">
                    <c:v>7.5999999999999998E-2</c:v>
                  </c:pt>
                  <c:pt idx="1">
                    <c:v>7.5999999999999998E-2</c:v>
                  </c:pt>
                  <c:pt idx="2">
                    <c:v>8.1000000000000003E-2</c:v>
                  </c:pt>
                  <c:pt idx="3">
                    <c:v>6.4000000000000001E-2</c:v>
                  </c:pt>
                  <c:pt idx="4">
                    <c:v>7.3999999999999996E-2</c:v>
                  </c:pt>
                  <c:pt idx="5">
                    <c:v>7.9000000000000001E-2</c:v>
                  </c:pt>
                  <c:pt idx="7">
                    <c:v>4.2999999999999997E-2</c:v>
                  </c:pt>
                  <c:pt idx="8">
                    <c:v>4.1000000000000002E-2</c:v>
                  </c:pt>
                  <c:pt idx="9">
                    <c:v>4.2000000000000003E-2</c:v>
                  </c:pt>
                </c:numCache>
              </c:numRef>
            </c:plus>
            <c:minus>
              <c:numRef>
                <c:f>Sheet1!$C$2:$C$11</c:f>
                <c:numCache>
                  <c:formatCode>General</c:formatCode>
                  <c:ptCount val="10"/>
                  <c:pt idx="0">
                    <c:v>7.5999999999999998E-2</c:v>
                  </c:pt>
                  <c:pt idx="1">
                    <c:v>7.5999999999999998E-2</c:v>
                  </c:pt>
                  <c:pt idx="2">
                    <c:v>8.1000000000000003E-2</c:v>
                  </c:pt>
                  <c:pt idx="3">
                    <c:v>6.4000000000000001E-2</c:v>
                  </c:pt>
                  <c:pt idx="4">
                    <c:v>7.3999999999999996E-2</c:v>
                  </c:pt>
                  <c:pt idx="5">
                    <c:v>7.9000000000000001E-2</c:v>
                  </c:pt>
                  <c:pt idx="7">
                    <c:v>4.2999999999999997E-2</c:v>
                  </c:pt>
                  <c:pt idx="8">
                    <c:v>4.1000000000000002E-2</c:v>
                  </c:pt>
                  <c:pt idx="9">
                    <c:v>4.2000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1</c:f>
              <c:strCache>
                <c:ptCount val="10"/>
                <c:pt idx="0">
                  <c:v>IA1</c:v>
                </c:pt>
                <c:pt idx="1">
                  <c:v>IA2</c:v>
                </c:pt>
                <c:pt idx="2">
                  <c:v>IA3</c:v>
                </c:pt>
                <c:pt idx="3">
                  <c:v>IA4</c:v>
                </c:pt>
                <c:pt idx="4">
                  <c:v>IA5</c:v>
                </c:pt>
                <c:pt idx="5">
                  <c:v>IA6</c:v>
                </c:pt>
                <c:pt idx="7">
                  <c:v>ENG</c:v>
                </c:pt>
                <c:pt idx="8">
                  <c:v>SCOT</c:v>
                </c:pt>
                <c:pt idx="9">
                  <c:v>WAL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3.3359999999999999</c:v>
                </c:pt>
                <c:pt idx="1">
                  <c:v>3.4980000000000002</c:v>
                </c:pt>
                <c:pt idx="2">
                  <c:v>3.3929999999999998</c:v>
                </c:pt>
                <c:pt idx="3">
                  <c:v>3.3980000000000001</c:v>
                </c:pt>
                <c:pt idx="4">
                  <c:v>3.1520000000000001</c:v>
                </c:pt>
                <c:pt idx="5">
                  <c:v>3.1549999999999998</c:v>
                </c:pt>
                <c:pt idx="7">
                  <c:v>3.14</c:v>
                </c:pt>
                <c:pt idx="8">
                  <c:v>3.1739999999999999</c:v>
                </c:pt>
                <c:pt idx="9">
                  <c:v>3.26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B0A3-43A1-8D9B-00AAEF19D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4"/>
        <c:axId val="824157743"/>
        <c:axId val="753622991"/>
      </c:barChart>
      <c:catAx>
        <c:axId val="82415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53622991"/>
        <c:crosses val="autoZero"/>
        <c:auto val="1"/>
        <c:lblAlgn val="ctr"/>
        <c:lblOffset val="100"/>
        <c:noMultiLvlLbl val="0"/>
      </c:catAx>
      <c:valAx>
        <c:axId val="753622991"/>
        <c:scaling>
          <c:orientation val="minMax"/>
          <c:max val="5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24157743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9</Pages>
  <Words>1243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Lalot</dc:creator>
  <cp:keywords/>
  <dc:description/>
  <cp:lastModifiedBy>Fanny Lalot</cp:lastModifiedBy>
  <cp:revision>46</cp:revision>
  <dcterms:created xsi:type="dcterms:W3CDTF">2020-09-27T18:00:00Z</dcterms:created>
  <dcterms:modified xsi:type="dcterms:W3CDTF">2021-03-18T10:30:00Z</dcterms:modified>
</cp:coreProperties>
</file>